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4974B6" w14:textId="772B78AF" w:rsidR="005F56E6" w:rsidRPr="00A23DEF" w:rsidRDefault="005F56E6" w:rsidP="005F56E6">
      <w:pPr>
        <w:spacing w:before="240" w:after="0" w:line="480" w:lineRule="auto"/>
        <w:ind w:firstLine="110"/>
        <w:jc w:val="left"/>
        <w:rPr>
          <w:rFonts w:ascii="Times New Roman" w:eastAsia="바탕체" w:hAnsi="Times New Roman" w:cs="Times New Roman"/>
          <w:b/>
          <w:sz w:val="24"/>
          <w:szCs w:val="24"/>
        </w:rPr>
      </w:pPr>
      <w:bookmarkStart w:id="0" w:name="_Hlk9838514"/>
      <w:r w:rsidRPr="00A23DEF">
        <w:rPr>
          <w:rFonts w:ascii="Times New Roman" w:eastAsia="바탕체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eastAsia="바탕체" w:hAnsi="Times New Roman" w:cs="Times New Roman" w:hint="eastAsia"/>
          <w:b/>
          <w:sz w:val="24"/>
          <w:szCs w:val="24"/>
        </w:rPr>
        <w:t>information</w:t>
      </w:r>
    </w:p>
    <w:p w14:paraId="38F3DD1A" w14:textId="77777777" w:rsidR="005F56E6" w:rsidRDefault="005F56E6" w:rsidP="00047E4E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3C91E75E" w14:textId="10EA5081" w:rsidR="005C487E" w:rsidRDefault="005C487E" w:rsidP="00047E4E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F84EB8">
        <w:rPr>
          <w:rFonts w:ascii="Times New Roman" w:hAnsi="Times New Roman" w:cs="Times New Roman"/>
          <w:b/>
          <w:color w:val="000000" w:themeColor="text1"/>
          <w:sz w:val="22"/>
        </w:rPr>
        <w:t>The Impact of NAFLD and Waist Circumference Change</w:t>
      </w:r>
      <w:r w:rsidR="00612793" w:rsidRPr="00F84EB8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Pr="00F84EB8">
        <w:rPr>
          <w:rFonts w:ascii="Times New Roman" w:hAnsi="Times New Roman" w:cs="Times New Roman"/>
          <w:b/>
          <w:color w:val="000000" w:themeColor="text1"/>
          <w:sz w:val="22"/>
        </w:rPr>
        <w:t xml:space="preserve"> on </w:t>
      </w:r>
      <w:r w:rsidR="00612793" w:rsidRPr="00F84EB8">
        <w:rPr>
          <w:rFonts w:ascii="Times New Roman" w:hAnsi="Times New Roman" w:cs="Times New Roman"/>
          <w:b/>
          <w:color w:val="000000" w:themeColor="text1"/>
          <w:sz w:val="22"/>
        </w:rPr>
        <w:t>Diabetes Development</w:t>
      </w:r>
      <w:r w:rsidRPr="00F84EB8">
        <w:rPr>
          <w:rFonts w:ascii="Times New Roman" w:hAnsi="Times New Roman" w:cs="Times New Roman"/>
          <w:b/>
          <w:color w:val="000000" w:themeColor="text1"/>
          <w:sz w:val="22"/>
        </w:rPr>
        <w:t xml:space="preserve"> in </w:t>
      </w:r>
      <w:proofErr w:type="spellStart"/>
      <w:r w:rsidR="00612793" w:rsidRPr="00F84EB8">
        <w:rPr>
          <w:rFonts w:ascii="Times New Roman" w:hAnsi="Times New Roman" w:cs="Times New Roman"/>
          <w:b/>
          <w:color w:val="000000" w:themeColor="text1"/>
          <w:sz w:val="22"/>
        </w:rPr>
        <w:t>Prediabe</w:t>
      </w:r>
      <w:r w:rsidR="00A76D7E" w:rsidRPr="00F84EB8">
        <w:rPr>
          <w:rFonts w:ascii="Times New Roman" w:hAnsi="Times New Roman" w:cs="Times New Roman"/>
          <w:b/>
          <w:color w:val="000000" w:themeColor="text1"/>
          <w:sz w:val="22"/>
        </w:rPr>
        <w:t>tes</w:t>
      </w:r>
      <w:proofErr w:type="spellEnd"/>
      <w:r w:rsidR="00612793" w:rsidRPr="00F84EB8">
        <w:rPr>
          <w:rFonts w:ascii="Times New Roman" w:hAnsi="Times New Roman" w:cs="Times New Roman"/>
          <w:b/>
          <w:color w:val="000000" w:themeColor="text1"/>
          <w:sz w:val="22"/>
        </w:rPr>
        <w:t xml:space="preserve"> Subjects</w:t>
      </w:r>
    </w:p>
    <w:p w14:paraId="2E03FBCD" w14:textId="12C00931" w:rsidR="00076DF1" w:rsidRDefault="00076DF1" w:rsidP="00047E4E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1124BDE1" w14:textId="6D65C18A" w:rsidR="00D81B36" w:rsidRPr="00F5338F" w:rsidRDefault="00D81B36" w:rsidP="00047E4E">
      <w:pPr>
        <w:spacing w:after="0" w:line="480" w:lineRule="auto"/>
        <w:jc w:val="left"/>
        <w:rPr>
          <w:rFonts w:ascii="Times New Roman" w:hAnsi="Times New Roman" w:cs="Times New Roman"/>
          <w:sz w:val="22"/>
        </w:rPr>
      </w:pPr>
      <w:bookmarkStart w:id="1" w:name="_Hlk9838529"/>
      <w:bookmarkEnd w:id="0"/>
      <w:proofErr w:type="spellStart"/>
      <w:r w:rsidRPr="00F5338F">
        <w:rPr>
          <w:rFonts w:ascii="Times New Roman" w:hAnsi="Times New Roman" w:cs="Times New Roman"/>
          <w:sz w:val="22"/>
        </w:rPr>
        <w:t>Jiwoo</w:t>
      </w:r>
      <w:proofErr w:type="spellEnd"/>
      <w:r w:rsidRPr="00F5338F">
        <w:rPr>
          <w:rFonts w:ascii="Times New Roman" w:hAnsi="Times New Roman" w:cs="Times New Roman"/>
          <w:sz w:val="22"/>
        </w:rPr>
        <w:t xml:space="preserve"> Lee</w:t>
      </w:r>
      <w:r w:rsidR="00BC618D" w:rsidRPr="00F5338F">
        <w:rPr>
          <w:rFonts w:ascii="Times New Roman" w:hAnsi="Times New Roman" w:cs="Times New Roman"/>
          <w:sz w:val="22"/>
          <w:vertAlign w:val="superscript"/>
        </w:rPr>
        <w:t>1</w:t>
      </w:r>
      <w:r w:rsidRPr="00F5338F">
        <w:rPr>
          <w:rFonts w:ascii="Times New Roman" w:hAnsi="Times New Roman" w:cs="Times New Roman"/>
          <w:sz w:val="22"/>
        </w:rPr>
        <w:t>, Yun Kyung Cho</w:t>
      </w:r>
      <w:r w:rsidR="00BC618D" w:rsidRPr="00F5338F">
        <w:rPr>
          <w:rFonts w:ascii="Times New Roman" w:hAnsi="Times New Roman" w:cs="Times New Roman"/>
          <w:sz w:val="22"/>
          <w:vertAlign w:val="superscript"/>
        </w:rPr>
        <w:t>1</w:t>
      </w:r>
      <w:r w:rsidRPr="00F5338F">
        <w:rPr>
          <w:rFonts w:ascii="Times New Roman" w:hAnsi="Times New Roman" w:cs="Times New Roman"/>
          <w:sz w:val="22"/>
        </w:rPr>
        <w:t xml:space="preserve">, Yu </w:t>
      </w:r>
      <w:proofErr w:type="spellStart"/>
      <w:r w:rsidRPr="00F5338F">
        <w:rPr>
          <w:rFonts w:ascii="Times New Roman" w:hAnsi="Times New Roman" w:cs="Times New Roman"/>
          <w:sz w:val="22"/>
        </w:rPr>
        <w:t>Mi</w:t>
      </w:r>
      <w:proofErr w:type="spellEnd"/>
      <w:r w:rsidRPr="00F5338F">
        <w:rPr>
          <w:rFonts w:ascii="Times New Roman" w:hAnsi="Times New Roman" w:cs="Times New Roman"/>
          <w:sz w:val="22"/>
        </w:rPr>
        <w:t xml:space="preserve"> Kang</w:t>
      </w:r>
      <w:r w:rsidR="00BC618D" w:rsidRPr="00F5338F">
        <w:rPr>
          <w:rFonts w:ascii="Times New Roman" w:hAnsi="Times New Roman" w:cs="Times New Roman"/>
          <w:sz w:val="22"/>
          <w:vertAlign w:val="superscript"/>
        </w:rPr>
        <w:t>1</w:t>
      </w:r>
      <w:r w:rsidRPr="00F5338F">
        <w:rPr>
          <w:rFonts w:ascii="Times New Roman" w:hAnsi="Times New Roman" w:cs="Times New Roman"/>
          <w:sz w:val="22"/>
        </w:rPr>
        <w:t>,</w:t>
      </w:r>
      <w:r w:rsidR="004B7D29" w:rsidRPr="00F5338F">
        <w:rPr>
          <w:rFonts w:ascii="Times New Roman" w:hAnsi="Times New Roman" w:cs="Times New Roman"/>
          <w:sz w:val="22"/>
        </w:rPr>
        <w:t xml:space="preserve"> </w:t>
      </w:r>
      <w:proofErr w:type="spellStart"/>
      <w:r w:rsidR="004B7D29" w:rsidRPr="00F5338F">
        <w:rPr>
          <w:rFonts w:ascii="Times New Roman" w:hAnsi="Times New Roman" w:cs="Times New Roman"/>
          <w:sz w:val="22"/>
        </w:rPr>
        <w:t>Hwi</w:t>
      </w:r>
      <w:proofErr w:type="spellEnd"/>
      <w:r w:rsidR="004B7D29" w:rsidRPr="00F5338F">
        <w:rPr>
          <w:rFonts w:ascii="Times New Roman" w:hAnsi="Times New Roman" w:cs="Times New Roman"/>
          <w:sz w:val="22"/>
        </w:rPr>
        <w:t xml:space="preserve"> </w:t>
      </w:r>
      <w:proofErr w:type="spellStart"/>
      <w:r w:rsidR="004B7D29" w:rsidRPr="00F5338F">
        <w:rPr>
          <w:rFonts w:ascii="Times New Roman" w:hAnsi="Times New Roman" w:cs="Times New Roman"/>
          <w:sz w:val="22"/>
        </w:rPr>
        <w:t>Seung</w:t>
      </w:r>
      <w:proofErr w:type="spellEnd"/>
      <w:r w:rsidR="004B7D29" w:rsidRPr="00F5338F">
        <w:rPr>
          <w:rFonts w:ascii="Times New Roman" w:hAnsi="Times New Roman" w:cs="Times New Roman"/>
          <w:sz w:val="22"/>
        </w:rPr>
        <w:t xml:space="preserve"> Kim</w:t>
      </w:r>
      <w:r w:rsidR="00BC618D" w:rsidRPr="00F5338F">
        <w:rPr>
          <w:rFonts w:ascii="Times New Roman" w:hAnsi="Times New Roman" w:cs="Times New Roman"/>
          <w:sz w:val="22"/>
          <w:vertAlign w:val="superscript"/>
        </w:rPr>
        <w:t>1</w:t>
      </w:r>
      <w:r w:rsidR="008064AD" w:rsidRPr="00F5338F">
        <w:rPr>
          <w:rFonts w:ascii="Times New Roman" w:hAnsi="Times New Roman" w:cs="Times New Roman"/>
          <w:sz w:val="22"/>
        </w:rPr>
        <w:t>,</w:t>
      </w:r>
      <w:r w:rsidR="00573F01" w:rsidRPr="00F5338F">
        <w:rPr>
          <w:rFonts w:ascii="Times New Roman" w:hAnsi="Times New Roman" w:cs="Times New Roman"/>
          <w:sz w:val="22"/>
        </w:rPr>
        <w:t xml:space="preserve"> </w:t>
      </w:r>
      <w:r w:rsidR="00126566" w:rsidRPr="00F5338F">
        <w:rPr>
          <w:rFonts w:ascii="Times New Roman" w:hAnsi="Times New Roman" w:cs="Times New Roman"/>
          <w:sz w:val="22"/>
        </w:rPr>
        <w:t xml:space="preserve">Chang </w:t>
      </w:r>
      <w:proofErr w:type="spellStart"/>
      <w:r w:rsidR="00126566" w:rsidRPr="00F5338F">
        <w:rPr>
          <w:rFonts w:ascii="Times New Roman" w:hAnsi="Times New Roman" w:cs="Times New Roman"/>
          <w:sz w:val="22"/>
        </w:rPr>
        <w:t>Hee</w:t>
      </w:r>
      <w:proofErr w:type="spellEnd"/>
      <w:r w:rsidR="00126566" w:rsidRPr="00F5338F">
        <w:rPr>
          <w:rFonts w:ascii="Times New Roman" w:hAnsi="Times New Roman" w:cs="Times New Roman"/>
          <w:sz w:val="22"/>
        </w:rPr>
        <w:t xml:space="preserve"> Jung</w:t>
      </w:r>
      <w:r w:rsidR="00BC618D" w:rsidRPr="00F5338F">
        <w:rPr>
          <w:rFonts w:ascii="Times New Roman" w:hAnsi="Times New Roman" w:cs="Times New Roman"/>
          <w:sz w:val="22"/>
          <w:vertAlign w:val="superscript"/>
        </w:rPr>
        <w:t>1</w:t>
      </w:r>
      <w:r w:rsidR="00126566" w:rsidRPr="00F5338F">
        <w:rPr>
          <w:rFonts w:ascii="Times New Roman" w:hAnsi="Times New Roman" w:cs="Times New Roman"/>
          <w:sz w:val="22"/>
        </w:rPr>
        <w:t xml:space="preserve">, </w:t>
      </w:r>
      <w:r w:rsidR="00573F01" w:rsidRPr="00F5338F">
        <w:rPr>
          <w:rFonts w:ascii="Times New Roman" w:hAnsi="Times New Roman" w:cs="Times New Roman"/>
          <w:sz w:val="22"/>
        </w:rPr>
        <w:t>Hong-</w:t>
      </w:r>
      <w:proofErr w:type="spellStart"/>
      <w:r w:rsidR="00573F01" w:rsidRPr="00F5338F">
        <w:rPr>
          <w:rFonts w:ascii="Times New Roman" w:hAnsi="Times New Roman" w:cs="Times New Roman"/>
          <w:sz w:val="22"/>
        </w:rPr>
        <w:t>Kyu</w:t>
      </w:r>
      <w:proofErr w:type="spellEnd"/>
      <w:r w:rsidR="00573F01" w:rsidRPr="00F5338F">
        <w:rPr>
          <w:rFonts w:ascii="Times New Roman" w:hAnsi="Times New Roman" w:cs="Times New Roman"/>
          <w:sz w:val="22"/>
        </w:rPr>
        <w:t xml:space="preserve"> Kim</w:t>
      </w:r>
      <w:r w:rsidR="000F5873" w:rsidRPr="00F5338F">
        <w:rPr>
          <w:rFonts w:ascii="Times New Roman" w:hAnsi="Times New Roman" w:cs="Times New Roman"/>
          <w:sz w:val="22"/>
          <w:vertAlign w:val="superscript"/>
        </w:rPr>
        <w:t>2</w:t>
      </w:r>
      <w:r w:rsidR="00573F01" w:rsidRPr="00F5338F">
        <w:rPr>
          <w:rFonts w:ascii="Times New Roman" w:hAnsi="Times New Roman" w:cs="Times New Roman"/>
          <w:sz w:val="22"/>
        </w:rPr>
        <w:t>,</w:t>
      </w:r>
      <w:r w:rsidRPr="00F5338F">
        <w:rPr>
          <w:rFonts w:ascii="Times New Roman" w:hAnsi="Times New Roman" w:cs="Times New Roman"/>
          <w:sz w:val="22"/>
        </w:rPr>
        <w:t xml:space="preserve"> </w:t>
      </w:r>
      <w:bookmarkEnd w:id="1"/>
      <w:proofErr w:type="spellStart"/>
      <w:r w:rsidR="00F5338F" w:rsidRPr="00F5338F">
        <w:rPr>
          <w:rFonts w:ascii="Times New Roman" w:hAnsi="Times New Roman" w:cs="Times New Roman"/>
          <w:sz w:val="22"/>
        </w:rPr>
        <w:t>Joong-Yeol</w:t>
      </w:r>
      <w:proofErr w:type="spellEnd"/>
      <w:r w:rsidR="00F5338F" w:rsidRPr="00F5338F">
        <w:rPr>
          <w:rFonts w:ascii="Times New Roman" w:hAnsi="Times New Roman" w:cs="Times New Roman"/>
          <w:sz w:val="22"/>
        </w:rPr>
        <w:t xml:space="preserve"> Park</w:t>
      </w:r>
      <w:r w:rsidR="00416D08">
        <w:rPr>
          <w:rFonts w:ascii="Times New Roman" w:hAnsi="Times New Roman" w:cs="Times New Roman"/>
          <w:sz w:val="22"/>
          <w:vertAlign w:val="superscript"/>
        </w:rPr>
        <w:t>1</w:t>
      </w:r>
      <w:r w:rsidR="00F5338F" w:rsidRPr="00F5338F">
        <w:rPr>
          <w:rFonts w:ascii="Times New Roman" w:hAnsi="Times New Roman" w:cs="Times New Roman"/>
          <w:sz w:val="22"/>
        </w:rPr>
        <w:t>, Woo Je Lee</w:t>
      </w:r>
      <w:r w:rsidR="00F5338F" w:rsidRPr="00F5338F">
        <w:rPr>
          <w:rFonts w:ascii="Times New Roman" w:hAnsi="Times New Roman" w:cs="Times New Roman"/>
          <w:sz w:val="22"/>
          <w:vertAlign w:val="superscript"/>
        </w:rPr>
        <w:t>1</w:t>
      </w:r>
    </w:p>
    <w:p w14:paraId="09CAECB3" w14:textId="77777777" w:rsidR="00A704D3" w:rsidRPr="00F84EB8" w:rsidRDefault="00A704D3" w:rsidP="00047E4E">
      <w:pPr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14:paraId="7A37B0FD" w14:textId="6B74B124" w:rsidR="00D81B36" w:rsidRPr="00F84EB8" w:rsidRDefault="00BC618D" w:rsidP="00047E4E">
      <w:pPr>
        <w:spacing w:after="0"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1</w:t>
      </w:r>
      <w:r w:rsidR="00D81B36" w:rsidRPr="00F84EB8">
        <w:rPr>
          <w:rFonts w:ascii="Times New Roman" w:hAnsi="Times New Roman" w:cs="Times New Roman"/>
          <w:sz w:val="22"/>
        </w:rPr>
        <w:t xml:space="preserve">Department of Internal Medicine, </w:t>
      </w:r>
      <w:proofErr w:type="spellStart"/>
      <w:r w:rsidR="00D81B36" w:rsidRPr="00F84EB8">
        <w:rPr>
          <w:rFonts w:ascii="Times New Roman" w:hAnsi="Times New Roman" w:cs="Times New Roman"/>
          <w:sz w:val="22"/>
        </w:rPr>
        <w:t>Asan</w:t>
      </w:r>
      <w:proofErr w:type="spellEnd"/>
      <w:r w:rsidR="00D81B36" w:rsidRPr="00F84EB8">
        <w:rPr>
          <w:rFonts w:ascii="Times New Roman" w:hAnsi="Times New Roman" w:cs="Times New Roman"/>
          <w:sz w:val="22"/>
        </w:rPr>
        <w:t xml:space="preserve"> Medical Center, University of Ulsan College of Medicine, Seoul, Republic of Korea</w:t>
      </w:r>
    </w:p>
    <w:p w14:paraId="489E0E0C" w14:textId="4E7E8F5B" w:rsidR="005F56E6" w:rsidRDefault="000F5873" w:rsidP="00047E4E">
      <w:pPr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0F5873">
        <w:rPr>
          <w:rFonts w:ascii="Times New Roman" w:hAnsi="Times New Roman" w:cs="Times New Roman" w:hint="eastAsia"/>
          <w:sz w:val="22"/>
          <w:vertAlign w:val="superscript"/>
        </w:rPr>
        <w:t>2</w:t>
      </w:r>
      <w:r w:rsidR="00BD5EF9" w:rsidRPr="00F84EB8">
        <w:rPr>
          <w:rFonts w:ascii="Times New Roman" w:hAnsi="Times New Roman" w:cs="Times New Roman"/>
          <w:sz w:val="22"/>
        </w:rPr>
        <w:t xml:space="preserve">Department of Health Screening and Promotion Center, </w:t>
      </w:r>
      <w:proofErr w:type="spellStart"/>
      <w:r w:rsidR="00C90753" w:rsidRPr="00F84EB8">
        <w:rPr>
          <w:rFonts w:ascii="Times New Roman" w:hAnsi="Times New Roman" w:cs="Times New Roman"/>
          <w:sz w:val="22"/>
        </w:rPr>
        <w:t>Asan</w:t>
      </w:r>
      <w:proofErr w:type="spellEnd"/>
      <w:r w:rsidR="00C90753" w:rsidRPr="00F84EB8">
        <w:rPr>
          <w:rFonts w:ascii="Times New Roman" w:hAnsi="Times New Roman" w:cs="Times New Roman"/>
          <w:sz w:val="22"/>
        </w:rPr>
        <w:t xml:space="preserve"> Medical Center, University of Ulsan College of Medicine, Seoul, Republic of Korea </w:t>
      </w:r>
      <w:bookmarkStart w:id="2" w:name="_Hlk9838580"/>
      <w:r w:rsidR="005F56E6">
        <w:rPr>
          <w:rFonts w:ascii="Times New Roman" w:hAnsi="Times New Roman" w:cs="Times New Roman"/>
          <w:sz w:val="22"/>
        </w:rPr>
        <w:br w:type="page"/>
      </w:r>
    </w:p>
    <w:bookmarkEnd w:id="2"/>
    <w:p w14:paraId="32B58F60" w14:textId="77777777" w:rsidR="00BA3F87" w:rsidRDefault="00BA3F87" w:rsidP="00A23DEF">
      <w:pPr>
        <w:spacing w:before="240" w:line="480" w:lineRule="auto"/>
        <w:ind w:firstLine="110"/>
        <w:rPr>
          <w:rFonts w:ascii="Times New Roman" w:eastAsia="바탕체" w:hAnsi="Times New Roman" w:cs="Times New Roman"/>
          <w:b/>
          <w:sz w:val="22"/>
        </w:rPr>
        <w:sectPr w:rsidR="00BA3F87" w:rsidSect="005F56E6">
          <w:footerReference w:type="default" r:id="rId9"/>
          <w:pgSz w:w="11906" w:h="16838" w:code="9"/>
          <w:pgMar w:top="1701" w:right="1985" w:bottom="1985" w:left="1701" w:header="851" w:footer="851" w:gutter="0"/>
          <w:lnNumType w:countBy="1" w:restart="continuous"/>
          <w:cols w:space="425"/>
          <w:docGrid w:linePitch="438"/>
        </w:sectPr>
      </w:pPr>
    </w:p>
    <w:p w14:paraId="4738718F" w14:textId="5ACE2D88" w:rsidR="00EC494E" w:rsidRDefault="00A23DEF" w:rsidP="00A23DEF">
      <w:pPr>
        <w:spacing w:before="240" w:line="480" w:lineRule="auto"/>
        <w:ind w:firstLine="110"/>
        <w:rPr>
          <w:rFonts w:ascii="Times New Roman" w:eastAsia="바탕체" w:hAnsi="Times New Roman" w:cs="Times New Roman"/>
          <w:b/>
          <w:sz w:val="22"/>
        </w:rPr>
      </w:pPr>
      <w:proofErr w:type="gramStart"/>
      <w:r>
        <w:rPr>
          <w:rFonts w:ascii="Times New Roman" w:eastAsia="바탕체" w:hAnsi="Times New Roman" w:cs="Times New Roman"/>
          <w:b/>
          <w:sz w:val="22"/>
        </w:rPr>
        <w:lastRenderedPageBreak/>
        <w:t xml:space="preserve">Supplementary </w:t>
      </w:r>
      <w:r w:rsidR="0012525A">
        <w:rPr>
          <w:rFonts w:ascii="Times New Roman" w:eastAsia="바탕체" w:hAnsi="Times New Roman" w:cs="Times New Roman"/>
          <w:b/>
          <w:sz w:val="22"/>
        </w:rPr>
        <w:t>T</w:t>
      </w:r>
      <w:r>
        <w:rPr>
          <w:rFonts w:ascii="Times New Roman" w:eastAsia="바탕체" w:hAnsi="Times New Roman" w:cs="Times New Roman"/>
          <w:b/>
          <w:sz w:val="22"/>
        </w:rPr>
        <w:t>able 1.</w:t>
      </w:r>
      <w:proofErr w:type="gramEnd"/>
      <w:r>
        <w:rPr>
          <w:rFonts w:ascii="Times New Roman" w:eastAsia="바탕체" w:hAnsi="Times New Roman" w:cs="Times New Roman"/>
          <w:b/>
          <w:sz w:val="22"/>
        </w:rPr>
        <w:t xml:space="preserve"> </w:t>
      </w:r>
      <w:r w:rsidR="00EC494E" w:rsidRPr="00887FA8">
        <w:rPr>
          <w:rFonts w:ascii="Times New Roman" w:eastAsia="바탕체" w:hAnsi="Times New Roman" w:cs="Times New Roman"/>
          <w:b/>
          <w:sz w:val="22"/>
        </w:rPr>
        <w:t xml:space="preserve">RRs of Diabetes According to NAFLD and WC </w:t>
      </w:r>
      <w:r w:rsidR="0012525A" w:rsidRPr="00887FA8">
        <w:rPr>
          <w:rFonts w:ascii="Times New Roman" w:eastAsia="바탕체" w:hAnsi="Times New Roman" w:cs="Times New Roman"/>
          <w:b/>
          <w:sz w:val="22"/>
        </w:rPr>
        <w:t xml:space="preserve">Changes </w:t>
      </w:r>
      <w:r w:rsidR="00EC494E" w:rsidRPr="00887FA8">
        <w:rPr>
          <w:rFonts w:ascii="Times New Roman" w:eastAsia="바탕체" w:hAnsi="Times New Roman" w:cs="Times New Roman"/>
          <w:b/>
          <w:sz w:val="22"/>
        </w:rPr>
        <w:t xml:space="preserve">in the </w:t>
      </w:r>
      <w:r w:rsidR="0012525A" w:rsidRPr="00887FA8">
        <w:rPr>
          <w:rFonts w:ascii="Times New Roman" w:eastAsia="바탕체" w:hAnsi="Times New Roman" w:cs="Times New Roman"/>
          <w:b/>
          <w:sz w:val="22"/>
        </w:rPr>
        <w:t xml:space="preserve">Subjects </w:t>
      </w:r>
      <w:r w:rsidR="00EC494E" w:rsidRPr="00887FA8">
        <w:rPr>
          <w:rFonts w:ascii="Times New Roman" w:eastAsia="바탕체" w:hAnsi="Times New Roman" w:cs="Times New Roman"/>
          <w:b/>
          <w:sz w:val="22"/>
        </w:rPr>
        <w:t xml:space="preserve">with </w:t>
      </w:r>
      <w:proofErr w:type="spellStart"/>
      <w:r w:rsidR="0012525A" w:rsidRPr="00887FA8">
        <w:rPr>
          <w:rFonts w:ascii="Times New Roman" w:eastAsia="바탕체" w:hAnsi="Times New Roman" w:cs="Times New Roman"/>
          <w:b/>
          <w:sz w:val="22"/>
        </w:rPr>
        <w:t>Prediabetes</w:t>
      </w:r>
      <w:proofErr w:type="spellEnd"/>
      <w:r w:rsidR="0012525A">
        <w:rPr>
          <w:rFonts w:ascii="Times New Roman" w:eastAsia="바탕체" w:hAnsi="Times New Roman" w:cs="Times New Roman"/>
          <w:b/>
          <w:sz w:val="22"/>
        </w:rPr>
        <w:t xml:space="preserve"> </w:t>
      </w:r>
    </w:p>
    <w:tbl>
      <w:tblPr>
        <w:tblStyle w:val="a7"/>
        <w:tblW w:w="14743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842"/>
        <w:gridCol w:w="1028"/>
        <w:gridCol w:w="2091"/>
        <w:gridCol w:w="1063"/>
        <w:gridCol w:w="1914"/>
        <w:gridCol w:w="1134"/>
        <w:gridCol w:w="2126"/>
        <w:gridCol w:w="1134"/>
      </w:tblGrid>
      <w:tr w:rsidR="00F40953" w14:paraId="10DC254E" w14:textId="77777777" w:rsidTr="002B178F">
        <w:trPr>
          <w:trHeight w:val="573"/>
        </w:trPr>
        <w:tc>
          <w:tcPr>
            <w:tcW w:w="24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2C2855" w14:textId="77777777" w:rsidR="00F40953" w:rsidRDefault="00F40953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2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1428E9" w14:textId="77777777" w:rsidR="00F40953" w:rsidRDefault="00F40953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>
              <w:rPr>
                <w:rFonts w:ascii="Times New Roman" w:eastAsia="바탕체" w:hAnsi="Times New Roman" w:cs="Times New Roman"/>
                <w:b/>
                <w:sz w:val="22"/>
              </w:rPr>
              <w:t>Model 1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723900" w14:textId="77777777" w:rsidR="00F40953" w:rsidRDefault="00F40953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>
              <w:rPr>
                <w:rFonts w:ascii="Times New Roman" w:eastAsia="바탕체" w:hAnsi="Times New Roman" w:cs="Times New Roman"/>
                <w:b/>
                <w:sz w:val="22"/>
              </w:rPr>
              <w:t>Model 2</w:t>
            </w:r>
          </w:p>
        </w:tc>
        <w:tc>
          <w:tcPr>
            <w:tcW w:w="3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01A458" w14:textId="77777777" w:rsidR="00F40953" w:rsidRDefault="00F40953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>
              <w:rPr>
                <w:rFonts w:ascii="Times New Roman" w:eastAsia="바탕체" w:hAnsi="Times New Roman" w:cs="Times New Roman"/>
                <w:b/>
                <w:sz w:val="22"/>
              </w:rPr>
              <w:t>Model 3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0A9AA9" w14:textId="77777777" w:rsidR="00F40953" w:rsidRDefault="00F40953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>
              <w:rPr>
                <w:rFonts w:ascii="Times New Roman" w:eastAsia="바탕체" w:hAnsi="Times New Roman" w:cs="Times New Roman" w:hint="eastAsia"/>
                <w:b/>
                <w:sz w:val="22"/>
              </w:rPr>
              <w:t xml:space="preserve">Model 4 </w:t>
            </w:r>
          </w:p>
        </w:tc>
      </w:tr>
      <w:tr w:rsidR="00F40953" w14:paraId="0DD2484E" w14:textId="77777777" w:rsidTr="002B178F">
        <w:trPr>
          <w:trHeight w:val="573"/>
        </w:trPr>
        <w:tc>
          <w:tcPr>
            <w:tcW w:w="24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FE7FE" w14:textId="77777777" w:rsidR="00F40953" w:rsidRDefault="00F40953" w:rsidP="000D4553">
            <w:pPr>
              <w:ind w:firstLine="110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C3E020" w14:textId="77777777" w:rsidR="00F40953" w:rsidRDefault="00F40953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>
              <w:rPr>
                <w:rFonts w:ascii="Times New Roman" w:eastAsia="바탕체" w:hAnsi="Times New Roman" w:cs="Times New Roman"/>
                <w:b/>
                <w:sz w:val="22"/>
              </w:rPr>
              <w:t>RR (95% CI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7A1832" w14:textId="77777777" w:rsidR="00F40953" w:rsidRDefault="00F40953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i/>
                <w:sz w:val="22"/>
              </w:rPr>
            </w:pPr>
            <w:r>
              <w:rPr>
                <w:rFonts w:ascii="Times New Roman" w:eastAsia="바탕체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FF17A6" w14:textId="77777777" w:rsidR="00F40953" w:rsidRDefault="00F40953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>
              <w:rPr>
                <w:rFonts w:ascii="Times New Roman" w:eastAsia="바탕체" w:hAnsi="Times New Roman" w:cs="Times New Roman"/>
                <w:b/>
                <w:sz w:val="22"/>
              </w:rPr>
              <w:t>RR (95% CI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3AFAD7" w14:textId="77777777" w:rsidR="00F40953" w:rsidRDefault="00F40953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i/>
                <w:sz w:val="22"/>
              </w:rPr>
            </w:pPr>
            <w:r>
              <w:rPr>
                <w:rFonts w:ascii="Times New Roman" w:eastAsia="바탕체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B60B82" w14:textId="77777777" w:rsidR="00F40953" w:rsidRDefault="00F40953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>
              <w:rPr>
                <w:rFonts w:ascii="Times New Roman" w:eastAsia="바탕체" w:hAnsi="Times New Roman" w:cs="Times New Roman"/>
                <w:b/>
                <w:sz w:val="22"/>
              </w:rPr>
              <w:t>R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E44861" w14:textId="77777777" w:rsidR="00F40953" w:rsidRDefault="00F40953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i/>
                <w:sz w:val="22"/>
              </w:rPr>
            </w:pPr>
            <w:r>
              <w:rPr>
                <w:rFonts w:ascii="Times New Roman" w:eastAsia="바탕체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B97606" w14:textId="77777777" w:rsidR="00F40953" w:rsidRDefault="00F40953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>
              <w:rPr>
                <w:rFonts w:ascii="Times New Roman" w:eastAsia="바탕체" w:hAnsi="Times New Roman" w:cs="Times New Roman"/>
                <w:b/>
                <w:sz w:val="22"/>
              </w:rPr>
              <w:t>R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F19447" w14:textId="77777777" w:rsidR="00F40953" w:rsidRDefault="00F40953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i/>
                <w:sz w:val="22"/>
              </w:rPr>
            </w:pPr>
            <w:r>
              <w:rPr>
                <w:rFonts w:ascii="Times New Roman" w:eastAsia="바탕체" w:hAnsi="Times New Roman" w:cs="Times New Roman"/>
                <w:b/>
                <w:i/>
                <w:sz w:val="22"/>
              </w:rPr>
              <w:t>P</w:t>
            </w:r>
          </w:p>
        </w:tc>
      </w:tr>
      <w:tr w:rsidR="008D2CA0" w14:paraId="0336EDE8" w14:textId="77777777" w:rsidTr="002B178F">
        <w:trPr>
          <w:trHeight w:val="573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2C8A03" w14:textId="77777777" w:rsidR="008D2CA0" w:rsidRDefault="008D2CA0" w:rsidP="00453548">
            <w:pPr>
              <w:spacing w:line="480" w:lineRule="auto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Total popu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B77F56" w14:textId="7777777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2.76 (2.29–3.3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9CF5D0" w14:textId="7777777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&lt; 0.00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8EF1CD" w14:textId="7777777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2.66 (2.20–3.2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DEF2A7" w14:textId="7777777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&lt; 0.00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0FDED0" w14:textId="56343896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B944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2.</w:t>
            </w:r>
            <w:r w:rsidRPr="00B94448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</w:t>
            </w:r>
            <w:r w:rsidRPr="00B944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9 (1.</w:t>
            </w:r>
            <w:r w:rsidRPr="00B94448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8</w:t>
            </w:r>
            <w:r w:rsidRPr="00B944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8–2.</w:t>
            </w:r>
            <w:r w:rsidRPr="00B94448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79</w:t>
            </w:r>
            <w:r w:rsidRPr="00B944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E3ABDA" w14:textId="3E035968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B944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49F50" w14:textId="3E400E50" w:rsidR="008D2CA0" w:rsidRPr="009D3676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B944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1.</w:t>
            </w:r>
            <w:r w:rsidRPr="00B94448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81</w:t>
            </w:r>
            <w:r w:rsidRPr="00B944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1.</w:t>
            </w:r>
            <w:r w:rsidRPr="00B94448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47</w:t>
            </w:r>
            <w:r w:rsidRPr="00B944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2.</w:t>
            </w:r>
            <w:r w:rsidRPr="00B94448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1</w:t>
            </w:r>
            <w:r w:rsidRPr="00B944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0A716" w14:textId="3E2A3C25" w:rsidR="008D2CA0" w:rsidRPr="009D3676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B944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8D2CA0" w14:paraId="60852721" w14:textId="77777777" w:rsidTr="002B178F">
        <w:trPr>
          <w:trHeight w:val="573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519ADF" w14:textId="77777777" w:rsidR="008D2CA0" w:rsidRDefault="008D2CA0" w:rsidP="00453548">
            <w:pPr>
              <w:spacing w:line="480" w:lineRule="auto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WC change (cm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F42B0" w14:textId="7777777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E5D70" w14:textId="7777777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36322" w14:textId="7777777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EFA34" w14:textId="7777777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1511E" w14:textId="7777777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1B687" w14:textId="7777777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42F95" w14:textId="77777777" w:rsidR="008D2CA0" w:rsidRPr="009D3676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25F78" w14:textId="77777777" w:rsidR="008D2CA0" w:rsidRPr="009D3676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</w:tr>
      <w:tr w:rsidR="008D2CA0" w14:paraId="5D251A87" w14:textId="77777777" w:rsidTr="002B178F">
        <w:trPr>
          <w:trHeight w:val="573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3B0117" w14:textId="2892FDC8" w:rsidR="008D2CA0" w:rsidRDefault="008D2CA0" w:rsidP="00453548">
            <w:pPr>
              <w:spacing w:line="480" w:lineRule="auto"/>
              <w:ind w:leftChars="100" w:left="200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&lt;</w:t>
            </w:r>
            <w:r>
              <w:rPr>
                <w:rFonts w:ascii="Times New Roman" w:eastAsia="바탕체" w:hAnsi="Times New Roman" w:cs="Times New Roman"/>
                <w:sz w:val="22"/>
              </w:rPr>
              <w:t xml:space="preserve"> –1.0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 xml:space="preserve"> (n = 114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A5C2F8" w14:textId="7777777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2.24 (1.43–3.5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35886D" w14:textId="7777777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&lt; 0.00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BF7964" w14:textId="7777777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2.25 (1.43–3.5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A0C939" w14:textId="7777777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&lt; 0.00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545CA8" w14:textId="6BB83A28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8B1E33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1.9</w:t>
            </w:r>
            <w:r w:rsidRPr="008B1E33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7</w:t>
            </w:r>
            <w:r w:rsidRPr="008B1E33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1.</w:t>
            </w:r>
            <w:r w:rsidRPr="008B1E33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1</w:t>
            </w:r>
            <w:r w:rsidRPr="008B1E33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3.1</w:t>
            </w:r>
            <w:r w:rsidRPr="008B1E33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9</w:t>
            </w:r>
            <w:r w:rsidRPr="008B1E33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7387C7" w14:textId="1BAE76EA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8B1E33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0.0</w:t>
            </w:r>
            <w:r w:rsidRPr="008B1E33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CA29A" w14:textId="2653D917" w:rsidR="008D2CA0" w:rsidRPr="009D3676" w:rsidRDefault="008D2CA0" w:rsidP="00F94A1E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17E4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1.51 (0.93</w:t>
            </w:r>
            <w:r w:rsidRPr="00417E4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</w:t>
            </w:r>
            <w:r w:rsidRPr="00417E4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6C876" w14:textId="3F4FC3FC" w:rsidR="008D2CA0" w:rsidRPr="009D3676" w:rsidRDefault="008D2CA0" w:rsidP="00F94A1E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17E4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0.096</w:t>
            </w:r>
          </w:p>
        </w:tc>
      </w:tr>
      <w:tr w:rsidR="008D2CA0" w14:paraId="2448D72F" w14:textId="77777777" w:rsidTr="002B178F">
        <w:trPr>
          <w:trHeight w:val="573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7787B4" w14:textId="19A2DBD3" w:rsidR="008D2CA0" w:rsidRDefault="008D2CA0" w:rsidP="00453548">
            <w:pPr>
              <w:spacing w:line="480" w:lineRule="auto"/>
              <w:ind w:leftChars="100" w:left="200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–1.0 to 1.0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 xml:space="preserve"> (n = 163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9DFC5A" w14:textId="7777777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2.82 (1.97–4.0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E6DB32" w14:textId="7777777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&lt; 0.00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73C01D" w14:textId="7777777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2.74 (1.91–3.9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9E0628" w14:textId="7777777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&lt; 0.00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5EFC68" w14:textId="16A5BD28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8B1E33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2.</w:t>
            </w:r>
            <w:r w:rsidRPr="008B1E33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18</w:t>
            </w:r>
            <w:r w:rsidRPr="008B1E33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1.4</w:t>
            </w:r>
            <w:r w:rsidRPr="008B1E33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8</w:t>
            </w:r>
            <w:r w:rsidRPr="008B1E33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3.</w:t>
            </w:r>
            <w:r w:rsidRPr="008B1E33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3</w:t>
            </w:r>
            <w:r w:rsidRPr="008B1E33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05ED63" w14:textId="5EAEF03E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8B1E33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0AD01" w14:textId="4C0DAE2E" w:rsidR="008D2CA0" w:rsidRPr="009D3676" w:rsidRDefault="008D2CA0" w:rsidP="00F94A1E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17E4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1.64 (1.11</w:t>
            </w:r>
            <w:r w:rsidRPr="00417E4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</w:t>
            </w:r>
            <w:r w:rsidRPr="00417E4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9E87D" w14:textId="7FB5EDE9" w:rsidR="008D2CA0" w:rsidRPr="009D3676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17E4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0.013</w:t>
            </w:r>
          </w:p>
        </w:tc>
      </w:tr>
      <w:tr w:rsidR="008D2CA0" w14:paraId="0D93EA5B" w14:textId="77777777" w:rsidTr="002B178F">
        <w:trPr>
          <w:trHeight w:val="573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73DC66" w14:textId="4E612851" w:rsidR="008D2CA0" w:rsidRDefault="008D2CA0" w:rsidP="00453548">
            <w:pPr>
              <w:spacing w:line="480" w:lineRule="auto"/>
              <w:ind w:leftChars="100" w:left="200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&gt; 1.0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 xml:space="preserve"> (n = 346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DB02FC" w14:textId="7777777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2.91 (2.26–3.75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0E2D6D" w14:textId="7777777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&lt; 0.001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F18B0F" w14:textId="7777777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2.76 (2.14–3.58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709DD6" w14:textId="7777777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&lt; 0.00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63D6FB" w14:textId="01C26657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8B1E33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2.</w:t>
            </w:r>
            <w:r w:rsidRPr="008B1E33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35</w:t>
            </w:r>
            <w:r w:rsidRPr="008B1E33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1.</w:t>
            </w:r>
            <w:r w:rsidRPr="008B1E33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81</w:t>
            </w:r>
            <w:r w:rsidRPr="008B1E33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</w:t>
            </w:r>
            <w:r w:rsidRPr="008B1E33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3</w:t>
            </w:r>
            <w:r w:rsidRPr="008B1E33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.</w:t>
            </w:r>
            <w:r w:rsidRPr="008B1E33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06</w:t>
            </w:r>
            <w:r w:rsidRPr="008B1E33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3B5CE2" w14:textId="474AD795" w:rsidR="008D2CA0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8B1E33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673420" w14:textId="54C760FC" w:rsidR="008D2CA0" w:rsidRPr="009D3676" w:rsidRDefault="008D2CA0" w:rsidP="00F94A1E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17E4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1.99 (1.52</w:t>
            </w:r>
            <w:r w:rsidRPr="00417E4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</w:t>
            </w:r>
            <w:r w:rsidRPr="00417E4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478A5E" w14:textId="64CC32E4" w:rsidR="008D2CA0" w:rsidRPr="009D3676" w:rsidRDefault="008D2CA0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17E4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</w:tbl>
    <w:p w14:paraId="7E924CFF" w14:textId="77777777" w:rsidR="00F40953" w:rsidRDefault="00F40953" w:rsidP="00EC494E">
      <w:pPr>
        <w:spacing w:before="240" w:after="0" w:line="480" w:lineRule="auto"/>
        <w:rPr>
          <w:rFonts w:ascii="Times New Roman" w:eastAsia="바탕체" w:hAnsi="Times New Roman" w:cs="Times New Roman"/>
          <w:color w:val="000000"/>
          <w:kern w:val="0"/>
          <w:sz w:val="22"/>
        </w:rPr>
      </w:pPr>
      <w:proofErr w:type="gramStart"/>
      <w:r>
        <w:rPr>
          <w:rFonts w:ascii="Times New Roman" w:eastAsia="바탕체" w:hAnsi="Times New Roman" w:cs="Times New Roman"/>
          <w:color w:val="000000"/>
          <w:kern w:val="0"/>
          <w:sz w:val="22"/>
        </w:rPr>
        <w:t>RR, relative risk; CI, confidence interval; WC, waist circumference.</w:t>
      </w:r>
      <w:proofErr w:type="gramEnd"/>
      <w:r>
        <w:rPr>
          <w:rFonts w:ascii="Times New Roman" w:eastAsia="바탕체" w:hAnsi="Times New Roman" w:cs="Times New Roman"/>
          <w:color w:val="000000"/>
          <w:kern w:val="0"/>
          <w:sz w:val="22"/>
        </w:rPr>
        <w:t xml:space="preserve"> </w:t>
      </w:r>
    </w:p>
    <w:p w14:paraId="4DA0BC5C" w14:textId="77777777" w:rsidR="00F40953" w:rsidRDefault="00F40953" w:rsidP="00EC494E">
      <w:pPr>
        <w:rPr>
          <w:rFonts w:ascii="Times New Roman" w:eastAsia="바탕체" w:hAnsi="Times New Roman" w:cs="Times New Roman"/>
          <w:color w:val="000000"/>
          <w:kern w:val="0"/>
          <w:sz w:val="22"/>
        </w:rPr>
      </w:pPr>
      <w:proofErr w:type="gramStart"/>
      <w:r>
        <w:rPr>
          <w:rFonts w:ascii="Times New Roman" w:eastAsia="바탕체" w:hAnsi="Times New Roman" w:cs="Times New Roman"/>
          <w:color w:val="000000"/>
          <w:kern w:val="0"/>
          <w:sz w:val="22"/>
        </w:rPr>
        <w:t>Model 1: no adjustment.</w:t>
      </w:r>
      <w:proofErr w:type="gramEnd"/>
    </w:p>
    <w:p w14:paraId="2A66FAA7" w14:textId="77777777" w:rsidR="00F40953" w:rsidRDefault="00F40953" w:rsidP="00F40953">
      <w:pPr>
        <w:spacing w:before="240"/>
        <w:rPr>
          <w:rFonts w:ascii="Times New Roman" w:eastAsia="바탕체" w:hAnsi="Times New Roman" w:cs="Times New Roman"/>
          <w:color w:val="000000"/>
          <w:kern w:val="0"/>
          <w:sz w:val="22"/>
        </w:rPr>
      </w:pPr>
      <w:r>
        <w:rPr>
          <w:rFonts w:ascii="Times New Roman" w:eastAsia="바탕체" w:hAnsi="Times New Roman" w:cs="Times New Roman"/>
          <w:color w:val="000000"/>
          <w:kern w:val="0"/>
          <w:sz w:val="22"/>
        </w:rPr>
        <w:t xml:space="preserve">Model 2: adjusted for age, </w:t>
      </w:r>
      <w:r>
        <w:rPr>
          <w:rFonts w:ascii="Times New Roman" w:eastAsia="바탕체" w:hAnsi="Times New Roman" w:cs="Times New Roman" w:hint="eastAsia"/>
          <w:color w:val="000000"/>
          <w:kern w:val="0"/>
          <w:sz w:val="22"/>
        </w:rPr>
        <w:t>sex</w:t>
      </w:r>
      <w:r>
        <w:rPr>
          <w:rFonts w:ascii="Times New Roman" w:eastAsia="바탕체" w:hAnsi="Times New Roman" w:cs="Times New Roman"/>
          <w:color w:val="000000"/>
          <w:kern w:val="0"/>
          <w:sz w:val="22"/>
        </w:rPr>
        <w:t xml:space="preserve">, smoking, and alcohol drinking at baseline. </w:t>
      </w:r>
    </w:p>
    <w:p w14:paraId="4BAA9B5B" w14:textId="5BA549EE" w:rsidR="00F40953" w:rsidRDefault="00F40953" w:rsidP="00F40953">
      <w:pPr>
        <w:spacing w:before="240"/>
        <w:rPr>
          <w:rFonts w:ascii="Times New Roman" w:eastAsia="바탕체" w:hAnsi="Times New Roman" w:cs="Times New Roman"/>
          <w:color w:val="000000"/>
          <w:kern w:val="0"/>
          <w:sz w:val="22"/>
        </w:rPr>
      </w:pPr>
      <w:r>
        <w:rPr>
          <w:rFonts w:ascii="Times New Roman" w:eastAsia="바탕체" w:hAnsi="Times New Roman" w:cs="Times New Roman"/>
          <w:color w:val="000000"/>
          <w:kern w:val="0"/>
          <w:sz w:val="22"/>
        </w:rPr>
        <w:t>Model 3: adjusted for the variables in model 2 plus ALT, TG, HDL-C,</w:t>
      </w:r>
      <w:r>
        <w:rPr>
          <w:rFonts w:ascii="Times New Roman" w:eastAsia="바탕체" w:hAnsi="Times New Roman" w:cs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바탕체" w:hAnsi="Times New Roman" w:cs="Times New Roman"/>
          <w:color w:val="000000"/>
          <w:kern w:val="0"/>
          <w:sz w:val="22"/>
        </w:rPr>
        <w:t>BMI</w:t>
      </w:r>
      <w:r w:rsidR="008D2CA0">
        <w:rPr>
          <w:rFonts w:ascii="Times New Roman" w:eastAsia="바탕체" w:hAnsi="Times New Roman" w:cs="Times New Roman" w:hint="eastAsia"/>
          <w:color w:val="000000"/>
          <w:kern w:val="0"/>
          <w:sz w:val="22"/>
        </w:rPr>
        <w:t>,</w:t>
      </w:r>
      <w:r>
        <w:rPr>
          <w:rFonts w:ascii="Times New Roman" w:eastAsia="바탕체" w:hAnsi="Times New Roman" w:cs="Times New Roman"/>
          <w:color w:val="000000"/>
          <w:kern w:val="0"/>
          <w:sz w:val="22"/>
        </w:rPr>
        <w:t xml:space="preserve"> and systolic BP at baseline.</w:t>
      </w:r>
    </w:p>
    <w:p w14:paraId="4C79158F" w14:textId="100F5DD6" w:rsidR="00086B9D" w:rsidRDefault="00F40953" w:rsidP="00421458">
      <w:pPr>
        <w:spacing w:before="240" w:after="0" w:line="480" w:lineRule="auto"/>
        <w:rPr>
          <w:rFonts w:ascii="Times New Roman" w:eastAsia="바탕체" w:hAnsi="Times New Roman" w:cs="Times New Roman"/>
          <w:color w:val="000000"/>
          <w:kern w:val="0"/>
          <w:sz w:val="22"/>
        </w:rPr>
      </w:pPr>
      <w:r>
        <w:rPr>
          <w:rFonts w:ascii="Times New Roman" w:eastAsia="바탕체" w:hAnsi="Times New Roman" w:cs="Times New Roman"/>
          <w:color w:val="000000"/>
          <w:kern w:val="0"/>
          <w:sz w:val="22"/>
        </w:rPr>
        <w:t xml:space="preserve">Model </w:t>
      </w:r>
      <w:r>
        <w:rPr>
          <w:rFonts w:ascii="Times New Roman" w:eastAsia="바탕체" w:hAnsi="Times New Roman" w:cs="Times New Roman" w:hint="eastAsia"/>
          <w:color w:val="000000"/>
          <w:kern w:val="0"/>
          <w:sz w:val="22"/>
        </w:rPr>
        <w:t>4</w:t>
      </w:r>
      <w:r>
        <w:rPr>
          <w:rFonts w:ascii="Times New Roman" w:eastAsia="바탕체" w:hAnsi="Times New Roman" w:cs="Times New Roman"/>
          <w:color w:val="000000"/>
          <w:kern w:val="0"/>
          <w:sz w:val="22"/>
        </w:rPr>
        <w:t xml:space="preserve">: adjusted for the variables in model </w:t>
      </w:r>
      <w:r w:rsidR="008D2CA0">
        <w:rPr>
          <w:rFonts w:ascii="Times New Roman" w:eastAsia="바탕체" w:hAnsi="Times New Roman" w:cs="Times New Roman" w:hint="eastAsia"/>
          <w:color w:val="000000"/>
          <w:kern w:val="0"/>
          <w:sz w:val="22"/>
        </w:rPr>
        <w:t>3</w:t>
      </w:r>
      <w:r>
        <w:rPr>
          <w:rFonts w:ascii="Times New Roman" w:eastAsia="바탕체" w:hAnsi="Times New Roman" w:cs="Times New Roman"/>
          <w:color w:val="000000"/>
          <w:kern w:val="0"/>
          <w:sz w:val="22"/>
        </w:rPr>
        <w:t xml:space="preserve"> plus </w:t>
      </w:r>
      <w:r>
        <w:rPr>
          <w:rFonts w:ascii="Times New Roman" w:eastAsia="바탕체" w:hAnsi="Times New Roman" w:cs="Times New Roman" w:hint="eastAsia"/>
          <w:color w:val="000000"/>
          <w:kern w:val="0"/>
          <w:sz w:val="22"/>
        </w:rPr>
        <w:t>HbA1c</w:t>
      </w:r>
      <w:r>
        <w:rPr>
          <w:rFonts w:ascii="Times New Roman" w:eastAsia="바탕체" w:hAnsi="Times New Roman" w:cs="Times New Roman"/>
          <w:color w:val="000000"/>
          <w:kern w:val="0"/>
          <w:sz w:val="22"/>
        </w:rPr>
        <w:t xml:space="preserve"> at baseline.</w:t>
      </w:r>
      <w:r w:rsidR="00086B9D">
        <w:rPr>
          <w:rFonts w:ascii="Times New Roman" w:eastAsia="바탕체" w:hAnsi="Times New Roman" w:cs="Times New Roman"/>
          <w:color w:val="000000"/>
          <w:kern w:val="0"/>
          <w:sz w:val="22"/>
        </w:rPr>
        <w:br w:type="page"/>
      </w:r>
    </w:p>
    <w:p w14:paraId="0AF89273" w14:textId="77777777" w:rsidR="00BA3F87" w:rsidRDefault="00BA3F87" w:rsidP="00086B9D">
      <w:pPr>
        <w:spacing w:before="240" w:after="100" w:line="480" w:lineRule="auto"/>
        <w:rPr>
          <w:rFonts w:ascii="Times New Roman" w:eastAsia="바탕체" w:hAnsi="Times New Roman" w:cs="Times New Roman"/>
          <w:b/>
          <w:bCs/>
          <w:color w:val="000000"/>
          <w:kern w:val="0"/>
          <w:sz w:val="22"/>
        </w:rPr>
        <w:sectPr w:rsidR="00BA3F87" w:rsidSect="00BA3F87">
          <w:pgSz w:w="16838" w:h="11906" w:orient="landscape" w:code="9"/>
          <w:pgMar w:top="1701" w:right="1440" w:bottom="1440" w:left="1440" w:header="851" w:footer="851" w:gutter="0"/>
          <w:lnNumType w:countBy="1" w:restart="continuous"/>
          <w:cols w:space="425"/>
          <w:docGrid w:linePitch="438"/>
        </w:sectPr>
      </w:pPr>
    </w:p>
    <w:p w14:paraId="576DBC42" w14:textId="7A4A2EF6" w:rsidR="00086B9D" w:rsidRDefault="00086B9D" w:rsidP="00086B9D">
      <w:pPr>
        <w:spacing w:before="240" w:after="100" w:line="480" w:lineRule="auto"/>
        <w:rPr>
          <w:rFonts w:ascii="Times New Roman" w:eastAsia="바탕체" w:hAnsi="Times New Roman" w:cs="Times New Roman"/>
          <w:b/>
          <w:bCs/>
          <w:sz w:val="22"/>
        </w:rPr>
      </w:pPr>
      <w:proofErr w:type="gramStart"/>
      <w:r w:rsidRPr="00086B9D">
        <w:rPr>
          <w:rFonts w:ascii="Times New Roman" w:eastAsia="바탕체" w:hAnsi="Times New Roman" w:cs="Times New Roman"/>
          <w:b/>
          <w:bCs/>
          <w:color w:val="000000"/>
          <w:kern w:val="0"/>
          <w:sz w:val="22"/>
        </w:rPr>
        <w:lastRenderedPageBreak/>
        <w:t xml:space="preserve">Supplementary </w:t>
      </w:r>
      <w:r w:rsidR="00D706AD" w:rsidRPr="00086B9D">
        <w:rPr>
          <w:rFonts w:ascii="Times New Roman" w:eastAsia="바탕체" w:hAnsi="Times New Roman" w:cs="Times New Roman"/>
          <w:b/>
          <w:bCs/>
          <w:color w:val="000000"/>
          <w:kern w:val="0"/>
          <w:sz w:val="22"/>
        </w:rPr>
        <w:t xml:space="preserve">Table </w:t>
      </w:r>
      <w:r w:rsidRPr="00086B9D">
        <w:rPr>
          <w:rFonts w:ascii="Times New Roman" w:eastAsia="바탕체" w:hAnsi="Times New Roman" w:cs="Times New Roman"/>
          <w:b/>
          <w:bCs/>
          <w:color w:val="000000"/>
          <w:kern w:val="0"/>
          <w:sz w:val="22"/>
        </w:rPr>
        <w:t>2</w:t>
      </w:r>
      <w:r w:rsidRPr="00086B9D">
        <w:rPr>
          <w:rFonts w:ascii="Times New Roman" w:eastAsia="바탕체" w:hAnsi="Times New Roman" w:cs="Times New Roman"/>
          <w:b/>
          <w:bCs/>
          <w:sz w:val="22"/>
        </w:rPr>
        <w:t>.</w:t>
      </w:r>
      <w:proofErr w:type="gramEnd"/>
      <w:r w:rsidRPr="00086B9D">
        <w:rPr>
          <w:rFonts w:ascii="Times New Roman" w:eastAsia="바탕체" w:hAnsi="Times New Roman" w:cs="Times New Roman"/>
          <w:b/>
          <w:bCs/>
          <w:sz w:val="22"/>
        </w:rPr>
        <w:t xml:space="preserve"> </w:t>
      </w:r>
      <w:bookmarkStart w:id="3" w:name="_Hlk19622022"/>
      <w:proofErr w:type="gramStart"/>
      <w:r w:rsidRPr="00086B9D">
        <w:rPr>
          <w:rFonts w:ascii="Times New Roman" w:eastAsia="바탕체" w:hAnsi="Times New Roman" w:cs="Times New Roman"/>
          <w:b/>
          <w:bCs/>
          <w:sz w:val="22"/>
        </w:rPr>
        <w:t xml:space="preserve">RRs of Diabetes According to NAFLD and WC </w:t>
      </w:r>
      <w:r w:rsidR="00D706AD" w:rsidRPr="00086B9D">
        <w:rPr>
          <w:rFonts w:ascii="Times New Roman" w:eastAsia="바탕체" w:hAnsi="Times New Roman" w:cs="Times New Roman"/>
          <w:b/>
          <w:bCs/>
          <w:sz w:val="22"/>
        </w:rPr>
        <w:t xml:space="preserve">Changes </w:t>
      </w:r>
      <w:bookmarkEnd w:id="3"/>
      <w:r w:rsidRPr="00086B9D">
        <w:rPr>
          <w:rFonts w:ascii="Times New Roman" w:eastAsia="바탕체" w:hAnsi="Times New Roman" w:cs="Times New Roman"/>
          <w:b/>
          <w:bCs/>
          <w:sz w:val="22"/>
        </w:rPr>
        <w:t xml:space="preserve">in the </w:t>
      </w:r>
      <w:r w:rsidR="00D706AD" w:rsidRPr="00086B9D">
        <w:rPr>
          <w:rFonts w:ascii="Times New Roman" w:eastAsia="바탕체" w:hAnsi="Times New Roman" w:cs="Times New Roman"/>
          <w:b/>
          <w:bCs/>
          <w:sz w:val="22"/>
        </w:rPr>
        <w:t xml:space="preserve">Subjects </w:t>
      </w:r>
      <w:r w:rsidRPr="00086B9D">
        <w:rPr>
          <w:rFonts w:ascii="Times New Roman" w:eastAsia="바탕체" w:hAnsi="Times New Roman" w:cs="Times New Roman"/>
          <w:b/>
          <w:bCs/>
          <w:sz w:val="22"/>
        </w:rPr>
        <w:t xml:space="preserve">with </w:t>
      </w:r>
      <w:proofErr w:type="spellStart"/>
      <w:r w:rsidR="00D706AD" w:rsidRPr="00086B9D">
        <w:rPr>
          <w:rFonts w:ascii="Times New Roman" w:eastAsia="바탕체" w:hAnsi="Times New Roman" w:cs="Times New Roman"/>
          <w:b/>
          <w:bCs/>
          <w:sz w:val="22"/>
        </w:rPr>
        <w:t>Prediabetes</w:t>
      </w:r>
      <w:proofErr w:type="spellEnd"/>
      <w:r w:rsidRPr="00086B9D">
        <w:rPr>
          <w:rFonts w:ascii="Times New Roman" w:eastAsia="바탕체" w:hAnsi="Times New Roman" w:cs="Times New Roman"/>
          <w:b/>
          <w:bCs/>
          <w:sz w:val="22"/>
        </w:rPr>
        <w:t xml:space="preserve">, </w:t>
      </w:r>
      <w:r w:rsidR="00D706AD" w:rsidRPr="00086B9D">
        <w:rPr>
          <w:rFonts w:ascii="Times New Roman" w:eastAsia="바탕체" w:hAnsi="Times New Roman" w:cs="Times New Roman"/>
          <w:b/>
          <w:bCs/>
          <w:sz w:val="22"/>
        </w:rPr>
        <w:t xml:space="preserve">Stratified </w:t>
      </w:r>
      <w:r w:rsidRPr="00086B9D">
        <w:rPr>
          <w:rFonts w:ascii="Times New Roman" w:eastAsia="바탕체" w:hAnsi="Times New Roman" w:cs="Times New Roman"/>
          <w:b/>
          <w:bCs/>
          <w:sz w:val="22"/>
        </w:rPr>
        <w:t xml:space="preserve">by </w:t>
      </w:r>
      <w:r w:rsidR="00D706AD" w:rsidRPr="00086B9D">
        <w:rPr>
          <w:rFonts w:ascii="Times New Roman" w:eastAsia="바탕체" w:hAnsi="Times New Roman" w:cs="Times New Roman"/>
          <w:b/>
          <w:bCs/>
          <w:sz w:val="22"/>
        </w:rPr>
        <w:t>Sex</w:t>
      </w:r>
      <w:r w:rsidRPr="00086B9D">
        <w:rPr>
          <w:rFonts w:ascii="Times New Roman" w:eastAsia="바탕체" w:hAnsi="Times New Roman" w:cs="Times New Roman"/>
          <w:b/>
          <w:bCs/>
          <w:sz w:val="22"/>
        </w:rPr>
        <w:t>.</w:t>
      </w:r>
      <w:proofErr w:type="gramEnd"/>
    </w:p>
    <w:tbl>
      <w:tblPr>
        <w:tblStyle w:val="a7"/>
        <w:tblW w:w="15026" w:type="dxa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700"/>
        <w:gridCol w:w="434"/>
        <w:gridCol w:w="1984"/>
        <w:gridCol w:w="1134"/>
        <w:gridCol w:w="1843"/>
        <w:gridCol w:w="679"/>
        <w:gridCol w:w="455"/>
        <w:gridCol w:w="1843"/>
        <w:gridCol w:w="1134"/>
      </w:tblGrid>
      <w:tr w:rsidR="00A3249A" w:rsidRPr="001057DC" w14:paraId="0C6DE431" w14:textId="77777777" w:rsidTr="00EA39DB">
        <w:trPr>
          <w:trHeight w:val="572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60A4FD" w14:textId="77777777" w:rsidR="00A3249A" w:rsidRPr="00A3249A" w:rsidRDefault="00A3249A" w:rsidP="00A3249A">
            <w:pPr>
              <w:spacing w:line="480" w:lineRule="auto"/>
              <w:ind w:firstLine="110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A64398" w14:textId="58B0AF7E" w:rsidR="00A3249A" w:rsidRPr="00A3249A" w:rsidRDefault="00A3249A" w:rsidP="00A3249A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b/>
                <w:color w:val="000000" w:themeColor="text1"/>
                <w:sz w:val="22"/>
              </w:rPr>
              <w:t>Model 1</w:t>
            </w:r>
          </w:p>
        </w:tc>
        <w:tc>
          <w:tcPr>
            <w:tcW w:w="3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7BF536" w14:textId="0D496445" w:rsidR="00A3249A" w:rsidRPr="00A3249A" w:rsidRDefault="00A3249A" w:rsidP="00A3249A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b/>
                <w:sz w:val="22"/>
              </w:rPr>
              <w:t>Model 2</w:t>
            </w:r>
          </w:p>
        </w:tc>
        <w:tc>
          <w:tcPr>
            <w:tcW w:w="2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7AEE09" w14:textId="53986955" w:rsidR="00A3249A" w:rsidRPr="00A3249A" w:rsidRDefault="00A3249A" w:rsidP="00A3249A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b/>
                <w:sz w:val="22"/>
              </w:rPr>
              <w:t>Model 3</w:t>
            </w:r>
          </w:p>
        </w:tc>
        <w:tc>
          <w:tcPr>
            <w:tcW w:w="34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0AABCF" w14:textId="190DB98C" w:rsidR="00A3249A" w:rsidRPr="00A3249A" w:rsidRDefault="00A3249A" w:rsidP="00A3249A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b/>
                <w:sz w:val="22"/>
              </w:rPr>
              <w:t>Model 4</w:t>
            </w:r>
          </w:p>
        </w:tc>
      </w:tr>
      <w:tr w:rsidR="00A3249A" w:rsidRPr="001057DC" w14:paraId="491C0AE1" w14:textId="77777777" w:rsidTr="00EA39DB">
        <w:trPr>
          <w:trHeight w:val="572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D7E3EB" w14:textId="77777777" w:rsidR="00A3249A" w:rsidRPr="00A3249A" w:rsidRDefault="00A3249A" w:rsidP="00A3249A">
            <w:pPr>
              <w:ind w:firstLine="110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4FB072" w14:textId="3E93F744" w:rsidR="00A3249A" w:rsidRPr="00A3249A" w:rsidRDefault="00A3249A" w:rsidP="00A3249A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b/>
                <w:color w:val="000000" w:themeColor="text1"/>
                <w:sz w:val="22"/>
              </w:rPr>
              <w:t>RR (95% CI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30EBD7" w14:textId="4D81C983" w:rsidR="00A3249A" w:rsidRPr="00A3249A" w:rsidRDefault="00A3249A" w:rsidP="00A3249A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i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D47CA2" w14:textId="071C9051" w:rsidR="00A3249A" w:rsidRPr="00A3249A" w:rsidRDefault="00A3249A" w:rsidP="00A3249A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b/>
                <w:sz w:val="22"/>
              </w:rPr>
              <w:t>R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BE317C" w14:textId="6DD93237" w:rsidR="00A3249A" w:rsidRPr="00A3249A" w:rsidRDefault="00A3249A" w:rsidP="00A3249A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i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7D4BB2" w14:textId="40684A10" w:rsidR="00A3249A" w:rsidRPr="00A3249A" w:rsidRDefault="00A3249A" w:rsidP="00A3249A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b/>
                <w:sz w:val="22"/>
              </w:rPr>
              <w:t>RR (95% CI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CDC9DA" w14:textId="7BEE18CF" w:rsidR="00A3249A" w:rsidRPr="00A3249A" w:rsidRDefault="00A3249A" w:rsidP="00A3249A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i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C57009" w14:textId="783AA499" w:rsidR="00A3249A" w:rsidRPr="00A3249A" w:rsidRDefault="00A3249A" w:rsidP="00A3249A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b/>
                <w:sz w:val="22"/>
              </w:rPr>
              <w:t>R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67D9D1" w14:textId="7CC974E5" w:rsidR="00A3249A" w:rsidRPr="00A3249A" w:rsidRDefault="00A3249A" w:rsidP="00A3249A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i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b/>
                <w:i/>
                <w:sz w:val="22"/>
              </w:rPr>
              <w:t>P</w:t>
            </w:r>
          </w:p>
        </w:tc>
      </w:tr>
      <w:tr w:rsidR="001B3961" w:rsidRPr="001057DC" w14:paraId="25625736" w14:textId="77777777" w:rsidTr="00EA39DB">
        <w:trPr>
          <w:trHeight w:val="5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A3F6A" w14:textId="4823D8D2" w:rsidR="001B3961" w:rsidRPr="00A3249A" w:rsidRDefault="001B3961" w:rsidP="00A3249A">
            <w:pPr>
              <w:spacing w:line="480" w:lineRule="auto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Men (n = 45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FB200" w14:textId="2241BC45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2.53 (2.04–3.1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CAACE" w14:textId="4EE05D96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15D9A" w14:textId="10731804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2.55 (2.06–3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0C2B3" w14:textId="2A6D00BC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A1A20" w14:textId="5C4822B5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2.</w:t>
            </w:r>
            <w:r w:rsidRPr="00A9257C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2</w:t>
            </w: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1.</w:t>
            </w:r>
            <w:r w:rsidRPr="00A9257C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77</w:t>
            </w: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2.</w:t>
            </w:r>
            <w:r w:rsidRPr="00A9257C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76</w:t>
            </w: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93A4E" w14:textId="7B4D6089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EA5C3" w14:textId="7D500C8D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1.7</w:t>
            </w:r>
            <w:r w:rsidRPr="00A9257C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</w:t>
            </w: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1.3</w:t>
            </w:r>
            <w:r w:rsidRPr="00A9257C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7</w:t>
            </w: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2.1</w:t>
            </w:r>
            <w:r w:rsidRPr="00A9257C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5</w:t>
            </w: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A2B77" w14:textId="78A5AA30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1B3961" w:rsidRPr="001057DC" w14:paraId="0D149D73" w14:textId="77777777" w:rsidTr="00EA39DB">
        <w:trPr>
          <w:trHeight w:val="5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88A82" w14:textId="254DAA95" w:rsidR="001B3961" w:rsidRPr="00A3249A" w:rsidRDefault="001B3961" w:rsidP="00A3249A">
            <w:pPr>
              <w:spacing w:line="480" w:lineRule="auto"/>
              <w:ind w:firstLineChars="72" w:firstLine="158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WC change (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67989" w14:textId="77777777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17495" w14:textId="77777777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23C9D" w14:textId="77777777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C2D9F" w14:textId="77777777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F1DC2" w14:textId="77777777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54BA7" w14:textId="77777777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43E01" w14:textId="77777777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B7B43" w14:textId="77777777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</w:p>
        </w:tc>
      </w:tr>
      <w:tr w:rsidR="001B3961" w:rsidRPr="001057DC" w14:paraId="0833CBEB" w14:textId="77777777" w:rsidTr="00EA39DB">
        <w:trPr>
          <w:trHeight w:val="5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8EBAA" w14:textId="500B2ECF" w:rsidR="001B3961" w:rsidRPr="00A3249A" w:rsidRDefault="001B3961" w:rsidP="00A3249A">
            <w:pPr>
              <w:spacing w:line="480" w:lineRule="auto"/>
              <w:ind w:leftChars="100" w:left="200" w:firstLineChars="20" w:firstLine="44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Pr="00A3249A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st</w:t>
            </w:r>
            <w:r w:rsidRPr="00A324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&lt;</w:t>
            </w: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0.0) (n</w:t>
            </w:r>
            <w:r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</w:t>
            </w: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=</w:t>
            </w:r>
            <w:r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</w:t>
            </w: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13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5BD04" w14:textId="22F9333D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2.35 (1.67–3.3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0F747" w14:textId="4D2F696D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B3ACD" w14:textId="2EEC5244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2.35 (1.66–3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BCCC7" w14:textId="3B1CC21C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B9CFA" w14:textId="4EFCA730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9257C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</w:t>
            </w: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.</w:t>
            </w:r>
            <w:r w:rsidRPr="00A9257C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03</w:t>
            </w: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1.</w:t>
            </w:r>
            <w:r w:rsidRPr="00A9257C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3</w:t>
            </w: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7–</w:t>
            </w:r>
            <w:r w:rsidRPr="00A9257C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3</w:t>
            </w: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.</w:t>
            </w:r>
            <w:r w:rsidRPr="00A9257C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01</w:t>
            </w: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1DC83" w14:textId="0F18FA10" w:rsidR="001B3961" w:rsidRPr="00A3249A" w:rsidRDefault="001B3961" w:rsidP="00A3249A">
            <w:pPr>
              <w:spacing w:line="480" w:lineRule="auto"/>
              <w:ind w:firstLineChars="100" w:firstLine="22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5888C" w14:textId="012748A6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1E5D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1.</w:t>
            </w:r>
            <w:r w:rsidRPr="001E5D48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61</w:t>
            </w:r>
            <w:r w:rsidRPr="001E5D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1.0</w:t>
            </w:r>
            <w:r w:rsidRPr="001E5D48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9</w:t>
            </w:r>
            <w:r w:rsidRPr="001E5D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2.3</w:t>
            </w:r>
            <w:r w:rsidRPr="001E5D48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8</w:t>
            </w:r>
            <w:r w:rsidRPr="001E5D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43F78" w14:textId="2D718482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1E5D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0.0</w:t>
            </w:r>
            <w:r w:rsidRPr="001E5D48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18</w:t>
            </w:r>
          </w:p>
        </w:tc>
      </w:tr>
      <w:tr w:rsidR="001B3961" w:rsidRPr="001057DC" w14:paraId="20D57F70" w14:textId="77777777" w:rsidTr="00EA39DB">
        <w:trPr>
          <w:trHeight w:val="5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2AA72" w14:textId="6B2597A9" w:rsidR="001B3961" w:rsidRPr="00A3249A" w:rsidRDefault="001B3961" w:rsidP="00A3249A">
            <w:pPr>
              <w:spacing w:line="480" w:lineRule="auto"/>
              <w:ind w:leftChars="100" w:left="200" w:firstLineChars="20" w:firstLine="44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2</w:t>
            </w: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  <w:vertAlign w:val="superscript"/>
              </w:rPr>
              <w:t>nd</w:t>
            </w: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0.0 to 3.0) (n</w:t>
            </w:r>
            <w:r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</w:t>
            </w: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=</w:t>
            </w:r>
            <w:r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</w:t>
            </w: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15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1BA78" w14:textId="489B13D3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2.44 (1.60–3.7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B6C60" w14:textId="005456CE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99677" w14:textId="3E92C573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2.50 (1.63–3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E02D0" w14:textId="1FAD917E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EA627" w14:textId="3AF5635E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9257C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</w:t>
            </w: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.</w:t>
            </w:r>
            <w:r w:rsidRPr="00A9257C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05</w:t>
            </w: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1.</w:t>
            </w:r>
            <w:r w:rsidRPr="00A9257C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44</w:t>
            </w: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</w:t>
            </w:r>
            <w:r w:rsidRPr="00A9257C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</w:t>
            </w: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.</w:t>
            </w:r>
            <w:r w:rsidRPr="00A9257C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90</w:t>
            </w: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8EFAD" w14:textId="41DEB01F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F7A97" w14:textId="790E0A1D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1E5D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1.</w:t>
            </w:r>
            <w:r w:rsidRPr="001E5D48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69</w:t>
            </w:r>
            <w:r w:rsidRPr="001E5D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1.1</w:t>
            </w:r>
            <w:r w:rsidRPr="001E5D48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8</w:t>
            </w:r>
            <w:r w:rsidRPr="001E5D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2.4</w:t>
            </w:r>
            <w:r w:rsidRPr="001E5D48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1</w:t>
            </w:r>
            <w:r w:rsidRPr="001E5D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EDC47" w14:textId="62DCB72E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1E5D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0.004</w:t>
            </w:r>
          </w:p>
        </w:tc>
      </w:tr>
      <w:tr w:rsidR="001B3961" w:rsidRPr="001057DC" w14:paraId="49B0BF1B" w14:textId="77777777" w:rsidTr="00EA39DB">
        <w:trPr>
          <w:trHeight w:val="57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86B7E4" w14:textId="31917EA4" w:rsidR="001B3961" w:rsidRPr="00A3249A" w:rsidRDefault="001B3961" w:rsidP="00A3249A">
            <w:pPr>
              <w:spacing w:line="480" w:lineRule="auto"/>
              <w:ind w:leftChars="100" w:left="200" w:firstLineChars="20" w:firstLine="44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3</w:t>
            </w: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  <w:vertAlign w:val="superscript"/>
              </w:rPr>
              <w:t>rd</w:t>
            </w: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&gt; 3.0) (n</w:t>
            </w:r>
            <w:r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</w:t>
            </w: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=</w:t>
            </w:r>
            <w:r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</w:t>
            </w: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168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497542" w14:textId="0B18101B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2.83 (1.97–4.0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2406C6" w14:textId="352E8578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248A57" w14:textId="54C32622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2.87 (1.99–4.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DBD424" w14:textId="5D9AC283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664D2F" w14:textId="7F9751F6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2.3</w:t>
            </w:r>
            <w:r w:rsidRPr="00A9257C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8</w:t>
            </w: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1.</w:t>
            </w:r>
            <w:r w:rsidRPr="00A9257C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51</w:t>
            </w: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3.</w:t>
            </w:r>
            <w:r w:rsidRPr="00A9257C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78</w:t>
            </w: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ABD154" w14:textId="37C627E9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9257C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8A4169" w14:textId="3D3CA466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1E5D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1.8</w:t>
            </w:r>
            <w:r w:rsidRPr="001E5D48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3</w:t>
            </w:r>
            <w:r w:rsidRPr="001E5D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1.1</w:t>
            </w:r>
            <w:r w:rsidRPr="001E5D48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6</w:t>
            </w:r>
            <w:r w:rsidRPr="001E5D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2.</w:t>
            </w:r>
            <w:r w:rsidRPr="001E5D48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87</w:t>
            </w:r>
            <w:r w:rsidRPr="001E5D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FC0DF7" w14:textId="53E8661C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1E5D48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0.01</w:t>
            </w:r>
          </w:p>
        </w:tc>
      </w:tr>
      <w:tr w:rsidR="001B3961" w:rsidRPr="001057DC" w14:paraId="5130BB0B" w14:textId="77777777" w:rsidTr="00EA39DB">
        <w:trPr>
          <w:trHeight w:val="5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04AC0" w14:textId="0173F879" w:rsidR="001B3961" w:rsidRPr="00A3249A" w:rsidRDefault="001B3961" w:rsidP="00A3249A">
            <w:pPr>
              <w:spacing w:line="480" w:lineRule="auto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Women (n = 16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0565B" w14:textId="590FE1D1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3.27 (2.20–4.8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DBA26" w14:textId="5157010B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B1C86" w14:textId="11CFDA71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3.12 (2.08–4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1F68E" w14:textId="6DFBD38D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C7012" w14:textId="179B557E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2.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54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1.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62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3.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99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404C8" w14:textId="4A7DA33A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846DF" w14:textId="016F02D1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2.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14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1.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37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3.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33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3A72A" w14:textId="172F9070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0.00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1</w:t>
            </w:r>
          </w:p>
        </w:tc>
      </w:tr>
      <w:tr w:rsidR="001B3961" w:rsidRPr="001057DC" w14:paraId="65ABAD5D" w14:textId="77777777" w:rsidTr="00EA39DB">
        <w:trPr>
          <w:trHeight w:val="5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46518" w14:textId="1EB62E4C" w:rsidR="001B3961" w:rsidRPr="00A3249A" w:rsidRDefault="001B3961" w:rsidP="00A3249A">
            <w:pPr>
              <w:spacing w:line="480" w:lineRule="auto"/>
              <w:ind w:firstLineChars="71" w:firstLine="156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WC change (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72A3A" w14:textId="77777777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BCB1D" w14:textId="77777777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BDB6C" w14:textId="77777777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D8771" w14:textId="77777777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1BF49" w14:textId="77777777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42711" w14:textId="77777777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B7EF5" w14:textId="77777777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2574C" w14:textId="77777777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</w:p>
        </w:tc>
      </w:tr>
      <w:tr w:rsidR="001B3961" w:rsidRPr="001057DC" w14:paraId="0D950349" w14:textId="77777777" w:rsidTr="00EA39DB">
        <w:trPr>
          <w:trHeight w:val="5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D5273" w14:textId="5C9887E1" w:rsidR="001B3961" w:rsidRPr="00A3249A" w:rsidRDefault="001B3961" w:rsidP="00A3249A">
            <w:pPr>
              <w:spacing w:line="480" w:lineRule="auto"/>
              <w:ind w:leftChars="100" w:left="200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Pr="00A3249A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st</w:t>
            </w:r>
            <w:r w:rsidRPr="00A324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&lt;</w:t>
            </w: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2.0) (n</w:t>
            </w:r>
            <w:r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</w:t>
            </w: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=</w:t>
            </w:r>
            <w:r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</w:t>
            </w: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5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0DC77" w14:textId="77E997C1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2.16 (1.08–4.3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6C781" w14:textId="60F50014" w:rsidR="001B3961" w:rsidRPr="00A3249A" w:rsidRDefault="00A16041" w:rsidP="00A3249A">
            <w:pPr>
              <w:spacing w:line="480" w:lineRule="auto"/>
              <w:ind w:firstLineChars="100" w:firstLine="22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0.03</w:t>
            </w:r>
            <w:bookmarkStart w:id="4" w:name="_GoBack"/>
            <w:bookmarkEnd w:id="4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06686" w14:textId="724D4D7D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1.91 (0.94–3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9E12C" w14:textId="1AA2A8DA" w:rsidR="001B3961" w:rsidRPr="00A3249A" w:rsidRDefault="001B3961" w:rsidP="00A3249A">
            <w:pPr>
              <w:spacing w:line="480" w:lineRule="auto"/>
              <w:ind w:firstLineChars="100" w:firstLine="22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0.0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01B31" w14:textId="169E4B95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1.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63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0.7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4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3.5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6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00836" w14:textId="42879C44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0.2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7B831" w14:textId="19D8E43E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1.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34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0.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63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2.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85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1E899" w14:textId="40FAB207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0.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45</w:t>
            </w:r>
          </w:p>
        </w:tc>
      </w:tr>
      <w:tr w:rsidR="001B3961" w:rsidRPr="001057DC" w14:paraId="232B1F96" w14:textId="77777777" w:rsidTr="00EA39DB">
        <w:trPr>
          <w:trHeight w:val="5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38389" w14:textId="57A99CB5" w:rsidR="001B3961" w:rsidRPr="00A3249A" w:rsidRDefault="001B3961" w:rsidP="00A3249A">
            <w:pPr>
              <w:spacing w:line="480" w:lineRule="auto"/>
              <w:ind w:leftChars="100" w:left="200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2</w:t>
            </w: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  <w:vertAlign w:val="superscript"/>
              </w:rPr>
              <w:t>nd</w:t>
            </w: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2.0 to 6.0) (n</w:t>
            </w:r>
            <w:r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</w:t>
            </w: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=</w:t>
            </w:r>
            <w:r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</w:t>
            </w: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5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A0A84" w14:textId="6E4D6353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3.05 (1.60–5.8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24B6F" w14:textId="29E8645C" w:rsidR="001B3961" w:rsidRPr="00A3249A" w:rsidRDefault="001B3961" w:rsidP="00A3249A">
            <w:pPr>
              <w:spacing w:line="480" w:lineRule="auto"/>
              <w:ind w:firstLineChars="100" w:firstLine="22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4C739" w14:textId="535EE4FA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3.32 (1.66–6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BD71C" w14:textId="7A833690" w:rsidR="001B3961" w:rsidRPr="00A3249A" w:rsidRDefault="001B3961" w:rsidP="00A3249A">
            <w:pPr>
              <w:spacing w:line="480" w:lineRule="auto"/>
              <w:ind w:firstLineChars="100" w:firstLine="22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81B53" w14:textId="69D636E4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2.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68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1.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5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5.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72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D03EF" w14:textId="7F4E86E0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0.01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CDE4A" w14:textId="4B9EE8B8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1.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93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0.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90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4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.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13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87707" w14:textId="43CA90A7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0.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09</w:t>
            </w:r>
          </w:p>
        </w:tc>
      </w:tr>
      <w:tr w:rsidR="001B3961" w:rsidRPr="001057DC" w14:paraId="7D581F56" w14:textId="77777777" w:rsidTr="00EA39DB">
        <w:trPr>
          <w:trHeight w:val="57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ABC8DC" w14:textId="4575F1ED" w:rsidR="001B3961" w:rsidRPr="00A3249A" w:rsidRDefault="001B3961" w:rsidP="00A3249A">
            <w:pPr>
              <w:spacing w:line="480" w:lineRule="auto"/>
              <w:ind w:leftChars="100" w:left="200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3</w:t>
            </w: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  <w:vertAlign w:val="superscript"/>
              </w:rPr>
              <w:t>rd</w:t>
            </w: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&gt; 6.0) (n</w:t>
            </w:r>
            <w:r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</w:t>
            </w: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=</w:t>
            </w:r>
            <w:r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</w:t>
            </w: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56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456262" w14:textId="57382908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5.38 (2.56–11.3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DC27DD" w14:textId="208B09CD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F21018" w14:textId="1103B48C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5.15 (2.43–10.9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603524" w14:textId="563225BE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A3249A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E3B0C5" w14:textId="4C69C950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3.8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5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1.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70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8.7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1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0157CB" w14:textId="3427AAAD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920BF8" w14:textId="48173E56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3.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71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1.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64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8.4</w:t>
            </w:r>
            <w:r w:rsidRPr="009D511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1</w:t>
            </w: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E20149" w14:textId="4D576D74" w:rsidR="001B3961" w:rsidRPr="00A3249A" w:rsidRDefault="001B3961" w:rsidP="00A3249A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</w:pPr>
            <w:r w:rsidRPr="009D5110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0.002</w:t>
            </w:r>
          </w:p>
        </w:tc>
      </w:tr>
    </w:tbl>
    <w:p w14:paraId="0B2CF06A" w14:textId="77777777" w:rsidR="006F798A" w:rsidRDefault="006F798A" w:rsidP="006F798A">
      <w:pPr>
        <w:spacing w:before="240" w:after="240" w:line="276" w:lineRule="auto"/>
        <w:rPr>
          <w:rFonts w:ascii="Times New Roman" w:eastAsia="바탕체" w:hAnsi="Times New Roman" w:cs="Times New Roman"/>
          <w:color w:val="000000"/>
          <w:kern w:val="0"/>
          <w:sz w:val="22"/>
        </w:rPr>
      </w:pPr>
      <w:proofErr w:type="gramStart"/>
      <w:r>
        <w:rPr>
          <w:rFonts w:ascii="Times New Roman" w:eastAsia="바탕체" w:hAnsi="Times New Roman" w:cs="Times New Roman"/>
          <w:color w:val="000000"/>
          <w:kern w:val="0"/>
          <w:sz w:val="22"/>
        </w:rPr>
        <w:t>RR, relative risk; CI, confidence interval; WC, waist circumference.</w:t>
      </w:r>
      <w:proofErr w:type="gramEnd"/>
      <w:r>
        <w:rPr>
          <w:rFonts w:ascii="Times New Roman" w:eastAsia="바탕체" w:hAnsi="Times New Roman" w:cs="Times New Roman"/>
          <w:color w:val="000000"/>
          <w:kern w:val="0"/>
          <w:sz w:val="22"/>
        </w:rPr>
        <w:t xml:space="preserve"> </w:t>
      </w:r>
    </w:p>
    <w:p w14:paraId="560FBB0B" w14:textId="77777777" w:rsidR="006F798A" w:rsidRDefault="006F798A" w:rsidP="006F798A">
      <w:pPr>
        <w:spacing w:before="240" w:after="240" w:line="276" w:lineRule="auto"/>
        <w:rPr>
          <w:rFonts w:ascii="Times New Roman" w:eastAsia="바탕체" w:hAnsi="Times New Roman" w:cs="Times New Roman"/>
          <w:color w:val="000000"/>
          <w:kern w:val="0"/>
          <w:sz w:val="22"/>
        </w:rPr>
      </w:pPr>
      <w:proofErr w:type="gramStart"/>
      <w:r>
        <w:rPr>
          <w:rFonts w:ascii="Times New Roman" w:eastAsia="바탕체" w:hAnsi="Times New Roman" w:cs="Times New Roman"/>
          <w:color w:val="000000"/>
          <w:kern w:val="0"/>
          <w:sz w:val="22"/>
        </w:rPr>
        <w:t>Model 1: no adjustment.</w:t>
      </w:r>
      <w:proofErr w:type="gramEnd"/>
    </w:p>
    <w:p w14:paraId="3487791A" w14:textId="77777777" w:rsidR="006F798A" w:rsidRDefault="006F798A" w:rsidP="006F798A">
      <w:pPr>
        <w:spacing w:before="240" w:after="240" w:line="276" w:lineRule="auto"/>
        <w:rPr>
          <w:rFonts w:ascii="Times New Roman" w:eastAsia="바탕체" w:hAnsi="Times New Roman" w:cs="Times New Roman"/>
          <w:color w:val="000000"/>
          <w:kern w:val="0"/>
          <w:sz w:val="22"/>
        </w:rPr>
      </w:pPr>
      <w:r>
        <w:rPr>
          <w:rFonts w:ascii="Times New Roman" w:eastAsia="바탕체" w:hAnsi="Times New Roman" w:cs="Times New Roman"/>
          <w:color w:val="000000"/>
          <w:kern w:val="0"/>
          <w:sz w:val="22"/>
        </w:rPr>
        <w:lastRenderedPageBreak/>
        <w:t xml:space="preserve">Model 2: adjusted for age, smoking, and alcohol drinking at baseline. </w:t>
      </w:r>
    </w:p>
    <w:p w14:paraId="4C3DA7B2" w14:textId="69723750" w:rsidR="006F798A" w:rsidRDefault="006F798A" w:rsidP="006F798A">
      <w:pPr>
        <w:spacing w:before="240" w:after="240" w:line="276" w:lineRule="auto"/>
        <w:rPr>
          <w:rFonts w:ascii="Times New Roman" w:eastAsia="바탕체" w:hAnsi="Times New Roman" w:cs="Times New Roman"/>
          <w:color w:val="000000"/>
          <w:kern w:val="0"/>
          <w:sz w:val="22"/>
        </w:rPr>
      </w:pPr>
      <w:r>
        <w:rPr>
          <w:rFonts w:ascii="Times New Roman" w:eastAsia="바탕체" w:hAnsi="Times New Roman" w:cs="Times New Roman"/>
          <w:color w:val="000000"/>
          <w:kern w:val="0"/>
          <w:sz w:val="22"/>
        </w:rPr>
        <w:t>Model 3: adjusted for the variables in model 2 plus ALT, TG, HDL-C,</w:t>
      </w:r>
      <w:r>
        <w:rPr>
          <w:rFonts w:ascii="Times New Roman" w:eastAsia="바탕체" w:hAnsi="Times New Roman" w:cs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바탕체" w:hAnsi="Times New Roman" w:cs="Times New Roman"/>
          <w:color w:val="000000"/>
          <w:kern w:val="0"/>
          <w:sz w:val="22"/>
        </w:rPr>
        <w:t>BMI, and systolic BP at baseline.</w:t>
      </w:r>
    </w:p>
    <w:p w14:paraId="01D025C3" w14:textId="789293D5" w:rsidR="00EA39DB" w:rsidRDefault="006F798A" w:rsidP="006F798A">
      <w:pPr>
        <w:spacing w:before="240" w:after="240" w:line="276" w:lineRule="auto"/>
        <w:rPr>
          <w:rFonts w:ascii="Times New Roman" w:eastAsia="바탕체" w:hAnsi="Times New Roman" w:cs="Times New Roman"/>
          <w:color w:val="000000"/>
          <w:kern w:val="0"/>
          <w:sz w:val="22"/>
        </w:rPr>
        <w:sectPr w:rsidR="00EA39DB" w:rsidSect="00EA39DB">
          <w:pgSz w:w="16838" w:h="11906" w:orient="landscape" w:code="9"/>
          <w:pgMar w:top="1440" w:right="1701" w:bottom="1440" w:left="1440" w:header="851" w:footer="851" w:gutter="0"/>
          <w:lnNumType w:countBy="1" w:restart="continuous"/>
          <w:cols w:space="425"/>
          <w:docGrid w:linePitch="438"/>
        </w:sectPr>
      </w:pPr>
      <w:r>
        <w:rPr>
          <w:rFonts w:ascii="Times New Roman" w:eastAsia="바탕체" w:hAnsi="Times New Roman" w:cs="Times New Roman"/>
          <w:color w:val="000000"/>
          <w:kern w:val="0"/>
          <w:sz w:val="22"/>
        </w:rPr>
        <w:t xml:space="preserve">Model </w:t>
      </w:r>
      <w:r>
        <w:rPr>
          <w:rFonts w:ascii="Times New Roman" w:eastAsia="바탕체" w:hAnsi="Times New Roman" w:cs="Times New Roman" w:hint="eastAsia"/>
          <w:color w:val="000000"/>
          <w:kern w:val="0"/>
          <w:sz w:val="22"/>
        </w:rPr>
        <w:t>4</w:t>
      </w:r>
      <w:r>
        <w:rPr>
          <w:rFonts w:ascii="Times New Roman" w:eastAsia="바탕체" w:hAnsi="Times New Roman" w:cs="Times New Roman"/>
          <w:color w:val="000000"/>
          <w:kern w:val="0"/>
          <w:sz w:val="22"/>
        </w:rPr>
        <w:t xml:space="preserve">: adjusted for the variables in model </w:t>
      </w:r>
      <w:r w:rsidR="001B3961">
        <w:rPr>
          <w:rFonts w:ascii="Times New Roman" w:eastAsia="바탕체" w:hAnsi="Times New Roman" w:cs="Times New Roman" w:hint="eastAsia"/>
          <w:color w:val="000000"/>
          <w:kern w:val="0"/>
          <w:sz w:val="22"/>
        </w:rPr>
        <w:t>3</w:t>
      </w:r>
      <w:r>
        <w:rPr>
          <w:rFonts w:ascii="Times New Roman" w:eastAsia="바탕체" w:hAnsi="Times New Roman" w:cs="Times New Roman"/>
          <w:color w:val="000000"/>
          <w:kern w:val="0"/>
          <w:sz w:val="22"/>
        </w:rPr>
        <w:t xml:space="preserve"> plus </w:t>
      </w:r>
      <w:r>
        <w:rPr>
          <w:rFonts w:ascii="Times New Roman" w:eastAsia="바탕체" w:hAnsi="Times New Roman" w:cs="Times New Roman" w:hint="eastAsia"/>
          <w:color w:val="000000"/>
          <w:kern w:val="0"/>
          <w:sz w:val="22"/>
        </w:rPr>
        <w:t>HbA1c</w:t>
      </w:r>
      <w:r>
        <w:rPr>
          <w:rFonts w:ascii="Times New Roman" w:eastAsia="바탕체" w:hAnsi="Times New Roman" w:cs="Times New Roman"/>
          <w:color w:val="000000"/>
          <w:kern w:val="0"/>
          <w:sz w:val="22"/>
        </w:rPr>
        <w:t xml:space="preserve"> at baseline.</w:t>
      </w:r>
    </w:p>
    <w:p w14:paraId="1CA119FC" w14:textId="5D928C50" w:rsidR="003B7843" w:rsidRPr="00EC494E" w:rsidRDefault="00F12B72" w:rsidP="00EC494E">
      <w:pPr>
        <w:spacing w:before="240" w:after="0" w:line="480" w:lineRule="auto"/>
        <w:rPr>
          <w:rFonts w:ascii="Times New Roman" w:eastAsia="바탕체" w:hAnsi="Times New Roman" w:cs="Times New Roman"/>
          <w:color w:val="000000"/>
          <w:kern w:val="0"/>
          <w:sz w:val="22"/>
        </w:rPr>
      </w:pPr>
      <w:proofErr w:type="gramStart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lastRenderedPageBreak/>
        <w:t>S</w:t>
      </w:r>
      <w:r w:rsidR="003B7843" w:rsidRPr="008267C7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upplementary </w:t>
      </w:r>
      <w:r w:rsidR="00D706A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T</w:t>
      </w:r>
      <w:r w:rsidR="003B7843" w:rsidRPr="008267C7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able </w:t>
      </w:r>
      <w:r w:rsidR="00A23DEF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3</w:t>
      </w:r>
      <w:r w:rsidR="003B784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.</w:t>
      </w:r>
      <w:proofErr w:type="gramEnd"/>
      <w:r w:rsidR="003B784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3B7843">
        <w:rPr>
          <w:rFonts w:ascii="Times New Roman" w:eastAsia="바탕체" w:hAnsi="Times New Roman" w:cs="Times New Roman"/>
          <w:b/>
          <w:sz w:val="22"/>
        </w:rPr>
        <w:t xml:space="preserve">RRs of Diabetes According to </w:t>
      </w:r>
      <w:r w:rsidR="00D706AD">
        <w:rPr>
          <w:rFonts w:ascii="Times New Roman" w:eastAsia="바탕체" w:hAnsi="Times New Roman" w:cs="Times New Roman"/>
          <w:b/>
          <w:sz w:val="22"/>
        </w:rPr>
        <w:t>Variables That Included Adjustment</w:t>
      </w:r>
    </w:p>
    <w:tbl>
      <w:tblPr>
        <w:tblStyle w:val="a7"/>
        <w:tblW w:w="80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7"/>
        <w:gridCol w:w="2833"/>
        <w:gridCol w:w="1700"/>
      </w:tblGrid>
      <w:tr w:rsidR="003B7843" w:rsidRPr="0040766C" w14:paraId="35CA9C68" w14:textId="77777777" w:rsidTr="000D4553">
        <w:trPr>
          <w:trHeight w:val="454"/>
        </w:trPr>
        <w:tc>
          <w:tcPr>
            <w:tcW w:w="35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E9BE8" w14:textId="77777777" w:rsidR="003B7843" w:rsidRPr="0040766C" w:rsidRDefault="003B7843" w:rsidP="000D4553">
            <w:pPr>
              <w:rPr>
                <w:rFonts w:ascii="Times New Roman" w:eastAsia="바탕체" w:hAnsi="Times New Roman" w:cs="Times New Roman"/>
                <w:b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b/>
                <w:sz w:val="22"/>
              </w:rPr>
              <w:t>Variables</w:t>
            </w:r>
          </w:p>
        </w:tc>
        <w:tc>
          <w:tcPr>
            <w:tcW w:w="4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FF870" w14:textId="77777777" w:rsidR="003B7843" w:rsidRPr="0040766C" w:rsidRDefault="003B7843" w:rsidP="000D4553">
            <w:pPr>
              <w:pBdr>
                <w:between w:val="single" w:sz="4" w:space="0" w:color="auto"/>
              </w:pBdr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 w:rsidRPr="0040766C">
              <w:rPr>
                <w:rFonts w:ascii="Times New Roman" w:eastAsia="바탕체" w:hAnsi="Times New Roman" w:cs="Times New Roman"/>
                <w:b/>
                <w:sz w:val="22"/>
              </w:rPr>
              <w:t>Diabetes</w:t>
            </w:r>
          </w:p>
        </w:tc>
      </w:tr>
      <w:tr w:rsidR="003B7843" w:rsidRPr="0040766C" w14:paraId="6FB0B593" w14:textId="77777777" w:rsidTr="000D4553">
        <w:trPr>
          <w:trHeight w:val="454"/>
        </w:trPr>
        <w:tc>
          <w:tcPr>
            <w:tcW w:w="3507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DF12B4" w14:textId="77777777" w:rsidR="003B7843" w:rsidRPr="0040766C" w:rsidRDefault="003B7843" w:rsidP="000D4553">
            <w:pPr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D63D2" w14:textId="77777777" w:rsidR="003B7843" w:rsidRPr="0040766C" w:rsidRDefault="003B7843" w:rsidP="000D4553">
            <w:pPr>
              <w:pBdr>
                <w:between w:val="single" w:sz="4" w:space="0" w:color="auto"/>
              </w:pBdr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b/>
                <w:sz w:val="22"/>
              </w:rPr>
              <w:t>R</w:t>
            </w:r>
            <w:r w:rsidRPr="0040766C">
              <w:rPr>
                <w:rFonts w:ascii="Times New Roman" w:eastAsia="바탕체" w:hAnsi="Times New Roman" w:cs="Times New Roman"/>
                <w:b/>
                <w:sz w:val="22"/>
              </w:rPr>
              <w:t>R (95% CI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B66BA" w14:textId="77777777" w:rsidR="003B7843" w:rsidRPr="0040766C" w:rsidRDefault="003B7843" w:rsidP="000D4553">
            <w:pPr>
              <w:pBdr>
                <w:between w:val="single" w:sz="4" w:space="0" w:color="auto"/>
              </w:pBdr>
              <w:jc w:val="center"/>
              <w:rPr>
                <w:rFonts w:ascii="Times New Roman" w:eastAsia="바탕체" w:hAnsi="Times New Roman" w:cs="Times New Roman"/>
                <w:b/>
                <w:i/>
                <w:sz w:val="22"/>
              </w:rPr>
            </w:pPr>
            <w:r w:rsidRPr="0040766C">
              <w:rPr>
                <w:rFonts w:ascii="Times New Roman" w:eastAsia="바탕체" w:hAnsi="Times New Roman" w:cs="Times New Roman"/>
                <w:b/>
                <w:i/>
                <w:sz w:val="22"/>
              </w:rPr>
              <w:t>P</w:t>
            </w:r>
          </w:p>
        </w:tc>
      </w:tr>
      <w:tr w:rsidR="003B7843" w:rsidRPr="0040766C" w14:paraId="3FFA209A" w14:textId="77777777" w:rsidTr="000D4553">
        <w:trPr>
          <w:trHeight w:val="571"/>
        </w:trPr>
        <w:tc>
          <w:tcPr>
            <w:tcW w:w="3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2B798" w14:textId="77777777" w:rsidR="003B7843" w:rsidRPr="0040766C" w:rsidRDefault="003B7843" w:rsidP="000D4553">
            <w:pPr>
              <w:spacing w:line="256" w:lineRule="auto"/>
              <w:rPr>
                <w:rFonts w:ascii="Times New Roman" w:eastAsia="바탕체" w:hAnsi="Times New Roman" w:cs="Times New Roman"/>
                <w:color w:val="000000" w:themeColor="text1"/>
                <w:kern w:val="0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BA3156" w14:textId="37433E94" w:rsidR="003B7843" w:rsidRPr="0040766C" w:rsidRDefault="003B7843" w:rsidP="000D4553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1.02 (1.01</w:t>
            </w:r>
            <w:r w:rsidR="00D706AD" w:rsidRPr="002B178F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1.03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039864" w14:textId="77777777" w:rsidR="003B7843" w:rsidRPr="0040766C" w:rsidRDefault="003B7843" w:rsidP="000D4553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&lt; 0.001</w:t>
            </w:r>
          </w:p>
        </w:tc>
      </w:tr>
      <w:tr w:rsidR="003B7843" w:rsidRPr="0040766C" w14:paraId="389F0173" w14:textId="77777777" w:rsidTr="000D4553">
        <w:trPr>
          <w:trHeight w:val="571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797A" w14:textId="3878CCD1" w:rsidR="003B7843" w:rsidRPr="0040766C" w:rsidRDefault="004031E6" w:rsidP="000D4553">
            <w:pPr>
              <w:spacing w:line="256" w:lineRule="auto"/>
              <w:rPr>
                <w:rFonts w:ascii="Times New Roman" w:eastAsia="바탕체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바탕체" w:hAnsi="Times New Roman" w:cs="Times New Roman" w:hint="eastAsia"/>
                <w:color w:val="000000" w:themeColor="text1"/>
                <w:kern w:val="0"/>
                <w:sz w:val="22"/>
              </w:rPr>
              <w:t>Sex</w:t>
            </w:r>
            <w:r w:rsidR="003B7843" w:rsidRPr="0040766C">
              <w:rPr>
                <w:rFonts w:ascii="Times New Roman" w:eastAsia="바탕체" w:hAnsi="Times New Roman" w:cs="Times New Roman" w:hint="eastAsia"/>
                <w:color w:val="000000" w:themeColor="text1"/>
                <w:kern w:val="0"/>
                <w:sz w:val="22"/>
              </w:rPr>
              <w:t>, femal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2CBE" w14:textId="1C9807AB" w:rsidR="003B7843" w:rsidRPr="0040766C" w:rsidRDefault="003B7843" w:rsidP="000D4553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0.67 (0.54</w:t>
            </w:r>
            <w:r w:rsidR="00D706AD" w:rsidRPr="001D66DE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0.8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2C65" w14:textId="77777777" w:rsidR="003B7843" w:rsidRPr="0040766C" w:rsidRDefault="003B7843" w:rsidP="000D4553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&lt; 0.001</w:t>
            </w:r>
          </w:p>
        </w:tc>
      </w:tr>
      <w:tr w:rsidR="003B7843" w:rsidRPr="0040766C" w14:paraId="79E00AA3" w14:textId="77777777" w:rsidTr="000D4553">
        <w:trPr>
          <w:trHeight w:val="571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5BB0" w14:textId="77777777" w:rsidR="003B7843" w:rsidRPr="0040766C" w:rsidRDefault="003B7843" w:rsidP="000D4553">
            <w:pPr>
              <w:spacing w:line="256" w:lineRule="auto"/>
              <w:rPr>
                <w:rFonts w:ascii="Times New Roman" w:eastAsia="바탕체" w:hAnsi="Times New Roman" w:cs="Times New Roman"/>
                <w:color w:val="000000" w:themeColor="text1"/>
                <w:kern w:val="0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color w:val="000000" w:themeColor="text1"/>
                <w:kern w:val="0"/>
                <w:sz w:val="22"/>
              </w:rPr>
              <w:t>Baseline BMI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550A6" w14:textId="14F2AE54" w:rsidR="003B7843" w:rsidRPr="0040766C" w:rsidRDefault="003B7843" w:rsidP="000D4553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1.11 (1.09</w:t>
            </w:r>
            <w:r w:rsidR="00D706AD" w:rsidRPr="001D66DE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1.1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9E62" w14:textId="77777777" w:rsidR="003B7843" w:rsidRPr="0040766C" w:rsidRDefault="003B7843" w:rsidP="000D4553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&lt; 0.001</w:t>
            </w:r>
          </w:p>
        </w:tc>
      </w:tr>
      <w:tr w:rsidR="003B7843" w:rsidRPr="0040766C" w14:paraId="45B134B8" w14:textId="77777777" w:rsidTr="000D4553">
        <w:trPr>
          <w:trHeight w:val="571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132A" w14:textId="77777777" w:rsidR="003B7843" w:rsidRPr="0040766C" w:rsidRDefault="003B7843" w:rsidP="000D4553">
            <w:pPr>
              <w:spacing w:line="256" w:lineRule="auto"/>
              <w:rPr>
                <w:rFonts w:ascii="Times New Roman" w:eastAsia="바탕체" w:hAnsi="Times New Roman" w:cs="Times New Roman"/>
                <w:color w:val="000000" w:themeColor="text1"/>
                <w:kern w:val="0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color w:val="000000" w:themeColor="text1"/>
                <w:kern w:val="0"/>
                <w:sz w:val="22"/>
              </w:rPr>
              <w:t>Baseline WC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0728" w14:textId="5ECAE3D5" w:rsidR="003B7843" w:rsidRPr="0040766C" w:rsidRDefault="003B7843" w:rsidP="000D4553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1.05 (1.04</w:t>
            </w:r>
            <w:r w:rsidR="00D706AD" w:rsidRPr="001D66DE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1.0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354A" w14:textId="77777777" w:rsidR="003B7843" w:rsidRPr="0040766C" w:rsidRDefault="003B7843" w:rsidP="000D4553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&lt; 0.001</w:t>
            </w:r>
          </w:p>
        </w:tc>
      </w:tr>
      <w:tr w:rsidR="003B7843" w:rsidRPr="0040766C" w14:paraId="45C0FC7E" w14:textId="77777777" w:rsidTr="000D4553">
        <w:trPr>
          <w:trHeight w:val="571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52B5" w14:textId="77777777" w:rsidR="003B7843" w:rsidRPr="0040766C" w:rsidRDefault="003B7843" w:rsidP="000D4553">
            <w:pPr>
              <w:spacing w:line="256" w:lineRule="auto"/>
              <w:rPr>
                <w:rFonts w:ascii="Times New Roman" w:eastAsia="바탕체" w:hAnsi="Times New Roman" w:cs="Times New Roman"/>
                <w:color w:val="000000" w:themeColor="text1"/>
                <w:kern w:val="0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color w:val="000000" w:themeColor="text1"/>
                <w:kern w:val="0"/>
                <w:sz w:val="22"/>
              </w:rPr>
              <w:t>HbA1c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B7C1" w14:textId="06075462" w:rsidR="003B7843" w:rsidRPr="0040766C" w:rsidRDefault="003B7843" w:rsidP="000D4553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39.45 (28.62</w:t>
            </w:r>
            <w:r w:rsidR="00D706AD" w:rsidRPr="001D66DE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54.3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4453" w14:textId="77777777" w:rsidR="003B7843" w:rsidRPr="0040766C" w:rsidRDefault="003B7843" w:rsidP="000D4553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&lt; 0.001</w:t>
            </w:r>
          </w:p>
        </w:tc>
      </w:tr>
      <w:tr w:rsidR="003B7843" w:rsidRPr="0040766C" w14:paraId="434409AF" w14:textId="77777777" w:rsidTr="000D4553">
        <w:trPr>
          <w:trHeight w:val="571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4D89" w14:textId="77777777" w:rsidR="003B7843" w:rsidRPr="0040766C" w:rsidRDefault="003B7843" w:rsidP="000D4553">
            <w:pPr>
              <w:spacing w:line="256" w:lineRule="auto"/>
              <w:rPr>
                <w:rFonts w:ascii="Times New Roman" w:eastAsia="바탕체" w:hAnsi="Times New Roman" w:cs="Times New Roman"/>
                <w:color w:val="000000" w:themeColor="text1"/>
                <w:kern w:val="0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color w:val="000000" w:themeColor="text1"/>
                <w:kern w:val="0"/>
                <w:sz w:val="22"/>
              </w:rPr>
              <w:t>TG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397D" w14:textId="717DA02E" w:rsidR="003B7843" w:rsidRPr="0040766C" w:rsidRDefault="003B7843" w:rsidP="000D4553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1.00(1.00</w:t>
            </w:r>
            <w:r w:rsidR="00D706AD" w:rsidRPr="001D66DE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1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5D81" w14:textId="77777777" w:rsidR="003B7843" w:rsidRPr="0040766C" w:rsidRDefault="003B7843" w:rsidP="000D4553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&lt; 0.001</w:t>
            </w:r>
          </w:p>
        </w:tc>
      </w:tr>
      <w:tr w:rsidR="003B7843" w:rsidRPr="0040766C" w14:paraId="4E112D6A" w14:textId="77777777" w:rsidTr="000D4553">
        <w:trPr>
          <w:trHeight w:val="571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671A" w14:textId="77777777" w:rsidR="003B7843" w:rsidRPr="0040766C" w:rsidRDefault="003B7843" w:rsidP="000D4553">
            <w:pPr>
              <w:spacing w:line="256" w:lineRule="auto"/>
              <w:rPr>
                <w:rFonts w:ascii="Times New Roman" w:eastAsia="바탕체" w:hAnsi="Times New Roman" w:cs="Times New Roman"/>
                <w:color w:val="000000" w:themeColor="text1"/>
                <w:kern w:val="0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color w:val="000000" w:themeColor="text1"/>
                <w:kern w:val="0"/>
                <w:sz w:val="22"/>
              </w:rPr>
              <w:t>HDL-cholesterol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12D6" w14:textId="3E4C188B" w:rsidR="003B7843" w:rsidRPr="0040766C" w:rsidRDefault="003B7843" w:rsidP="000D4553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0.97(0.94</w:t>
            </w:r>
            <w:r w:rsidR="00D706AD" w:rsidRPr="001D66DE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0.9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4CAB" w14:textId="77777777" w:rsidR="003B7843" w:rsidRPr="0040766C" w:rsidRDefault="003B7843" w:rsidP="000D4553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&lt; 0.001</w:t>
            </w:r>
          </w:p>
        </w:tc>
      </w:tr>
      <w:tr w:rsidR="003B7843" w:rsidRPr="0040766C" w14:paraId="20848908" w14:textId="77777777" w:rsidTr="000D4553">
        <w:trPr>
          <w:trHeight w:val="571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0790" w14:textId="77777777" w:rsidR="003B7843" w:rsidRPr="0040766C" w:rsidRDefault="003B7843" w:rsidP="000D4553">
            <w:pPr>
              <w:spacing w:line="256" w:lineRule="auto"/>
              <w:rPr>
                <w:rFonts w:ascii="Times New Roman" w:eastAsia="바탕체" w:hAnsi="Times New Roman" w:cs="Times New Roman"/>
                <w:color w:val="000000" w:themeColor="text1"/>
                <w:kern w:val="0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color w:val="000000" w:themeColor="text1"/>
                <w:kern w:val="0"/>
                <w:sz w:val="22"/>
              </w:rPr>
              <w:t>ALT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E0CD" w14:textId="29FF0D30" w:rsidR="003B7843" w:rsidRPr="0040766C" w:rsidRDefault="003B7843" w:rsidP="000D4553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1.00(1.00</w:t>
            </w:r>
            <w:r w:rsidR="00D706AD" w:rsidRPr="001D66DE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1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E8DE" w14:textId="77777777" w:rsidR="003B7843" w:rsidRPr="0040766C" w:rsidRDefault="003B7843" w:rsidP="000D4553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&lt; 0.001</w:t>
            </w:r>
          </w:p>
        </w:tc>
      </w:tr>
      <w:tr w:rsidR="003B7843" w:rsidRPr="0040766C" w14:paraId="276C1ADC" w14:textId="77777777" w:rsidTr="000D4553">
        <w:trPr>
          <w:trHeight w:val="571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BF77" w14:textId="77777777" w:rsidR="003B7843" w:rsidRPr="0040766C" w:rsidRDefault="003B7843" w:rsidP="000D4553">
            <w:pPr>
              <w:spacing w:line="256" w:lineRule="auto"/>
              <w:rPr>
                <w:rFonts w:ascii="Times New Roman" w:eastAsia="바탕체" w:hAnsi="Times New Roman" w:cs="Times New Roman"/>
                <w:color w:val="000000" w:themeColor="text1"/>
                <w:kern w:val="0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color w:val="000000" w:themeColor="text1"/>
                <w:kern w:val="0"/>
                <w:sz w:val="22"/>
              </w:rPr>
              <w:t>Smoking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FD9E" w14:textId="2315D28C" w:rsidR="003B7843" w:rsidRPr="0040766C" w:rsidRDefault="003B7843" w:rsidP="000D4553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1.46 (1.21</w:t>
            </w:r>
            <w:r w:rsidR="00D706AD" w:rsidRPr="001D66DE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1.7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5185" w14:textId="77777777" w:rsidR="003B7843" w:rsidRPr="0040766C" w:rsidRDefault="003B7843" w:rsidP="000D4553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&lt; 0.001</w:t>
            </w:r>
          </w:p>
        </w:tc>
      </w:tr>
      <w:tr w:rsidR="003B7843" w:rsidRPr="0040766C" w14:paraId="3B8781EA" w14:textId="77777777" w:rsidTr="000D4553">
        <w:trPr>
          <w:trHeight w:val="571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F1E98" w14:textId="77777777" w:rsidR="003B7843" w:rsidRPr="0040766C" w:rsidRDefault="003B7843" w:rsidP="000D4553">
            <w:pPr>
              <w:spacing w:line="256" w:lineRule="auto"/>
              <w:rPr>
                <w:rFonts w:ascii="Times New Roman" w:eastAsia="바탕체" w:hAnsi="Times New Roman" w:cs="Times New Roman"/>
                <w:color w:val="000000" w:themeColor="text1"/>
                <w:kern w:val="0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color w:val="000000" w:themeColor="text1"/>
                <w:kern w:val="0"/>
                <w:sz w:val="22"/>
              </w:rPr>
              <w:t>Alcohol drinking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A1A8" w14:textId="3FB7C40B" w:rsidR="003B7843" w:rsidRPr="0040766C" w:rsidRDefault="003B7843" w:rsidP="000D4553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1.02 (0.86</w:t>
            </w:r>
            <w:r w:rsidR="00D706AD" w:rsidRPr="001D66DE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1.2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8E36" w14:textId="77777777" w:rsidR="003B7843" w:rsidRPr="0040766C" w:rsidRDefault="003B7843" w:rsidP="000D4553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0.812</w:t>
            </w:r>
          </w:p>
        </w:tc>
      </w:tr>
      <w:tr w:rsidR="003B7843" w:rsidRPr="0040766C" w14:paraId="781BB6E9" w14:textId="77777777" w:rsidTr="000D4553">
        <w:trPr>
          <w:trHeight w:val="571"/>
        </w:trPr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FAEBF" w14:textId="77777777" w:rsidR="003B7843" w:rsidRPr="0040766C" w:rsidRDefault="003B7843" w:rsidP="000D4553">
            <w:pPr>
              <w:spacing w:line="256" w:lineRule="auto"/>
              <w:rPr>
                <w:rFonts w:ascii="Times New Roman" w:eastAsia="바탕체" w:hAnsi="Times New Roman" w:cs="Times New Roman"/>
                <w:color w:val="000000" w:themeColor="text1"/>
                <w:kern w:val="0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color w:val="000000" w:themeColor="text1"/>
                <w:kern w:val="0"/>
                <w:sz w:val="22"/>
              </w:rPr>
              <w:t>Systolic BP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FACD5" w14:textId="07546AC6" w:rsidR="003B7843" w:rsidRPr="0040766C" w:rsidRDefault="003B7843" w:rsidP="000D4553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1.01 (1.00</w:t>
            </w:r>
            <w:r w:rsidR="00D706AD" w:rsidRPr="001D66DE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1.0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619E2" w14:textId="77777777" w:rsidR="003B7843" w:rsidRPr="0040766C" w:rsidRDefault="003B7843" w:rsidP="000D4553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40766C">
              <w:rPr>
                <w:rFonts w:ascii="Times New Roman" w:eastAsia="바탕체" w:hAnsi="Times New Roman" w:cs="Times New Roman" w:hint="eastAsia"/>
                <w:sz w:val="22"/>
              </w:rPr>
              <w:t>0.109</w:t>
            </w:r>
          </w:p>
        </w:tc>
      </w:tr>
    </w:tbl>
    <w:p w14:paraId="433BCF4E" w14:textId="58DE13B2" w:rsidR="00DB541B" w:rsidRDefault="00DB541B" w:rsidP="00C24B7E">
      <w:pPr>
        <w:spacing w:before="240" w:after="0" w:line="480" w:lineRule="auto"/>
        <w:jc w:val="left"/>
        <w:rPr>
          <w:rFonts w:ascii="Times New Roman" w:eastAsia="바탕체" w:hAnsi="Times New Roman" w:cs="Times New Roman"/>
          <w:sz w:val="22"/>
        </w:rPr>
      </w:pPr>
      <w:r>
        <w:rPr>
          <w:rFonts w:ascii="Times New Roman" w:eastAsia="바탕체" w:hAnsi="Times New Roman" w:cs="Times New Roman"/>
          <w:sz w:val="22"/>
        </w:rPr>
        <w:br w:type="page"/>
      </w:r>
    </w:p>
    <w:p w14:paraId="451E366D" w14:textId="77777777" w:rsidR="00DB541B" w:rsidRDefault="00DB541B" w:rsidP="00DB541B">
      <w:pPr>
        <w:spacing w:before="240" w:after="100" w:line="480" w:lineRule="auto"/>
        <w:ind w:firstLine="110"/>
        <w:rPr>
          <w:rFonts w:ascii="Times New Roman" w:eastAsia="바탕체" w:hAnsi="Times New Roman" w:cs="Times New Roman"/>
          <w:b/>
          <w:sz w:val="22"/>
        </w:rPr>
        <w:sectPr w:rsidR="00DB541B" w:rsidSect="00421458">
          <w:pgSz w:w="11906" w:h="16838" w:code="9"/>
          <w:pgMar w:top="1985" w:right="1701" w:bottom="1701" w:left="1985" w:header="851" w:footer="851" w:gutter="0"/>
          <w:lnNumType w:countBy="1" w:restart="continuous"/>
          <w:cols w:space="425"/>
          <w:docGrid w:linePitch="438"/>
        </w:sectPr>
      </w:pPr>
    </w:p>
    <w:p w14:paraId="09966CB0" w14:textId="7D58DD62" w:rsidR="00DB541B" w:rsidRPr="00C44780" w:rsidRDefault="00245AF5" w:rsidP="00DB541B">
      <w:pPr>
        <w:spacing w:before="240" w:after="100" w:line="480" w:lineRule="auto"/>
        <w:ind w:firstLine="110"/>
        <w:rPr>
          <w:rFonts w:ascii="Times New Roman" w:eastAsia="바탕체" w:hAnsi="Times New Roman" w:cs="Times New Roman"/>
          <w:b/>
          <w:color w:val="000000" w:themeColor="text1"/>
          <w:sz w:val="22"/>
        </w:rPr>
      </w:pPr>
      <w:proofErr w:type="gramStart"/>
      <w:r w:rsidRPr="00C44780">
        <w:rPr>
          <w:rFonts w:ascii="Times New Roman" w:eastAsia="바탕체" w:hAnsi="Times New Roman" w:cs="Times New Roman" w:hint="eastAsia"/>
          <w:b/>
          <w:color w:val="000000" w:themeColor="text1"/>
          <w:sz w:val="22"/>
        </w:rPr>
        <w:lastRenderedPageBreak/>
        <w:t>S</w:t>
      </w:r>
      <w:r w:rsidR="00DB541B" w:rsidRPr="00C44780">
        <w:rPr>
          <w:rFonts w:ascii="Times New Roman" w:eastAsia="바탕체" w:hAnsi="Times New Roman" w:cs="Times New Roman"/>
          <w:b/>
          <w:color w:val="000000" w:themeColor="text1"/>
          <w:sz w:val="22"/>
        </w:rPr>
        <w:t>upplementary</w:t>
      </w:r>
      <w:r w:rsidR="00DB541B" w:rsidRPr="00C44780">
        <w:rPr>
          <w:rFonts w:ascii="Times New Roman" w:eastAsia="바탕체" w:hAnsi="Times New Roman" w:cs="Times New Roman" w:hint="eastAsia"/>
          <w:b/>
          <w:color w:val="000000" w:themeColor="text1"/>
          <w:sz w:val="22"/>
        </w:rPr>
        <w:t xml:space="preserve"> </w:t>
      </w:r>
      <w:r w:rsidR="009A23F1">
        <w:rPr>
          <w:rFonts w:ascii="Times New Roman" w:eastAsia="바탕체" w:hAnsi="Times New Roman" w:cs="Times New Roman"/>
          <w:b/>
          <w:color w:val="000000" w:themeColor="text1"/>
          <w:sz w:val="22"/>
        </w:rPr>
        <w:t>T</w:t>
      </w:r>
      <w:r w:rsidR="009A23F1" w:rsidRPr="00C44780">
        <w:rPr>
          <w:rFonts w:ascii="Times New Roman" w:eastAsia="바탕체" w:hAnsi="Times New Roman" w:cs="Times New Roman"/>
          <w:b/>
          <w:color w:val="000000" w:themeColor="text1"/>
          <w:sz w:val="22"/>
        </w:rPr>
        <w:t xml:space="preserve">able </w:t>
      </w:r>
      <w:r w:rsidR="00A23DEF" w:rsidRPr="00C44780">
        <w:rPr>
          <w:rFonts w:ascii="Times New Roman" w:eastAsia="바탕체" w:hAnsi="Times New Roman" w:cs="Times New Roman"/>
          <w:b/>
          <w:color w:val="000000" w:themeColor="text1"/>
          <w:sz w:val="22"/>
        </w:rPr>
        <w:t>4</w:t>
      </w:r>
      <w:r w:rsidR="00DB541B" w:rsidRPr="00C44780">
        <w:rPr>
          <w:rFonts w:ascii="Times New Roman" w:eastAsia="바탕체" w:hAnsi="Times New Roman" w:cs="Times New Roman"/>
          <w:b/>
          <w:color w:val="000000" w:themeColor="text1"/>
          <w:sz w:val="22"/>
        </w:rPr>
        <w:t>.</w:t>
      </w:r>
      <w:proofErr w:type="gramEnd"/>
      <w:r w:rsidR="00DB541B" w:rsidRPr="00C44780">
        <w:rPr>
          <w:rFonts w:ascii="Times New Roman" w:eastAsia="바탕체" w:hAnsi="Times New Roman" w:cs="Times New Roman"/>
          <w:b/>
          <w:color w:val="000000" w:themeColor="text1"/>
          <w:sz w:val="22"/>
        </w:rPr>
        <w:t xml:space="preserve"> </w:t>
      </w:r>
      <w:proofErr w:type="gramStart"/>
      <w:r w:rsidR="00DB541B" w:rsidRPr="00C44780">
        <w:rPr>
          <w:rFonts w:ascii="Times New Roman" w:eastAsia="바탕체" w:hAnsi="Times New Roman" w:cs="Times New Roman"/>
          <w:b/>
          <w:color w:val="000000" w:themeColor="text1"/>
          <w:sz w:val="22"/>
        </w:rPr>
        <w:t xml:space="preserve">RRs of Diabetes According to NAFLD and WC </w:t>
      </w:r>
      <w:r w:rsidR="009A23F1" w:rsidRPr="00C44780">
        <w:rPr>
          <w:rFonts w:ascii="Times New Roman" w:eastAsia="바탕체" w:hAnsi="Times New Roman" w:cs="Times New Roman"/>
          <w:b/>
          <w:color w:val="000000" w:themeColor="text1"/>
          <w:sz w:val="22"/>
        </w:rPr>
        <w:t xml:space="preserve">Changes </w:t>
      </w:r>
      <w:r w:rsidR="00DB541B" w:rsidRPr="00C44780">
        <w:rPr>
          <w:rFonts w:ascii="Times New Roman" w:eastAsia="바탕체" w:hAnsi="Times New Roman" w:cs="Times New Roman"/>
          <w:b/>
          <w:color w:val="000000" w:themeColor="text1"/>
          <w:sz w:val="22"/>
        </w:rPr>
        <w:t xml:space="preserve">in the </w:t>
      </w:r>
      <w:r w:rsidR="009A23F1" w:rsidRPr="00C44780">
        <w:rPr>
          <w:rFonts w:ascii="Times New Roman" w:eastAsia="바탕체" w:hAnsi="Times New Roman" w:cs="Times New Roman"/>
          <w:b/>
          <w:color w:val="000000" w:themeColor="text1"/>
          <w:sz w:val="22"/>
        </w:rPr>
        <w:t xml:space="preserve">Subjects </w:t>
      </w:r>
      <w:r w:rsidR="009A23F1">
        <w:rPr>
          <w:rFonts w:ascii="Times New Roman" w:eastAsia="바탕체" w:hAnsi="Times New Roman" w:cs="Times New Roman"/>
          <w:b/>
          <w:color w:val="000000" w:themeColor="text1"/>
          <w:sz w:val="22"/>
        </w:rPr>
        <w:t>with Over 2 Years</w:t>
      </w:r>
      <w:r w:rsidR="009A23F1" w:rsidRPr="00C44780">
        <w:rPr>
          <w:rFonts w:ascii="Times New Roman" w:eastAsia="바탕체" w:hAnsi="Times New Roman" w:cs="Times New Roman" w:hint="eastAsia"/>
          <w:b/>
          <w:color w:val="000000" w:themeColor="text1"/>
          <w:sz w:val="22"/>
        </w:rPr>
        <w:t xml:space="preserve"> </w:t>
      </w:r>
      <w:r w:rsidR="009A23F1" w:rsidRPr="00C44780">
        <w:rPr>
          <w:rFonts w:ascii="Times New Roman" w:eastAsia="바탕체" w:hAnsi="Times New Roman" w:cs="Times New Roman"/>
          <w:b/>
          <w:color w:val="000000" w:themeColor="text1"/>
          <w:sz w:val="22"/>
        </w:rPr>
        <w:t>Follow</w:t>
      </w:r>
      <w:r w:rsidR="00DB541B" w:rsidRPr="00C44780">
        <w:rPr>
          <w:rFonts w:ascii="Times New Roman" w:eastAsia="바탕체" w:hAnsi="Times New Roman" w:cs="Times New Roman" w:hint="eastAsia"/>
          <w:b/>
          <w:color w:val="000000" w:themeColor="text1"/>
          <w:sz w:val="22"/>
        </w:rPr>
        <w:t>-up.</w:t>
      </w:r>
      <w:proofErr w:type="gramEnd"/>
    </w:p>
    <w:tbl>
      <w:tblPr>
        <w:tblStyle w:val="a7"/>
        <w:tblW w:w="15026" w:type="dxa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1134"/>
        <w:gridCol w:w="1985"/>
        <w:gridCol w:w="1134"/>
        <w:gridCol w:w="1842"/>
        <w:gridCol w:w="1134"/>
        <w:gridCol w:w="1985"/>
        <w:gridCol w:w="1134"/>
      </w:tblGrid>
      <w:tr w:rsidR="00DB541B" w14:paraId="2082A48C" w14:textId="77777777" w:rsidTr="00C44780">
        <w:trPr>
          <w:trHeight w:val="573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D45568" w14:textId="77777777" w:rsidR="00DB541B" w:rsidRDefault="00DB541B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DD5CD5" w14:textId="77777777" w:rsidR="00DB541B" w:rsidRDefault="00DB541B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>
              <w:rPr>
                <w:rFonts w:ascii="Times New Roman" w:eastAsia="바탕체" w:hAnsi="Times New Roman" w:cs="Times New Roman"/>
                <w:b/>
                <w:sz w:val="22"/>
              </w:rPr>
              <w:t>Model 1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3F405B" w14:textId="77777777" w:rsidR="00DB541B" w:rsidRDefault="00DB541B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>
              <w:rPr>
                <w:rFonts w:ascii="Times New Roman" w:eastAsia="바탕체" w:hAnsi="Times New Roman" w:cs="Times New Roman"/>
                <w:b/>
                <w:sz w:val="22"/>
              </w:rPr>
              <w:t>Model 2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94A8F8" w14:textId="77777777" w:rsidR="00DB541B" w:rsidRDefault="00DB541B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>
              <w:rPr>
                <w:rFonts w:ascii="Times New Roman" w:eastAsia="바탕체" w:hAnsi="Times New Roman" w:cs="Times New Roman"/>
                <w:b/>
                <w:sz w:val="22"/>
              </w:rPr>
              <w:t>Model 3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22F7A0" w14:textId="77777777" w:rsidR="00DB541B" w:rsidRDefault="00DB541B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>
              <w:rPr>
                <w:rFonts w:ascii="Times New Roman" w:eastAsia="바탕체" w:hAnsi="Times New Roman" w:cs="Times New Roman" w:hint="eastAsia"/>
                <w:b/>
                <w:sz w:val="22"/>
              </w:rPr>
              <w:t xml:space="preserve">Model 4 </w:t>
            </w:r>
          </w:p>
        </w:tc>
      </w:tr>
      <w:tr w:rsidR="00DB541B" w14:paraId="2D5084EA" w14:textId="77777777" w:rsidTr="00C44780">
        <w:trPr>
          <w:trHeight w:val="573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F4628" w14:textId="77777777" w:rsidR="00DB541B" w:rsidRDefault="00DB541B" w:rsidP="000D4553">
            <w:pPr>
              <w:ind w:firstLine="110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634851" w14:textId="77777777" w:rsidR="00DB541B" w:rsidRDefault="00DB541B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>
              <w:rPr>
                <w:rFonts w:ascii="Times New Roman" w:eastAsia="바탕체" w:hAnsi="Times New Roman" w:cs="Times New Roman"/>
                <w:b/>
                <w:sz w:val="22"/>
              </w:rPr>
              <w:t>R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DA38D3" w14:textId="77777777" w:rsidR="00DB541B" w:rsidRDefault="00DB541B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i/>
                <w:sz w:val="22"/>
              </w:rPr>
            </w:pPr>
            <w:r>
              <w:rPr>
                <w:rFonts w:ascii="Times New Roman" w:eastAsia="바탕체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C2B19F" w14:textId="77777777" w:rsidR="00DB541B" w:rsidRDefault="00DB541B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>
              <w:rPr>
                <w:rFonts w:ascii="Times New Roman" w:eastAsia="바탕체" w:hAnsi="Times New Roman" w:cs="Times New Roman"/>
                <w:b/>
                <w:sz w:val="22"/>
              </w:rPr>
              <w:t>R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24F8BB" w14:textId="77777777" w:rsidR="00DB541B" w:rsidRDefault="00DB541B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i/>
                <w:sz w:val="22"/>
              </w:rPr>
            </w:pPr>
            <w:r>
              <w:rPr>
                <w:rFonts w:ascii="Times New Roman" w:eastAsia="바탕체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66DAD9" w14:textId="77777777" w:rsidR="00DB541B" w:rsidRDefault="00DB541B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>
              <w:rPr>
                <w:rFonts w:ascii="Times New Roman" w:eastAsia="바탕체" w:hAnsi="Times New Roman" w:cs="Times New Roman"/>
                <w:b/>
                <w:sz w:val="22"/>
              </w:rPr>
              <w:t>R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E6AA85" w14:textId="77777777" w:rsidR="00DB541B" w:rsidRDefault="00DB541B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i/>
                <w:sz w:val="22"/>
              </w:rPr>
            </w:pPr>
            <w:r>
              <w:rPr>
                <w:rFonts w:ascii="Times New Roman" w:eastAsia="바탕체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289B8B" w14:textId="77777777" w:rsidR="00DB541B" w:rsidRDefault="00DB541B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>
              <w:rPr>
                <w:rFonts w:ascii="Times New Roman" w:eastAsia="바탕체" w:hAnsi="Times New Roman" w:cs="Times New Roman"/>
                <w:b/>
                <w:sz w:val="22"/>
              </w:rPr>
              <w:t>R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E3D433" w14:textId="77777777" w:rsidR="00DB541B" w:rsidRDefault="00DB541B" w:rsidP="000D4553">
            <w:pPr>
              <w:pBdr>
                <w:between w:val="single" w:sz="4" w:space="0" w:color="auto"/>
              </w:pBd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b/>
                <w:i/>
                <w:sz w:val="22"/>
              </w:rPr>
            </w:pPr>
            <w:r>
              <w:rPr>
                <w:rFonts w:ascii="Times New Roman" w:eastAsia="바탕체" w:hAnsi="Times New Roman" w:cs="Times New Roman"/>
                <w:b/>
                <w:i/>
                <w:sz w:val="22"/>
              </w:rPr>
              <w:t>P</w:t>
            </w:r>
          </w:p>
        </w:tc>
      </w:tr>
      <w:tr w:rsidR="000A1176" w14:paraId="2D09CF9A" w14:textId="77777777" w:rsidTr="00C44780">
        <w:trPr>
          <w:trHeight w:val="57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07DD6D" w14:textId="55146FB7" w:rsidR="000A1176" w:rsidRDefault="000A1176" w:rsidP="00C44780">
            <w:pPr>
              <w:spacing w:line="480" w:lineRule="auto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 xml:space="preserve">Total </w:t>
            </w:r>
            <w:r w:rsidRPr="009015B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population</w:t>
            </w:r>
            <w:r w:rsidRPr="009015B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 xml:space="preserve"> (n = </w:t>
            </w:r>
            <w:r w:rsidRPr="009015B9">
              <w:rPr>
                <w:rFonts w:ascii="Times New Roman" w:eastAsiaTheme="majorHAnsi" w:hAnsi="Times New Roman" w:cs="Times New Roman" w:hint="eastAsia"/>
                <w:color w:val="000000" w:themeColor="text1"/>
                <w:sz w:val="22"/>
              </w:rPr>
              <w:t>58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C65EF7" w14:textId="7CB546B4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 w:hint="eastAsia"/>
                <w:sz w:val="22"/>
              </w:rPr>
              <w:t>3</w:t>
            </w:r>
            <w:r>
              <w:rPr>
                <w:rFonts w:ascii="Times New Roman" w:eastAsia="바탕체" w:hAnsi="Times New Roman" w:cs="Times New Roman"/>
                <w:sz w:val="22"/>
              </w:rPr>
              <w:t>.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02</w:t>
            </w:r>
            <w:r>
              <w:rPr>
                <w:rFonts w:ascii="Times New Roman" w:eastAsia="바탕체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2.46</w:t>
            </w:r>
            <w:r>
              <w:rPr>
                <w:rFonts w:ascii="Times New Roman" w:eastAsia="바탕체" w:hAnsi="Times New Roman" w:cs="Times New Roman"/>
                <w:sz w:val="22"/>
              </w:rPr>
              <w:t>–</w:t>
            </w:r>
            <w:r w:rsidR="00396337">
              <w:rPr>
                <w:rFonts w:ascii="Times New Roman" w:eastAsia="바탕체" w:hAnsi="Times New Roman" w:cs="Times New Roman" w:hint="eastAsia"/>
                <w:sz w:val="22"/>
              </w:rPr>
              <w:t>3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.72</w:t>
            </w:r>
            <w:r>
              <w:rPr>
                <w:rFonts w:ascii="Times New Roman" w:eastAsia="바탕체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35DE54" w14:textId="77777777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9F29FD" w14:textId="77777777" w:rsidR="000A1176" w:rsidRPr="00B04828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B04828">
              <w:rPr>
                <w:rFonts w:ascii="Times New Roman" w:eastAsia="바탕체" w:hAnsi="Times New Roman" w:cs="Times New Roman"/>
                <w:sz w:val="22"/>
              </w:rPr>
              <w:t>2.</w:t>
            </w:r>
            <w:r w:rsidRPr="00B04828">
              <w:rPr>
                <w:rFonts w:ascii="Times New Roman" w:eastAsia="바탕체" w:hAnsi="Times New Roman" w:cs="Times New Roman" w:hint="eastAsia"/>
                <w:sz w:val="22"/>
              </w:rPr>
              <w:t>92</w:t>
            </w:r>
            <w:r w:rsidRPr="00B04828">
              <w:rPr>
                <w:rFonts w:ascii="Times New Roman" w:eastAsia="바탕체" w:hAnsi="Times New Roman" w:cs="Times New Roman"/>
                <w:sz w:val="22"/>
              </w:rPr>
              <w:t xml:space="preserve"> (2.</w:t>
            </w:r>
            <w:r w:rsidRPr="00B04828">
              <w:rPr>
                <w:rFonts w:ascii="Times New Roman" w:eastAsia="바탕체" w:hAnsi="Times New Roman" w:cs="Times New Roman" w:hint="eastAsia"/>
                <w:sz w:val="22"/>
              </w:rPr>
              <w:t>37</w:t>
            </w:r>
            <w:r w:rsidRPr="00B04828">
              <w:rPr>
                <w:rFonts w:ascii="Times New Roman" w:eastAsia="바탕체" w:hAnsi="Times New Roman" w:cs="Times New Roman"/>
                <w:sz w:val="22"/>
              </w:rPr>
              <w:t>–3.</w:t>
            </w:r>
            <w:r w:rsidRPr="00B04828">
              <w:rPr>
                <w:rFonts w:ascii="Times New Roman" w:eastAsia="바탕체" w:hAnsi="Times New Roman" w:cs="Times New Roman" w:hint="eastAsia"/>
                <w:sz w:val="22"/>
              </w:rPr>
              <w:t>61</w:t>
            </w:r>
            <w:r w:rsidRPr="00B04828">
              <w:rPr>
                <w:rFonts w:ascii="Times New Roman" w:eastAsia="바탕체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1A90DA" w14:textId="77777777" w:rsidR="000A1176" w:rsidRPr="00B04828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B04828">
              <w:rPr>
                <w:rFonts w:ascii="Times New Roman" w:eastAsia="바탕체" w:hAnsi="Times New Roman" w:cs="Times New Roman"/>
                <w:sz w:val="22"/>
              </w:rPr>
              <w:t>&lt; 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33A8AC" w14:textId="65884E61" w:rsidR="000A1176" w:rsidRPr="00B04828" w:rsidRDefault="000A1176" w:rsidP="00224746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2.</w:t>
            </w:r>
            <w:r w:rsidRPr="008E0F9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 xml:space="preserve">51 </w:t>
            </w: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(</w:t>
            </w:r>
            <w:r w:rsidRPr="008E0F9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</w:t>
            </w: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.</w:t>
            </w:r>
            <w:r w:rsidRPr="008E0F9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02</w:t>
            </w: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</w:t>
            </w:r>
            <w:r w:rsidRPr="008E0F9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3</w:t>
            </w: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.</w:t>
            </w:r>
            <w:r w:rsidRPr="008E0F9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13</w:t>
            </w: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DAD881" w14:textId="15326DAF" w:rsidR="000A1176" w:rsidRPr="00B04828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096AB" w14:textId="72EFC131" w:rsidR="000A1176" w:rsidRPr="00B04828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8E0F9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.02 (1.62</w:t>
            </w: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</w:t>
            </w:r>
            <w:r w:rsidRPr="008E0F9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0F4BD" w14:textId="3384ACD3" w:rsidR="000A1176" w:rsidRPr="00B04828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0A1176" w14:paraId="673AD02F" w14:textId="77777777" w:rsidTr="00C44780">
        <w:trPr>
          <w:trHeight w:val="57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6E11B9" w14:textId="77777777" w:rsidR="000A1176" w:rsidRDefault="000A1176" w:rsidP="00C44780">
            <w:pPr>
              <w:spacing w:line="480" w:lineRule="auto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WC change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ACAAF" w14:textId="77777777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E8BBF" w14:textId="77777777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3CEA4" w14:textId="77777777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B4286" w14:textId="77777777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3B319" w14:textId="77777777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A8432" w14:textId="77777777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E6242" w14:textId="77777777" w:rsidR="000A1176" w:rsidRPr="009D36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C4DA1" w14:textId="77777777" w:rsidR="000A1176" w:rsidRPr="009D36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</w:tr>
      <w:tr w:rsidR="000A1176" w14:paraId="64389BC7" w14:textId="77777777" w:rsidTr="00C44780">
        <w:trPr>
          <w:trHeight w:val="57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518BD7" w14:textId="1E0EF1D0" w:rsidR="000A1176" w:rsidRDefault="000A1176" w:rsidP="00C44780">
            <w:pPr>
              <w:spacing w:line="480" w:lineRule="auto"/>
              <w:ind w:leftChars="100" w:left="200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6A12D3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vertAlign w:val="superscript"/>
              </w:rPr>
              <w:t>st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(</w:t>
            </w:r>
            <w:r w:rsidRPr="00390442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</w:t>
            </w:r>
            <w:r w:rsidRPr="00390442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0.0</w:t>
            </w:r>
            <w:r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) (n = 19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6E9F1C" w14:textId="2EDEF984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2.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76</w:t>
            </w:r>
            <w:r>
              <w:rPr>
                <w:rFonts w:ascii="Times New Roman" w:eastAsia="바탕체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바탕체" w:hAnsi="Times New Roman" w:cs="Times New Roman"/>
                <w:sz w:val="22"/>
              </w:rPr>
              <w:t>.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94</w:t>
            </w:r>
            <w:r>
              <w:rPr>
                <w:rFonts w:ascii="Times New Roman" w:eastAsia="바탕체" w:hAnsi="Times New Roman" w:cs="Times New Roman"/>
                <w:sz w:val="22"/>
              </w:rPr>
              <w:t>–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3</w:t>
            </w:r>
            <w:r>
              <w:rPr>
                <w:rFonts w:ascii="Times New Roman" w:eastAsia="바탕체" w:hAnsi="Times New Roman" w:cs="Times New Roman"/>
                <w:sz w:val="22"/>
              </w:rPr>
              <w:t>.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95</w:t>
            </w:r>
            <w:r>
              <w:rPr>
                <w:rFonts w:ascii="Times New Roman" w:eastAsia="바탕체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DAAD24" w14:textId="7C0F46BD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313237" w14:textId="03E351A4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2.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 xml:space="preserve">73 </w:t>
            </w:r>
            <w:r>
              <w:rPr>
                <w:rFonts w:ascii="Times New Roman" w:eastAsia="바탕체" w:hAnsi="Times New Roman" w:cs="Times New Roman"/>
                <w:sz w:val="22"/>
              </w:rPr>
              <w:t>(1.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91</w:t>
            </w:r>
            <w:r>
              <w:rPr>
                <w:rFonts w:ascii="Times New Roman" w:eastAsia="바탕체" w:hAnsi="Times New Roman" w:cs="Times New Roman"/>
                <w:sz w:val="22"/>
              </w:rPr>
              <w:t>–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3</w:t>
            </w:r>
            <w:r>
              <w:rPr>
                <w:rFonts w:ascii="Times New Roman" w:eastAsia="바탕체" w:hAnsi="Times New Roman" w:cs="Times New Roman"/>
                <w:sz w:val="22"/>
              </w:rPr>
              <w:t>.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91</w:t>
            </w:r>
            <w:r>
              <w:rPr>
                <w:rFonts w:ascii="Times New Roman" w:eastAsia="바탕체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6056A6" w14:textId="51A47527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&lt; 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E90316" w14:textId="4AF13D77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8E0F9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</w:t>
            </w: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.</w:t>
            </w:r>
            <w:r w:rsidRPr="008E0F9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19</w:t>
            </w: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1.</w:t>
            </w:r>
            <w:r w:rsidRPr="008E0F9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49</w:t>
            </w: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</w:t>
            </w:r>
            <w:r w:rsidRPr="008E0F9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3</w:t>
            </w: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.</w:t>
            </w:r>
            <w:r w:rsidRPr="008E0F9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2</w:t>
            </w: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28223C" w14:textId="7AE85672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616F7" w14:textId="1BEBFF3D" w:rsidR="000A1176" w:rsidRPr="009D36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7B6B97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1.71 (1.17</w:t>
            </w:r>
            <w:r w:rsidRPr="007B6B97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</w:t>
            </w:r>
            <w:r w:rsidRPr="007B6B97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BB9EE" w14:textId="189AF03E" w:rsidR="000A1176" w:rsidRPr="009D36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7B6B97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0.006</w:t>
            </w:r>
          </w:p>
        </w:tc>
      </w:tr>
      <w:tr w:rsidR="000A1176" w14:paraId="0B7C6601" w14:textId="77777777" w:rsidTr="00C44780">
        <w:trPr>
          <w:trHeight w:val="57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BD0399" w14:textId="6E8CA41F" w:rsidR="000A1176" w:rsidRDefault="000A1176" w:rsidP="00C44780">
            <w:pPr>
              <w:spacing w:line="480" w:lineRule="auto"/>
              <w:ind w:leftChars="100" w:left="200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</w:t>
            </w:r>
            <w:r w:rsidRPr="006A12D3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  <w:vertAlign w:val="superscript"/>
              </w:rPr>
              <w:t>nd</w:t>
            </w:r>
            <w:r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 xml:space="preserve"> (</w:t>
            </w:r>
            <w:r w:rsidRPr="00390442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0.0 to </w:t>
            </w:r>
            <w:r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4</w:t>
            </w:r>
            <w:r w:rsidRPr="00390442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0) (n = 19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3FEA68" w14:textId="7D666831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 w:hint="eastAsia"/>
                <w:sz w:val="22"/>
              </w:rPr>
              <w:t>3.10</w:t>
            </w:r>
            <w:r>
              <w:rPr>
                <w:rFonts w:ascii="Times New Roman" w:eastAsia="바탕체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2.19</w:t>
            </w:r>
            <w:r>
              <w:rPr>
                <w:rFonts w:ascii="Times New Roman" w:eastAsia="바탕체" w:hAnsi="Times New Roman" w:cs="Times New Roman"/>
                <w:sz w:val="22"/>
              </w:rPr>
              <w:t>–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4</w:t>
            </w:r>
            <w:r>
              <w:rPr>
                <w:rFonts w:ascii="Times New Roman" w:eastAsia="바탕체" w:hAnsi="Times New Roman" w:cs="Times New Roman"/>
                <w:sz w:val="22"/>
              </w:rPr>
              <w:t>.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39</w:t>
            </w:r>
            <w:r>
              <w:rPr>
                <w:rFonts w:ascii="Times New Roman" w:eastAsia="바탕체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109236" w14:textId="1BA87B08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C61A2E" w14:textId="5F6376C3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 w:hint="eastAsia"/>
                <w:sz w:val="22"/>
              </w:rPr>
              <w:t>3</w:t>
            </w:r>
            <w:r>
              <w:rPr>
                <w:rFonts w:ascii="Times New Roman" w:eastAsia="바탕체" w:hAnsi="Times New Roman" w:cs="Times New Roman"/>
                <w:sz w:val="22"/>
              </w:rPr>
              <w:t>.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01</w:t>
            </w:r>
            <w:r>
              <w:rPr>
                <w:rFonts w:ascii="Times New Roman" w:eastAsia="바탕체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2</w:t>
            </w:r>
            <w:r>
              <w:rPr>
                <w:rFonts w:ascii="Times New Roman" w:eastAsia="바탕체" w:hAnsi="Times New Roman" w:cs="Times New Roman"/>
                <w:sz w:val="22"/>
              </w:rPr>
              <w:t>.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11</w:t>
            </w:r>
            <w:r>
              <w:rPr>
                <w:rFonts w:ascii="Times New Roman" w:eastAsia="바탕체" w:hAnsi="Times New Roman" w:cs="Times New Roman"/>
                <w:sz w:val="22"/>
              </w:rPr>
              <w:t>–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4</w:t>
            </w:r>
            <w:r>
              <w:rPr>
                <w:rFonts w:ascii="Times New Roman" w:eastAsia="바탕체" w:hAnsi="Times New Roman" w:cs="Times New Roman"/>
                <w:sz w:val="22"/>
              </w:rPr>
              <w:t>.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29</w:t>
            </w:r>
            <w:r>
              <w:rPr>
                <w:rFonts w:ascii="Times New Roman" w:eastAsia="바탕체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E71427" w14:textId="17C69890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&lt; 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FCF3E9" w14:textId="7D2C89CB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2.</w:t>
            </w:r>
            <w:r w:rsidRPr="008E0F9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35</w:t>
            </w: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 (</w:t>
            </w:r>
            <w:r w:rsidRPr="008E0F9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1.63</w:t>
            </w: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</w:t>
            </w:r>
            <w:r w:rsidRPr="008E0F9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3.41</w:t>
            </w: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260006" w14:textId="4CF58070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B9982" w14:textId="09A7EA65" w:rsidR="000A1176" w:rsidRPr="009D36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7B6B97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1.91 (1.31</w:t>
            </w:r>
            <w:r w:rsidRPr="007B6B97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</w:t>
            </w:r>
            <w:r w:rsidRPr="007B6B97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CD3F7" w14:textId="3B360825" w:rsidR="000A1176" w:rsidRPr="009D36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7B6B97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0.001</w:t>
            </w:r>
          </w:p>
        </w:tc>
      </w:tr>
      <w:tr w:rsidR="000A1176" w14:paraId="5F666636" w14:textId="77777777" w:rsidTr="00C44780">
        <w:trPr>
          <w:trHeight w:val="573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61DB7A" w14:textId="08DA6632" w:rsidR="000A1176" w:rsidRDefault="000A1176" w:rsidP="00C44780">
            <w:pPr>
              <w:spacing w:line="480" w:lineRule="auto"/>
              <w:ind w:leftChars="100" w:left="200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3</w:t>
            </w:r>
            <w:r w:rsidRPr="006A12D3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  <w:vertAlign w:val="superscript"/>
              </w:rPr>
              <w:t>rd</w:t>
            </w:r>
            <w:r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 xml:space="preserve"> (</w:t>
            </w:r>
            <w:r w:rsidRPr="00390442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 xml:space="preserve">&gt; </w:t>
            </w:r>
            <w:r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4</w:t>
            </w:r>
            <w:r w:rsidRPr="00390442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0) (n = 194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2DAA1E" w14:textId="2D4839E4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 w:hint="eastAsia"/>
                <w:sz w:val="22"/>
              </w:rPr>
              <w:t>3</w:t>
            </w:r>
            <w:r>
              <w:rPr>
                <w:rFonts w:ascii="Times New Roman" w:eastAsia="바탕체" w:hAnsi="Times New Roman" w:cs="Times New Roman"/>
                <w:sz w:val="22"/>
              </w:rPr>
              <w:t>.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06</w:t>
            </w:r>
            <w:r>
              <w:rPr>
                <w:rFonts w:ascii="Times New Roman" w:eastAsia="바탕체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2</w:t>
            </w:r>
            <w:r>
              <w:rPr>
                <w:rFonts w:ascii="Times New Roman" w:eastAsia="바탕체" w:hAnsi="Times New Roman" w:cs="Times New Roman"/>
                <w:sz w:val="22"/>
              </w:rPr>
              <w:t>.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10</w:t>
            </w:r>
            <w:r>
              <w:rPr>
                <w:rFonts w:ascii="Times New Roman" w:eastAsia="바탕체" w:hAnsi="Times New Roman" w:cs="Times New Roman"/>
                <w:sz w:val="22"/>
              </w:rPr>
              <w:t>–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4</w:t>
            </w:r>
            <w:r>
              <w:rPr>
                <w:rFonts w:ascii="Times New Roman" w:eastAsia="바탕체" w:hAnsi="Times New Roman" w:cs="Times New Roman"/>
                <w:sz w:val="22"/>
              </w:rPr>
              <w:t>.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46</w:t>
            </w:r>
            <w:r>
              <w:rPr>
                <w:rFonts w:ascii="Times New Roman" w:eastAsia="바탕체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E40FB9" w14:textId="57C2DEA9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3C0959" w14:textId="0CCD1C59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 w:hint="eastAsia"/>
                <w:sz w:val="22"/>
              </w:rPr>
              <w:t>3.00</w:t>
            </w:r>
            <w:r>
              <w:rPr>
                <w:rFonts w:ascii="Times New Roman" w:eastAsia="바탕체" w:hAnsi="Times New Roman" w:cs="Times New Roman"/>
                <w:sz w:val="22"/>
              </w:rPr>
              <w:t xml:space="preserve"> (2.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04</w:t>
            </w:r>
            <w:r>
              <w:rPr>
                <w:rFonts w:ascii="Times New Roman" w:eastAsia="바탕체" w:hAnsi="Times New Roman" w:cs="Times New Roman"/>
                <w:sz w:val="22"/>
              </w:rPr>
              <w:t>–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4</w:t>
            </w:r>
            <w:r>
              <w:rPr>
                <w:rFonts w:ascii="Times New Roman" w:eastAsia="바탕체" w:hAnsi="Times New Roman" w:cs="Times New Roman"/>
                <w:sz w:val="22"/>
              </w:rPr>
              <w:t>.</w:t>
            </w:r>
            <w:r>
              <w:rPr>
                <w:rFonts w:ascii="Times New Roman" w:eastAsia="바탕체" w:hAnsi="Times New Roman" w:cs="Times New Roman" w:hint="eastAsia"/>
                <w:sz w:val="22"/>
              </w:rPr>
              <w:t>40</w:t>
            </w:r>
            <w:r>
              <w:rPr>
                <w:rFonts w:ascii="Times New Roman" w:eastAsia="바탕체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3F4657" w14:textId="315784BB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&lt; 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7A5B7D" w14:textId="0495CAC1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2.</w:t>
            </w:r>
            <w:r w:rsidRPr="008E0F9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68 (1</w:t>
            </w: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.</w:t>
            </w:r>
            <w:r w:rsidRPr="008E0F9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80</w:t>
            </w: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</w:t>
            </w:r>
            <w:r w:rsidRPr="008E0F9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3</w:t>
            </w: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.</w:t>
            </w:r>
            <w:r w:rsidRPr="008E0F99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99</w:t>
            </w: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1482C2" w14:textId="0C68F1BB" w:rsidR="000A11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8E0F99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E916BB" w14:textId="0A9EF39B" w:rsidR="000A1176" w:rsidRPr="009D36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7B6B97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2.41 (1.61</w:t>
            </w:r>
            <w:r w:rsidRPr="007B6B97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–</w:t>
            </w:r>
            <w:r w:rsidRPr="007B6B97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</w:rPr>
              <w:t>3.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19DE00" w14:textId="4CE85E9B" w:rsidR="000A1176" w:rsidRPr="009D3676" w:rsidRDefault="000A1176" w:rsidP="000D4553">
            <w:pPr>
              <w:spacing w:line="480" w:lineRule="auto"/>
              <w:ind w:firstLine="110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7B6B97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</w:tbl>
    <w:p w14:paraId="766C1901" w14:textId="77777777" w:rsidR="00DB541B" w:rsidRDefault="00DB541B" w:rsidP="00DB541B">
      <w:pPr>
        <w:spacing w:before="240" w:line="480" w:lineRule="auto"/>
        <w:rPr>
          <w:rFonts w:ascii="Times New Roman" w:eastAsia="바탕체" w:hAnsi="Times New Roman" w:cs="Times New Roman"/>
          <w:color w:val="000000"/>
          <w:kern w:val="0"/>
          <w:sz w:val="22"/>
        </w:rPr>
      </w:pPr>
      <w:proofErr w:type="gramStart"/>
      <w:r>
        <w:rPr>
          <w:rFonts w:ascii="Times New Roman" w:eastAsia="바탕체" w:hAnsi="Times New Roman" w:cs="Times New Roman"/>
          <w:color w:val="000000"/>
          <w:kern w:val="0"/>
          <w:sz w:val="22"/>
        </w:rPr>
        <w:t>RR, relative risk; CI, confidence interval; WC, waist circumference.</w:t>
      </w:r>
      <w:proofErr w:type="gramEnd"/>
      <w:r>
        <w:rPr>
          <w:rFonts w:ascii="Times New Roman" w:eastAsia="바탕체" w:hAnsi="Times New Roman" w:cs="Times New Roman"/>
          <w:color w:val="000000"/>
          <w:kern w:val="0"/>
          <w:sz w:val="22"/>
        </w:rPr>
        <w:t xml:space="preserve"> </w:t>
      </w:r>
    </w:p>
    <w:p w14:paraId="2C083114" w14:textId="77777777" w:rsidR="00DB541B" w:rsidRDefault="00DB541B" w:rsidP="00DB541B">
      <w:pPr>
        <w:rPr>
          <w:rFonts w:ascii="Times New Roman" w:eastAsia="바탕체" w:hAnsi="Times New Roman" w:cs="Times New Roman"/>
          <w:color w:val="000000"/>
          <w:kern w:val="0"/>
          <w:sz w:val="22"/>
        </w:rPr>
      </w:pPr>
      <w:proofErr w:type="gramStart"/>
      <w:r>
        <w:rPr>
          <w:rFonts w:ascii="Times New Roman" w:eastAsia="바탕체" w:hAnsi="Times New Roman" w:cs="Times New Roman"/>
          <w:color w:val="000000"/>
          <w:kern w:val="0"/>
          <w:sz w:val="22"/>
        </w:rPr>
        <w:t>Model 1: no adjustment.</w:t>
      </w:r>
      <w:proofErr w:type="gramEnd"/>
    </w:p>
    <w:p w14:paraId="514F8D87" w14:textId="77777777" w:rsidR="00DB541B" w:rsidRDefault="00DB541B" w:rsidP="00DB541B">
      <w:pPr>
        <w:spacing w:before="240"/>
        <w:rPr>
          <w:rFonts w:ascii="Times New Roman" w:eastAsia="바탕체" w:hAnsi="Times New Roman" w:cs="Times New Roman"/>
          <w:color w:val="000000"/>
          <w:kern w:val="0"/>
          <w:sz w:val="22"/>
        </w:rPr>
      </w:pPr>
      <w:r>
        <w:rPr>
          <w:rFonts w:ascii="Times New Roman" w:eastAsia="바탕체" w:hAnsi="Times New Roman" w:cs="Times New Roman"/>
          <w:color w:val="000000"/>
          <w:kern w:val="0"/>
          <w:sz w:val="22"/>
        </w:rPr>
        <w:t xml:space="preserve">Model 2: adjusted for age, </w:t>
      </w:r>
      <w:r>
        <w:rPr>
          <w:rFonts w:ascii="Times New Roman" w:eastAsia="바탕체" w:hAnsi="Times New Roman" w:cs="Times New Roman" w:hint="eastAsia"/>
          <w:color w:val="000000"/>
          <w:kern w:val="0"/>
          <w:sz w:val="22"/>
        </w:rPr>
        <w:t>sex</w:t>
      </w:r>
      <w:r>
        <w:rPr>
          <w:rFonts w:ascii="Times New Roman" w:eastAsia="바탕체" w:hAnsi="Times New Roman" w:cs="Times New Roman"/>
          <w:color w:val="000000"/>
          <w:kern w:val="0"/>
          <w:sz w:val="22"/>
        </w:rPr>
        <w:t xml:space="preserve">, smoking, and alcohol drinking at baseline. </w:t>
      </w:r>
    </w:p>
    <w:p w14:paraId="73F555E5" w14:textId="76E81BE7" w:rsidR="00DB541B" w:rsidRDefault="00DB541B" w:rsidP="00DB541B">
      <w:pPr>
        <w:spacing w:before="240"/>
        <w:rPr>
          <w:rFonts w:ascii="Times New Roman" w:eastAsia="바탕체" w:hAnsi="Times New Roman" w:cs="Times New Roman"/>
          <w:color w:val="000000"/>
          <w:kern w:val="0"/>
          <w:sz w:val="22"/>
        </w:rPr>
      </w:pPr>
      <w:r>
        <w:rPr>
          <w:rFonts w:ascii="Times New Roman" w:eastAsia="바탕체" w:hAnsi="Times New Roman" w:cs="Times New Roman"/>
          <w:color w:val="000000"/>
          <w:kern w:val="0"/>
          <w:sz w:val="22"/>
        </w:rPr>
        <w:t>Model 3: adjusted for the variables in model 2 plus ALT, TG, HDL-C,</w:t>
      </w:r>
      <w:r>
        <w:rPr>
          <w:rFonts w:ascii="Times New Roman" w:eastAsia="바탕체" w:hAnsi="Times New Roman" w:cs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바탕체" w:hAnsi="Times New Roman" w:cs="Times New Roman"/>
          <w:color w:val="000000"/>
          <w:kern w:val="0"/>
          <w:sz w:val="22"/>
        </w:rPr>
        <w:t>BMI, and systolic BP at baseline.</w:t>
      </w:r>
    </w:p>
    <w:p w14:paraId="5AA6781B" w14:textId="3408175C" w:rsidR="00C24B7E" w:rsidRPr="00DB541B" w:rsidRDefault="00DB541B" w:rsidP="005B3D70">
      <w:pPr>
        <w:shd w:val="clear" w:color="auto" w:fill="FFFFFF"/>
        <w:spacing w:before="240" w:line="360" w:lineRule="auto"/>
        <w:rPr>
          <w:rFonts w:ascii="Times New Roman" w:eastAsia="바탕체" w:hAnsi="Times New Roman" w:cs="Times New Roman"/>
          <w:sz w:val="22"/>
        </w:rPr>
      </w:pPr>
      <w:r>
        <w:rPr>
          <w:rFonts w:ascii="Times New Roman" w:eastAsia="바탕체" w:hAnsi="Times New Roman" w:cs="Times New Roman"/>
          <w:color w:val="000000"/>
          <w:kern w:val="0"/>
          <w:sz w:val="22"/>
        </w:rPr>
        <w:t xml:space="preserve">Model </w:t>
      </w:r>
      <w:r>
        <w:rPr>
          <w:rFonts w:ascii="Times New Roman" w:eastAsia="바탕체" w:hAnsi="Times New Roman" w:cs="Times New Roman" w:hint="eastAsia"/>
          <w:color w:val="000000"/>
          <w:kern w:val="0"/>
          <w:sz w:val="22"/>
        </w:rPr>
        <w:t>4</w:t>
      </w:r>
      <w:r>
        <w:rPr>
          <w:rFonts w:ascii="Times New Roman" w:eastAsia="바탕체" w:hAnsi="Times New Roman" w:cs="Times New Roman"/>
          <w:color w:val="000000"/>
          <w:kern w:val="0"/>
          <w:sz w:val="22"/>
        </w:rPr>
        <w:t xml:space="preserve">: adjusted for the variables in model </w:t>
      </w:r>
      <w:r w:rsidR="000A1176">
        <w:rPr>
          <w:rFonts w:ascii="Times New Roman" w:eastAsia="바탕체" w:hAnsi="Times New Roman" w:cs="Times New Roman" w:hint="eastAsia"/>
          <w:color w:val="000000"/>
          <w:kern w:val="0"/>
          <w:sz w:val="22"/>
        </w:rPr>
        <w:t>3</w:t>
      </w:r>
      <w:r>
        <w:rPr>
          <w:rFonts w:ascii="Times New Roman" w:eastAsia="바탕체" w:hAnsi="Times New Roman" w:cs="Times New Roman"/>
          <w:color w:val="000000"/>
          <w:kern w:val="0"/>
          <w:sz w:val="22"/>
        </w:rPr>
        <w:t xml:space="preserve"> plus </w:t>
      </w:r>
      <w:r>
        <w:rPr>
          <w:rFonts w:ascii="Times New Roman" w:eastAsia="바탕체" w:hAnsi="Times New Roman" w:cs="Times New Roman" w:hint="eastAsia"/>
          <w:color w:val="000000"/>
          <w:kern w:val="0"/>
          <w:sz w:val="22"/>
        </w:rPr>
        <w:t>HbA1c</w:t>
      </w:r>
      <w:r w:rsidR="000A1176">
        <w:rPr>
          <w:rFonts w:ascii="Times New Roman" w:eastAsia="바탕체" w:hAnsi="Times New Roman" w:cs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바탕체" w:hAnsi="Times New Roman" w:cs="Times New Roman"/>
          <w:color w:val="000000"/>
          <w:kern w:val="0"/>
          <w:sz w:val="22"/>
        </w:rPr>
        <w:t>at baseline.</w:t>
      </w:r>
    </w:p>
    <w:sectPr w:rsidR="00C24B7E" w:rsidRPr="00DB541B" w:rsidSect="00EA39DB">
      <w:pgSz w:w="16838" w:h="11906" w:orient="landscape" w:code="9"/>
      <w:pgMar w:top="1701" w:right="1440" w:bottom="1440" w:left="1440" w:header="851" w:footer="851" w:gutter="0"/>
      <w:lnNumType w:countBy="1" w:restart="continuous"/>
      <w:cols w:space="425"/>
      <w:docGrid w:linePitch="438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D370EDA" w15:done="0"/>
  <w15:commentEx w15:paraId="0525145A" w15:done="0"/>
  <w15:commentEx w15:paraId="68A363FA" w15:done="0"/>
  <w15:commentEx w15:paraId="0D106E4F" w15:done="0"/>
  <w15:commentEx w15:paraId="5A43C5D1" w15:done="0"/>
  <w15:commentEx w15:paraId="703E7A73" w15:done="0"/>
  <w15:commentEx w15:paraId="3C37F1F8" w15:done="0"/>
  <w15:commentEx w15:paraId="283BA051" w15:done="0"/>
  <w15:commentEx w15:paraId="605015CA" w15:done="0"/>
  <w15:commentEx w15:paraId="57DF5C1E" w15:done="0"/>
  <w15:commentEx w15:paraId="3BEB90D6" w15:done="0"/>
  <w15:commentEx w15:paraId="1467B302" w15:done="0"/>
  <w15:commentEx w15:paraId="10D7E28D" w15:done="0"/>
  <w15:commentEx w15:paraId="7E2C2A28" w15:done="0"/>
  <w15:commentEx w15:paraId="13063B8D" w15:done="0"/>
  <w15:commentEx w15:paraId="55DCF5F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370EDA" w16cid:durableId="212DF917"/>
  <w16cid:commentId w16cid:paraId="0525145A" w16cid:durableId="212DF96C"/>
  <w16cid:commentId w16cid:paraId="68A363FA" w16cid:durableId="212DFA10"/>
  <w16cid:commentId w16cid:paraId="0D106E4F" w16cid:durableId="212DFA8D"/>
  <w16cid:commentId w16cid:paraId="5A43C5D1" w16cid:durableId="212DFA64"/>
  <w16cid:commentId w16cid:paraId="703E7A73" w16cid:durableId="212DE9A8"/>
  <w16cid:commentId w16cid:paraId="3C37F1F8" w16cid:durableId="212DFE7C"/>
  <w16cid:commentId w16cid:paraId="283BA051" w16cid:durableId="212DFEAA"/>
  <w16cid:commentId w16cid:paraId="605015CA" w16cid:durableId="212DE7EA"/>
  <w16cid:commentId w16cid:paraId="57DF5C1E" w16cid:durableId="212DE7D6"/>
  <w16cid:commentId w16cid:paraId="3BEB90D6" w16cid:durableId="212DEBB0"/>
  <w16cid:commentId w16cid:paraId="1467B302" w16cid:durableId="212DFFAA"/>
  <w16cid:commentId w16cid:paraId="10D7E28D" w16cid:durableId="212DEBBC"/>
  <w16cid:commentId w16cid:paraId="7E2C2A28" w16cid:durableId="212DFFEB"/>
  <w16cid:commentId w16cid:paraId="13063B8D" w16cid:durableId="212E0157"/>
  <w16cid:commentId w16cid:paraId="55DCF5F6" w16cid:durableId="212E02E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F9A735" w14:textId="77777777" w:rsidR="00673A8D" w:rsidRDefault="00673A8D" w:rsidP="007B4E82">
      <w:pPr>
        <w:spacing w:after="0" w:line="240" w:lineRule="auto"/>
      </w:pPr>
      <w:r>
        <w:separator/>
      </w:r>
    </w:p>
  </w:endnote>
  <w:endnote w:type="continuationSeparator" w:id="0">
    <w:p w14:paraId="3F3B147E" w14:textId="77777777" w:rsidR="00673A8D" w:rsidRDefault="00673A8D" w:rsidP="007B4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3152000"/>
      <w:docPartObj>
        <w:docPartGallery w:val="Page Numbers (Bottom of Page)"/>
        <w:docPartUnique/>
      </w:docPartObj>
    </w:sdtPr>
    <w:sdtEndPr/>
    <w:sdtContent>
      <w:p w14:paraId="23CECB10" w14:textId="4DA72094" w:rsidR="00B51873" w:rsidRDefault="00B5187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6041" w:rsidRPr="00A16041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DE1024" w14:textId="77777777" w:rsidR="00673A8D" w:rsidRDefault="00673A8D" w:rsidP="007B4E82">
      <w:pPr>
        <w:spacing w:after="0" w:line="240" w:lineRule="auto"/>
      </w:pPr>
      <w:r>
        <w:separator/>
      </w:r>
    </w:p>
  </w:footnote>
  <w:footnote w:type="continuationSeparator" w:id="0">
    <w:p w14:paraId="4E1D0645" w14:textId="77777777" w:rsidR="00673A8D" w:rsidRDefault="00673A8D" w:rsidP="007B4E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ED01B2"/>
    <w:multiLevelType w:val="hybridMultilevel"/>
    <w:tmpl w:val="5808B32A"/>
    <w:lvl w:ilvl="0" w:tplc="A0926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>
    <w:nsid w:val="4DB2642C"/>
    <w:multiLevelType w:val="multilevel"/>
    <w:tmpl w:val="64267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2423A74"/>
    <w:multiLevelType w:val="hybridMultilevel"/>
    <w:tmpl w:val="BEEAB8E4"/>
    <w:lvl w:ilvl="0" w:tplc="758AC9D6">
      <w:start w:val="2009"/>
      <w:numFmt w:val="bullet"/>
      <w:lvlText w:val=""/>
      <w:lvlJc w:val="left"/>
      <w:pPr>
        <w:ind w:left="69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3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3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3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3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3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3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yan">
    <w15:presenceInfo w15:providerId="None" w15:userId="Ry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rawingGridVerticalSpacing w:val="219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2MzAyMDGzsDAzMzBR0lEKTi0uzszPAykwrAUAoKhxR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 Rep(2045-2322)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vz2xxvdxw9v3ez5vpxps9t9x2ds0rxpwtt&quot;&gt;NAFL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D81B36"/>
    <w:rsid w:val="0000247C"/>
    <w:rsid w:val="00004B3E"/>
    <w:rsid w:val="00004E2E"/>
    <w:rsid w:val="00005F73"/>
    <w:rsid w:val="00011565"/>
    <w:rsid w:val="00011D56"/>
    <w:rsid w:val="00014DF4"/>
    <w:rsid w:val="000246B0"/>
    <w:rsid w:val="00024B9A"/>
    <w:rsid w:val="0002579D"/>
    <w:rsid w:val="00031037"/>
    <w:rsid w:val="000314FE"/>
    <w:rsid w:val="0003303B"/>
    <w:rsid w:val="00034F09"/>
    <w:rsid w:val="000454E1"/>
    <w:rsid w:val="00047E4E"/>
    <w:rsid w:val="000537B2"/>
    <w:rsid w:val="00053936"/>
    <w:rsid w:val="00062E49"/>
    <w:rsid w:val="00063E6E"/>
    <w:rsid w:val="000729B4"/>
    <w:rsid w:val="00076D43"/>
    <w:rsid w:val="00076DF1"/>
    <w:rsid w:val="00076FC5"/>
    <w:rsid w:val="0008187C"/>
    <w:rsid w:val="00082DE4"/>
    <w:rsid w:val="00084505"/>
    <w:rsid w:val="000859DE"/>
    <w:rsid w:val="00086B9D"/>
    <w:rsid w:val="00096EE9"/>
    <w:rsid w:val="00097BEC"/>
    <w:rsid w:val="000A1176"/>
    <w:rsid w:val="000A6BBD"/>
    <w:rsid w:val="000B4084"/>
    <w:rsid w:val="000B47FC"/>
    <w:rsid w:val="000C3F98"/>
    <w:rsid w:val="000C58B8"/>
    <w:rsid w:val="000D0FD6"/>
    <w:rsid w:val="000D4553"/>
    <w:rsid w:val="000D4571"/>
    <w:rsid w:val="000D6C95"/>
    <w:rsid w:val="000E0864"/>
    <w:rsid w:val="000E1917"/>
    <w:rsid w:val="000E1DB0"/>
    <w:rsid w:val="000E216C"/>
    <w:rsid w:val="000E24DC"/>
    <w:rsid w:val="000E2B96"/>
    <w:rsid w:val="000E51A0"/>
    <w:rsid w:val="000E5E1F"/>
    <w:rsid w:val="000F0E90"/>
    <w:rsid w:val="000F1DD2"/>
    <w:rsid w:val="000F4DC5"/>
    <w:rsid w:val="000F5873"/>
    <w:rsid w:val="001012DE"/>
    <w:rsid w:val="0010183E"/>
    <w:rsid w:val="00101FE4"/>
    <w:rsid w:val="0010438C"/>
    <w:rsid w:val="0010527F"/>
    <w:rsid w:val="00105B0C"/>
    <w:rsid w:val="001100F0"/>
    <w:rsid w:val="001108F0"/>
    <w:rsid w:val="001113EA"/>
    <w:rsid w:val="00112A6A"/>
    <w:rsid w:val="00116C87"/>
    <w:rsid w:val="00120376"/>
    <w:rsid w:val="0012158F"/>
    <w:rsid w:val="001232A3"/>
    <w:rsid w:val="0012525A"/>
    <w:rsid w:val="0012561B"/>
    <w:rsid w:val="00126566"/>
    <w:rsid w:val="001274EC"/>
    <w:rsid w:val="00136F26"/>
    <w:rsid w:val="00137D0C"/>
    <w:rsid w:val="00140504"/>
    <w:rsid w:val="00147B15"/>
    <w:rsid w:val="00152DDA"/>
    <w:rsid w:val="001542E2"/>
    <w:rsid w:val="001630C9"/>
    <w:rsid w:val="001729FF"/>
    <w:rsid w:val="00182E88"/>
    <w:rsid w:val="0018421F"/>
    <w:rsid w:val="00185DFF"/>
    <w:rsid w:val="00192B45"/>
    <w:rsid w:val="0019327B"/>
    <w:rsid w:val="001A354E"/>
    <w:rsid w:val="001A69A1"/>
    <w:rsid w:val="001B13EE"/>
    <w:rsid w:val="001B3961"/>
    <w:rsid w:val="001B6380"/>
    <w:rsid w:val="001C06E3"/>
    <w:rsid w:val="001C23C0"/>
    <w:rsid w:val="001D37F5"/>
    <w:rsid w:val="001D5AB3"/>
    <w:rsid w:val="001E1EF5"/>
    <w:rsid w:val="001E510C"/>
    <w:rsid w:val="001F5B7B"/>
    <w:rsid w:val="0020285A"/>
    <w:rsid w:val="00204698"/>
    <w:rsid w:val="00217F53"/>
    <w:rsid w:val="00222769"/>
    <w:rsid w:val="00223421"/>
    <w:rsid w:val="00224746"/>
    <w:rsid w:val="002256F4"/>
    <w:rsid w:val="00225DC5"/>
    <w:rsid w:val="002276BF"/>
    <w:rsid w:val="00230E71"/>
    <w:rsid w:val="00234E72"/>
    <w:rsid w:val="00236CB2"/>
    <w:rsid w:val="00241F5A"/>
    <w:rsid w:val="00245AF5"/>
    <w:rsid w:val="00250BA1"/>
    <w:rsid w:val="00251851"/>
    <w:rsid w:val="00254EA1"/>
    <w:rsid w:val="002555A9"/>
    <w:rsid w:val="00266D70"/>
    <w:rsid w:val="002672F8"/>
    <w:rsid w:val="00272C5C"/>
    <w:rsid w:val="002774C0"/>
    <w:rsid w:val="00277C07"/>
    <w:rsid w:val="0029116C"/>
    <w:rsid w:val="00293087"/>
    <w:rsid w:val="002944DB"/>
    <w:rsid w:val="00297124"/>
    <w:rsid w:val="002A5075"/>
    <w:rsid w:val="002B12A7"/>
    <w:rsid w:val="002B178F"/>
    <w:rsid w:val="002B19C3"/>
    <w:rsid w:val="002B42E2"/>
    <w:rsid w:val="002C446F"/>
    <w:rsid w:val="002D3104"/>
    <w:rsid w:val="002D67BB"/>
    <w:rsid w:val="002E3792"/>
    <w:rsid w:val="002F1976"/>
    <w:rsid w:val="002F3983"/>
    <w:rsid w:val="002F5533"/>
    <w:rsid w:val="00303837"/>
    <w:rsid w:val="00305A1A"/>
    <w:rsid w:val="003117B4"/>
    <w:rsid w:val="00323041"/>
    <w:rsid w:val="003268E4"/>
    <w:rsid w:val="00327BE8"/>
    <w:rsid w:val="00330246"/>
    <w:rsid w:val="003311EC"/>
    <w:rsid w:val="00331902"/>
    <w:rsid w:val="00333924"/>
    <w:rsid w:val="003339C1"/>
    <w:rsid w:val="003343FD"/>
    <w:rsid w:val="00342F11"/>
    <w:rsid w:val="00355A75"/>
    <w:rsid w:val="00365A88"/>
    <w:rsid w:val="00370253"/>
    <w:rsid w:val="003710B1"/>
    <w:rsid w:val="00372AFF"/>
    <w:rsid w:val="0037773D"/>
    <w:rsid w:val="00377BFF"/>
    <w:rsid w:val="003818C7"/>
    <w:rsid w:val="00381BE2"/>
    <w:rsid w:val="00387B04"/>
    <w:rsid w:val="003932CC"/>
    <w:rsid w:val="0039340F"/>
    <w:rsid w:val="00396337"/>
    <w:rsid w:val="003A482E"/>
    <w:rsid w:val="003A4E0A"/>
    <w:rsid w:val="003B18C8"/>
    <w:rsid w:val="003B7843"/>
    <w:rsid w:val="003C1CE4"/>
    <w:rsid w:val="003C1E27"/>
    <w:rsid w:val="003C4662"/>
    <w:rsid w:val="003C46B5"/>
    <w:rsid w:val="003C6A3E"/>
    <w:rsid w:val="003D3E1A"/>
    <w:rsid w:val="003D46D0"/>
    <w:rsid w:val="003D4CA4"/>
    <w:rsid w:val="003E1FEC"/>
    <w:rsid w:val="003E6C3E"/>
    <w:rsid w:val="003F1978"/>
    <w:rsid w:val="003F5D90"/>
    <w:rsid w:val="003F796C"/>
    <w:rsid w:val="0040151A"/>
    <w:rsid w:val="004031E6"/>
    <w:rsid w:val="0040730B"/>
    <w:rsid w:val="0041249A"/>
    <w:rsid w:val="004150EF"/>
    <w:rsid w:val="00415FD3"/>
    <w:rsid w:val="00416D08"/>
    <w:rsid w:val="004172F0"/>
    <w:rsid w:val="00420E23"/>
    <w:rsid w:val="00421458"/>
    <w:rsid w:val="00421D9A"/>
    <w:rsid w:val="00427E2A"/>
    <w:rsid w:val="00431E5D"/>
    <w:rsid w:val="00433B8B"/>
    <w:rsid w:val="00440079"/>
    <w:rsid w:val="00440F52"/>
    <w:rsid w:val="00443EDE"/>
    <w:rsid w:val="00444130"/>
    <w:rsid w:val="00444BF4"/>
    <w:rsid w:val="004479BD"/>
    <w:rsid w:val="00447AE2"/>
    <w:rsid w:val="00453548"/>
    <w:rsid w:val="0045362E"/>
    <w:rsid w:val="00461DEA"/>
    <w:rsid w:val="00463F85"/>
    <w:rsid w:val="00464309"/>
    <w:rsid w:val="00467136"/>
    <w:rsid w:val="004706DF"/>
    <w:rsid w:val="00471D23"/>
    <w:rsid w:val="00471FC4"/>
    <w:rsid w:val="00476AA1"/>
    <w:rsid w:val="00480524"/>
    <w:rsid w:val="00484991"/>
    <w:rsid w:val="004935C7"/>
    <w:rsid w:val="00494805"/>
    <w:rsid w:val="004953D6"/>
    <w:rsid w:val="004A4494"/>
    <w:rsid w:val="004A50A7"/>
    <w:rsid w:val="004B35A9"/>
    <w:rsid w:val="004B7D29"/>
    <w:rsid w:val="004C7E7C"/>
    <w:rsid w:val="004D19F6"/>
    <w:rsid w:val="004D2939"/>
    <w:rsid w:val="004D5226"/>
    <w:rsid w:val="004D7B67"/>
    <w:rsid w:val="004E1747"/>
    <w:rsid w:val="004E2EE5"/>
    <w:rsid w:val="004E320B"/>
    <w:rsid w:val="004E3C4F"/>
    <w:rsid w:val="004E44D5"/>
    <w:rsid w:val="004E4859"/>
    <w:rsid w:val="004E6277"/>
    <w:rsid w:val="004F3E81"/>
    <w:rsid w:val="004F5AA1"/>
    <w:rsid w:val="00502509"/>
    <w:rsid w:val="0050356B"/>
    <w:rsid w:val="00503AA4"/>
    <w:rsid w:val="00510579"/>
    <w:rsid w:val="005122FA"/>
    <w:rsid w:val="00516B47"/>
    <w:rsid w:val="00521117"/>
    <w:rsid w:val="0052256A"/>
    <w:rsid w:val="00523557"/>
    <w:rsid w:val="00523A8E"/>
    <w:rsid w:val="00524174"/>
    <w:rsid w:val="005273AA"/>
    <w:rsid w:val="0053023C"/>
    <w:rsid w:val="005303B5"/>
    <w:rsid w:val="005303C0"/>
    <w:rsid w:val="005336DA"/>
    <w:rsid w:val="005420A7"/>
    <w:rsid w:val="00543E76"/>
    <w:rsid w:val="00547ADB"/>
    <w:rsid w:val="0055522E"/>
    <w:rsid w:val="00555872"/>
    <w:rsid w:val="00556BEB"/>
    <w:rsid w:val="0056144F"/>
    <w:rsid w:val="005617CE"/>
    <w:rsid w:val="00563296"/>
    <w:rsid w:val="00563D5D"/>
    <w:rsid w:val="00564302"/>
    <w:rsid w:val="005644B8"/>
    <w:rsid w:val="005644E0"/>
    <w:rsid w:val="00566A81"/>
    <w:rsid w:val="005730F1"/>
    <w:rsid w:val="00573F01"/>
    <w:rsid w:val="0057459C"/>
    <w:rsid w:val="005760B0"/>
    <w:rsid w:val="00582135"/>
    <w:rsid w:val="0058383F"/>
    <w:rsid w:val="00584BC1"/>
    <w:rsid w:val="0058746F"/>
    <w:rsid w:val="005A545A"/>
    <w:rsid w:val="005A5F4B"/>
    <w:rsid w:val="005B3D70"/>
    <w:rsid w:val="005B57FC"/>
    <w:rsid w:val="005B694C"/>
    <w:rsid w:val="005C006A"/>
    <w:rsid w:val="005C2A76"/>
    <w:rsid w:val="005C487E"/>
    <w:rsid w:val="005C6AF5"/>
    <w:rsid w:val="005C745A"/>
    <w:rsid w:val="005D60E7"/>
    <w:rsid w:val="005D6101"/>
    <w:rsid w:val="005E3339"/>
    <w:rsid w:val="005E439F"/>
    <w:rsid w:val="005F4110"/>
    <w:rsid w:val="005F56E6"/>
    <w:rsid w:val="00600240"/>
    <w:rsid w:val="00602316"/>
    <w:rsid w:val="00603C83"/>
    <w:rsid w:val="00604ECE"/>
    <w:rsid w:val="00612793"/>
    <w:rsid w:val="00617E01"/>
    <w:rsid w:val="0062242F"/>
    <w:rsid w:val="006239BD"/>
    <w:rsid w:val="00627999"/>
    <w:rsid w:val="00632151"/>
    <w:rsid w:val="00632848"/>
    <w:rsid w:val="006351BE"/>
    <w:rsid w:val="00635A9A"/>
    <w:rsid w:val="00637633"/>
    <w:rsid w:val="00643AF6"/>
    <w:rsid w:val="00646FFD"/>
    <w:rsid w:val="0065234C"/>
    <w:rsid w:val="00652B75"/>
    <w:rsid w:val="00652BCE"/>
    <w:rsid w:val="00652BE0"/>
    <w:rsid w:val="006600F7"/>
    <w:rsid w:val="00660444"/>
    <w:rsid w:val="006662BC"/>
    <w:rsid w:val="00670E72"/>
    <w:rsid w:val="00673A8D"/>
    <w:rsid w:val="006749F1"/>
    <w:rsid w:val="00676BAE"/>
    <w:rsid w:val="0068100E"/>
    <w:rsid w:val="00686319"/>
    <w:rsid w:val="00691D79"/>
    <w:rsid w:val="00693B51"/>
    <w:rsid w:val="00693E1D"/>
    <w:rsid w:val="00696074"/>
    <w:rsid w:val="00697277"/>
    <w:rsid w:val="006A46D8"/>
    <w:rsid w:val="006A4B7E"/>
    <w:rsid w:val="006A739D"/>
    <w:rsid w:val="006B3742"/>
    <w:rsid w:val="006B40D2"/>
    <w:rsid w:val="006B51F7"/>
    <w:rsid w:val="006B5DAA"/>
    <w:rsid w:val="006C1837"/>
    <w:rsid w:val="006C3065"/>
    <w:rsid w:val="006C4F5C"/>
    <w:rsid w:val="006C7863"/>
    <w:rsid w:val="006D0DA2"/>
    <w:rsid w:val="006D5EE3"/>
    <w:rsid w:val="006D6280"/>
    <w:rsid w:val="006D6C2C"/>
    <w:rsid w:val="006D7094"/>
    <w:rsid w:val="006E0C8A"/>
    <w:rsid w:val="006E0DE6"/>
    <w:rsid w:val="006E194F"/>
    <w:rsid w:val="006E1D72"/>
    <w:rsid w:val="006F28A7"/>
    <w:rsid w:val="006F53B6"/>
    <w:rsid w:val="006F6182"/>
    <w:rsid w:val="006F61F7"/>
    <w:rsid w:val="006F798A"/>
    <w:rsid w:val="007010AA"/>
    <w:rsid w:val="00702321"/>
    <w:rsid w:val="0071176E"/>
    <w:rsid w:val="00713FB8"/>
    <w:rsid w:val="00715D4E"/>
    <w:rsid w:val="00720AB1"/>
    <w:rsid w:val="0072102D"/>
    <w:rsid w:val="00723DFF"/>
    <w:rsid w:val="00725530"/>
    <w:rsid w:val="00737756"/>
    <w:rsid w:val="00744230"/>
    <w:rsid w:val="00746A33"/>
    <w:rsid w:val="007537C5"/>
    <w:rsid w:val="00753E0D"/>
    <w:rsid w:val="0075467A"/>
    <w:rsid w:val="00756B04"/>
    <w:rsid w:val="007642EF"/>
    <w:rsid w:val="007740C9"/>
    <w:rsid w:val="007744CC"/>
    <w:rsid w:val="00775812"/>
    <w:rsid w:val="007837D4"/>
    <w:rsid w:val="00784454"/>
    <w:rsid w:val="0078646A"/>
    <w:rsid w:val="007906D9"/>
    <w:rsid w:val="00793C4F"/>
    <w:rsid w:val="00794AF4"/>
    <w:rsid w:val="00795789"/>
    <w:rsid w:val="007A2C9F"/>
    <w:rsid w:val="007A3A16"/>
    <w:rsid w:val="007A7E44"/>
    <w:rsid w:val="007B2BB8"/>
    <w:rsid w:val="007B363F"/>
    <w:rsid w:val="007B4E82"/>
    <w:rsid w:val="007B57C9"/>
    <w:rsid w:val="007D020D"/>
    <w:rsid w:val="007D24E5"/>
    <w:rsid w:val="007D433F"/>
    <w:rsid w:val="007D4AB6"/>
    <w:rsid w:val="007D7042"/>
    <w:rsid w:val="007D7A38"/>
    <w:rsid w:val="007E1ACF"/>
    <w:rsid w:val="007E1C11"/>
    <w:rsid w:val="007E27AE"/>
    <w:rsid w:val="007E382E"/>
    <w:rsid w:val="007E507C"/>
    <w:rsid w:val="007E519D"/>
    <w:rsid w:val="007E78C4"/>
    <w:rsid w:val="007F30C2"/>
    <w:rsid w:val="007F7025"/>
    <w:rsid w:val="00805DAC"/>
    <w:rsid w:val="008064AD"/>
    <w:rsid w:val="008114D6"/>
    <w:rsid w:val="00815305"/>
    <w:rsid w:val="00815A24"/>
    <w:rsid w:val="00815E5B"/>
    <w:rsid w:val="008171A8"/>
    <w:rsid w:val="00817BB7"/>
    <w:rsid w:val="00822A6E"/>
    <w:rsid w:val="00833564"/>
    <w:rsid w:val="00834047"/>
    <w:rsid w:val="00835E45"/>
    <w:rsid w:val="00836B7E"/>
    <w:rsid w:val="00841EB3"/>
    <w:rsid w:val="00844612"/>
    <w:rsid w:val="008448E3"/>
    <w:rsid w:val="0084576D"/>
    <w:rsid w:val="008501D3"/>
    <w:rsid w:val="008512A6"/>
    <w:rsid w:val="00854225"/>
    <w:rsid w:val="00855F35"/>
    <w:rsid w:val="00865BB4"/>
    <w:rsid w:val="008661A9"/>
    <w:rsid w:val="0086651A"/>
    <w:rsid w:val="008675CD"/>
    <w:rsid w:val="00867ADF"/>
    <w:rsid w:val="008745FD"/>
    <w:rsid w:val="00884770"/>
    <w:rsid w:val="00885ECC"/>
    <w:rsid w:val="00891D83"/>
    <w:rsid w:val="0089311F"/>
    <w:rsid w:val="00894468"/>
    <w:rsid w:val="00896CB6"/>
    <w:rsid w:val="008A2A25"/>
    <w:rsid w:val="008A3CF9"/>
    <w:rsid w:val="008A48FC"/>
    <w:rsid w:val="008A563C"/>
    <w:rsid w:val="008A78DE"/>
    <w:rsid w:val="008B47D4"/>
    <w:rsid w:val="008B49E1"/>
    <w:rsid w:val="008B768D"/>
    <w:rsid w:val="008C1D4E"/>
    <w:rsid w:val="008C4195"/>
    <w:rsid w:val="008D0034"/>
    <w:rsid w:val="008D2329"/>
    <w:rsid w:val="008D2CA0"/>
    <w:rsid w:val="008D48B3"/>
    <w:rsid w:val="008E0426"/>
    <w:rsid w:val="008E6C66"/>
    <w:rsid w:val="008F5F51"/>
    <w:rsid w:val="009015B9"/>
    <w:rsid w:val="0090473E"/>
    <w:rsid w:val="00907937"/>
    <w:rsid w:val="0091650C"/>
    <w:rsid w:val="00923CC6"/>
    <w:rsid w:val="009243C8"/>
    <w:rsid w:val="00924E73"/>
    <w:rsid w:val="00936534"/>
    <w:rsid w:val="00942626"/>
    <w:rsid w:val="0094447D"/>
    <w:rsid w:val="00950940"/>
    <w:rsid w:val="00952353"/>
    <w:rsid w:val="00952711"/>
    <w:rsid w:val="009550AC"/>
    <w:rsid w:val="00961917"/>
    <w:rsid w:val="00966C3E"/>
    <w:rsid w:val="00972118"/>
    <w:rsid w:val="00973258"/>
    <w:rsid w:val="009745F5"/>
    <w:rsid w:val="00974808"/>
    <w:rsid w:val="00975E28"/>
    <w:rsid w:val="00976595"/>
    <w:rsid w:val="009770BA"/>
    <w:rsid w:val="00981C4F"/>
    <w:rsid w:val="009845D7"/>
    <w:rsid w:val="009914E9"/>
    <w:rsid w:val="009A23F1"/>
    <w:rsid w:val="009A60EF"/>
    <w:rsid w:val="009B252D"/>
    <w:rsid w:val="009B43F2"/>
    <w:rsid w:val="009B5185"/>
    <w:rsid w:val="009C1F1C"/>
    <w:rsid w:val="009C20AF"/>
    <w:rsid w:val="009C4952"/>
    <w:rsid w:val="009C5F78"/>
    <w:rsid w:val="009C7113"/>
    <w:rsid w:val="009C7D9D"/>
    <w:rsid w:val="009D0BD3"/>
    <w:rsid w:val="009D25F0"/>
    <w:rsid w:val="009D5A88"/>
    <w:rsid w:val="009D7826"/>
    <w:rsid w:val="009E16B6"/>
    <w:rsid w:val="009E2781"/>
    <w:rsid w:val="009E2A96"/>
    <w:rsid w:val="009E3EA5"/>
    <w:rsid w:val="009E5128"/>
    <w:rsid w:val="009F1672"/>
    <w:rsid w:val="00A02423"/>
    <w:rsid w:val="00A032E4"/>
    <w:rsid w:val="00A120B9"/>
    <w:rsid w:val="00A13794"/>
    <w:rsid w:val="00A13940"/>
    <w:rsid w:val="00A16041"/>
    <w:rsid w:val="00A23DEF"/>
    <w:rsid w:val="00A26C17"/>
    <w:rsid w:val="00A30D4B"/>
    <w:rsid w:val="00A318C8"/>
    <w:rsid w:val="00A31B1A"/>
    <w:rsid w:val="00A3249A"/>
    <w:rsid w:val="00A32E42"/>
    <w:rsid w:val="00A356B8"/>
    <w:rsid w:val="00A36BEE"/>
    <w:rsid w:val="00A4233E"/>
    <w:rsid w:val="00A4704E"/>
    <w:rsid w:val="00A55D3D"/>
    <w:rsid w:val="00A56F92"/>
    <w:rsid w:val="00A61622"/>
    <w:rsid w:val="00A62BF5"/>
    <w:rsid w:val="00A639BE"/>
    <w:rsid w:val="00A65DE3"/>
    <w:rsid w:val="00A66607"/>
    <w:rsid w:val="00A67D76"/>
    <w:rsid w:val="00A704D3"/>
    <w:rsid w:val="00A76D7E"/>
    <w:rsid w:val="00A93EFC"/>
    <w:rsid w:val="00A94D5A"/>
    <w:rsid w:val="00A97371"/>
    <w:rsid w:val="00AA40C0"/>
    <w:rsid w:val="00AA4605"/>
    <w:rsid w:val="00AA4978"/>
    <w:rsid w:val="00AB34C4"/>
    <w:rsid w:val="00AB5307"/>
    <w:rsid w:val="00AC3361"/>
    <w:rsid w:val="00AC3BF3"/>
    <w:rsid w:val="00AD0E5B"/>
    <w:rsid w:val="00AD4FA6"/>
    <w:rsid w:val="00AE2357"/>
    <w:rsid w:val="00AE4394"/>
    <w:rsid w:val="00AE65D1"/>
    <w:rsid w:val="00AF54D0"/>
    <w:rsid w:val="00AF5A4A"/>
    <w:rsid w:val="00AF6022"/>
    <w:rsid w:val="00AF7D6D"/>
    <w:rsid w:val="00B06802"/>
    <w:rsid w:val="00B06BDC"/>
    <w:rsid w:val="00B12D7A"/>
    <w:rsid w:val="00B156C2"/>
    <w:rsid w:val="00B16346"/>
    <w:rsid w:val="00B227A8"/>
    <w:rsid w:val="00B2315D"/>
    <w:rsid w:val="00B24131"/>
    <w:rsid w:val="00B253D8"/>
    <w:rsid w:val="00B273D5"/>
    <w:rsid w:val="00B33B9E"/>
    <w:rsid w:val="00B35DDA"/>
    <w:rsid w:val="00B404F2"/>
    <w:rsid w:val="00B412B0"/>
    <w:rsid w:val="00B41B8B"/>
    <w:rsid w:val="00B4510D"/>
    <w:rsid w:val="00B451E1"/>
    <w:rsid w:val="00B51873"/>
    <w:rsid w:val="00B51B32"/>
    <w:rsid w:val="00B52D0E"/>
    <w:rsid w:val="00B55281"/>
    <w:rsid w:val="00B57753"/>
    <w:rsid w:val="00B65006"/>
    <w:rsid w:val="00B65134"/>
    <w:rsid w:val="00B75FBB"/>
    <w:rsid w:val="00B7638F"/>
    <w:rsid w:val="00B84142"/>
    <w:rsid w:val="00B85068"/>
    <w:rsid w:val="00B852D6"/>
    <w:rsid w:val="00B86811"/>
    <w:rsid w:val="00B9335A"/>
    <w:rsid w:val="00BA099F"/>
    <w:rsid w:val="00BA2304"/>
    <w:rsid w:val="00BA274D"/>
    <w:rsid w:val="00BA3F87"/>
    <w:rsid w:val="00BA5C38"/>
    <w:rsid w:val="00BB4DAF"/>
    <w:rsid w:val="00BB6BFC"/>
    <w:rsid w:val="00BB794A"/>
    <w:rsid w:val="00BC017F"/>
    <w:rsid w:val="00BC1731"/>
    <w:rsid w:val="00BC27AF"/>
    <w:rsid w:val="00BC5150"/>
    <w:rsid w:val="00BC618D"/>
    <w:rsid w:val="00BD260E"/>
    <w:rsid w:val="00BD49E1"/>
    <w:rsid w:val="00BD5EF9"/>
    <w:rsid w:val="00BE2230"/>
    <w:rsid w:val="00BE5F65"/>
    <w:rsid w:val="00BF0F80"/>
    <w:rsid w:val="00BF0FD4"/>
    <w:rsid w:val="00BF117C"/>
    <w:rsid w:val="00BF2371"/>
    <w:rsid w:val="00BF3120"/>
    <w:rsid w:val="00BF4C1A"/>
    <w:rsid w:val="00C01D32"/>
    <w:rsid w:val="00C037F4"/>
    <w:rsid w:val="00C05C4C"/>
    <w:rsid w:val="00C13A54"/>
    <w:rsid w:val="00C1428A"/>
    <w:rsid w:val="00C1495E"/>
    <w:rsid w:val="00C15E2B"/>
    <w:rsid w:val="00C2071C"/>
    <w:rsid w:val="00C24B7E"/>
    <w:rsid w:val="00C26E20"/>
    <w:rsid w:val="00C26FCA"/>
    <w:rsid w:val="00C271E0"/>
    <w:rsid w:val="00C30E6C"/>
    <w:rsid w:val="00C31DB2"/>
    <w:rsid w:val="00C33E84"/>
    <w:rsid w:val="00C33E98"/>
    <w:rsid w:val="00C36977"/>
    <w:rsid w:val="00C37518"/>
    <w:rsid w:val="00C40FB6"/>
    <w:rsid w:val="00C427D1"/>
    <w:rsid w:val="00C43CC8"/>
    <w:rsid w:val="00C44780"/>
    <w:rsid w:val="00C47210"/>
    <w:rsid w:val="00C53E82"/>
    <w:rsid w:val="00C53F15"/>
    <w:rsid w:val="00C64A38"/>
    <w:rsid w:val="00C67158"/>
    <w:rsid w:val="00C70893"/>
    <w:rsid w:val="00C72046"/>
    <w:rsid w:val="00C74130"/>
    <w:rsid w:val="00C756EA"/>
    <w:rsid w:val="00C7737A"/>
    <w:rsid w:val="00C804DA"/>
    <w:rsid w:val="00C8194B"/>
    <w:rsid w:val="00C81AB7"/>
    <w:rsid w:val="00C845EC"/>
    <w:rsid w:val="00C84BE1"/>
    <w:rsid w:val="00C862B8"/>
    <w:rsid w:val="00C86557"/>
    <w:rsid w:val="00C86AE2"/>
    <w:rsid w:val="00C90753"/>
    <w:rsid w:val="00C91A5B"/>
    <w:rsid w:val="00C91B13"/>
    <w:rsid w:val="00C92961"/>
    <w:rsid w:val="00C9616A"/>
    <w:rsid w:val="00CA0567"/>
    <w:rsid w:val="00CA726C"/>
    <w:rsid w:val="00CB09C5"/>
    <w:rsid w:val="00CB21C0"/>
    <w:rsid w:val="00CB38EB"/>
    <w:rsid w:val="00CC1685"/>
    <w:rsid w:val="00CC40A6"/>
    <w:rsid w:val="00CC4910"/>
    <w:rsid w:val="00CC567B"/>
    <w:rsid w:val="00CD1283"/>
    <w:rsid w:val="00CD5607"/>
    <w:rsid w:val="00CD6A67"/>
    <w:rsid w:val="00CD72AA"/>
    <w:rsid w:val="00CD744C"/>
    <w:rsid w:val="00CE17AD"/>
    <w:rsid w:val="00CE18B4"/>
    <w:rsid w:val="00CE22FF"/>
    <w:rsid w:val="00CE24E9"/>
    <w:rsid w:val="00CE2B25"/>
    <w:rsid w:val="00CE420F"/>
    <w:rsid w:val="00CE66B4"/>
    <w:rsid w:val="00CF0CA6"/>
    <w:rsid w:val="00CF3284"/>
    <w:rsid w:val="00CF3297"/>
    <w:rsid w:val="00CF54F8"/>
    <w:rsid w:val="00CF5738"/>
    <w:rsid w:val="00CF5AE3"/>
    <w:rsid w:val="00CF723B"/>
    <w:rsid w:val="00CF77A7"/>
    <w:rsid w:val="00D049FB"/>
    <w:rsid w:val="00D05AEC"/>
    <w:rsid w:val="00D12CDB"/>
    <w:rsid w:val="00D12E52"/>
    <w:rsid w:val="00D1698D"/>
    <w:rsid w:val="00D22E21"/>
    <w:rsid w:val="00D23F6B"/>
    <w:rsid w:val="00D24B9D"/>
    <w:rsid w:val="00D25C28"/>
    <w:rsid w:val="00D3051E"/>
    <w:rsid w:val="00D4259F"/>
    <w:rsid w:val="00D52E30"/>
    <w:rsid w:val="00D60C59"/>
    <w:rsid w:val="00D706AD"/>
    <w:rsid w:val="00D72827"/>
    <w:rsid w:val="00D74194"/>
    <w:rsid w:val="00D81B36"/>
    <w:rsid w:val="00D8295B"/>
    <w:rsid w:val="00D82A8A"/>
    <w:rsid w:val="00D86D8B"/>
    <w:rsid w:val="00D90253"/>
    <w:rsid w:val="00D9666B"/>
    <w:rsid w:val="00DA379F"/>
    <w:rsid w:val="00DA3F60"/>
    <w:rsid w:val="00DB1B17"/>
    <w:rsid w:val="00DB5024"/>
    <w:rsid w:val="00DB541B"/>
    <w:rsid w:val="00DB5901"/>
    <w:rsid w:val="00DC15FB"/>
    <w:rsid w:val="00DC65FC"/>
    <w:rsid w:val="00DD068C"/>
    <w:rsid w:val="00DD17C6"/>
    <w:rsid w:val="00DD2C11"/>
    <w:rsid w:val="00DE2185"/>
    <w:rsid w:val="00DE25FF"/>
    <w:rsid w:val="00DE5147"/>
    <w:rsid w:val="00DE60ED"/>
    <w:rsid w:val="00DE746B"/>
    <w:rsid w:val="00DF10B2"/>
    <w:rsid w:val="00DF39F0"/>
    <w:rsid w:val="00DF61C3"/>
    <w:rsid w:val="00E00FA7"/>
    <w:rsid w:val="00E01C22"/>
    <w:rsid w:val="00E01CAC"/>
    <w:rsid w:val="00E03603"/>
    <w:rsid w:val="00E0486E"/>
    <w:rsid w:val="00E06195"/>
    <w:rsid w:val="00E10B86"/>
    <w:rsid w:val="00E128DB"/>
    <w:rsid w:val="00E13864"/>
    <w:rsid w:val="00E15697"/>
    <w:rsid w:val="00E1579D"/>
    <w:rsid w:val="00E22A91"/>
    <w:rsid w:val="00E22F94"/>
    <w:rsid w:val="00E24D6F"/>
    <w:rsid w:val="00E25719"/>
    <w:rsid w:val="00E302EE"/>
    <w:rsid w:val="00E31CBB"/>
    <w:rsid w:val="00E3411C"/>
    <w:rsid w:val="00E37C95"/>
    <w:rsid w:val="00E40C64"/>
    <w:rsid w:val="00E414A1"/>
    <w:rsid w:val="00E44CA1"/>
    <w:rsid w:val="00E459CF"/>
    <w:rsid w:val="00E505D1"/>
    <w:rsid w:val="00E50905"/>
    <w:rsid w:val="00E52983"/>
    <w:rsid w:val="00E604DB"/>
    <w:rsid w:val="00E62264"/>
    <w:rsid w:val="00E65210"/>
    <w:rsid w:val="00E70ABD"/>
    <w:rsid w:val="00E726E5"/>
    <w:rsid w:val="00E75F05"/>
    <w:rsid w:val="00E77A6A"/>
    <w:rsid w:val="00E818FB"/>
    <w:rsid w:val="00E8470D"/>
    <w:rsid w:val="00E8539B"/>
    <w:rsid w:val="00E91237"/>
    <w:rsid w:val="00E92678"/>
    <w:rsid w:val="00E94724"/>
    <w:rsid w:val="00E964CD"/>
    <w:rsid w:val="00EA39DB"/>
    <w:rsid w:val="00EB1B58"/>
    <w:rsid w:val="00EB4249"/>
    <w:rsid w:val="00EB6B20"/>
    <w:rsid w:val="00EC0F9D"/>
    <w:rsid w:val="00EC494E"/>
    <w:rsid w:val="00EC6FC8"/>
    <w:rsid w:val="00EC76E0"/>
    <w:rsid w:val="00ED1F2C"/>
    <w:rsid w:val="00ED3238"/>
    <w:rsid w:val="00ED59FC"/>
    <w:rsid w:val="00EE30BF"/>
    <w:rsid w:val="00EE6D8A"/>
    <w:rsid w:val="00EF1418"/>
    <w:rsid w:val="00EF2BFF"/>
    <w:rsid w:val="00EF712C"/>
    <w:rsid w:val="00F008A8"/>
    <w:rsid w:val="00F03D9D"/>
    <w:rsid w:val="00F0763B"/>
    <w:rsid w:val="00F07B4E"/>
    <w:rsid w:val="00F11FDE"/>
    <w:rsid w:val="00F12B72"/>
    <w:rsid w:val="00F20B3E"/>
    <w:rsid w:val="00F2532E"/>
    <w:rsid w:val="00F31018"/>
    <w:rsid w:val="00F321B0"/>
    <w:rsid w:val="00F32FE3"/>
    <w:rsid w:val="00F3360F"/>
    <w:rsid w:val="00F40953"/>
    <w:rsid w:val="00F412A2"/>
    <w:rsid w:val="00F4564F"/>
    <w:rsid w:val="00F5338F"/>
    <w:rsid w:val="00F54E4F"/>
    <w:rsid w:val="00F55AB4"/>
    <w:rsid w:val="00F5798A"/>
    <w:rsid w:val="00F60291"/>
    <w:rsid w:val="00F7202F"/>
    <w:rsid w:val="00F74D71"/>
    <w:rsid w:val="00F800FC"/>
    <w:rsid w:val="00F81377"/>
    <w:rsid w:val="00F81AA8"/>
    <w:rsid w:val="00F84C5D"/>
    <w:rsid w:val="00F84EB8"/>
    <w:rsid w:val="00F8632E"/>
    <w:rsid w:val="00F922F7"/>
    <w:rsid w:val="00F92B02"/>
    <w:rsid w:val="00F94A1E"/>
    <w:rsid w:val="00F9768D"/>
    <w:rsid w:val="00FA24C6"/>
    <w:rsid w:val="00FA4E43"/>
    <w:rsid w:val="00FB2ED0"/>
    <w:rsid w:val="00FB423D"/>
    <w:rsid w:val="00FB4533"/>
    <w:rsid w:val="00FB4759"/>
    <w:rsid w:val="00FB5171"/>
    <w:rsid w:val="00FC2951"/>
    <w:rsid w:val="00FC3B49"/>
    <w:rsid w:val="00FC3EF4"/>
    <w:rsid w:val="00FC58A0"/>
    <w:rsid w:val="00FD0989"/>
    <w:rsid w:val="00FD2A62"/>
    <w:rsid w:val="00FD2DB2"/>
    <w:rsid w:val="00FD42E3"/>
    <w:rsid w:val="00FE4B60"/>
    <w:rsid w:val="00FE6A31"/>
    <w:rsid w:val="00FE7D16"/>
    <w:rsid w:val="00FF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53A4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81B36"/>
  </w:style>
  <w:style w:type="paragraph" w:customStyle="1" w:styleId="EndNoteBibliographyTitle">
    <w:name w:val="EndNote Bibliography Title"/>
    <w:basedOn w:val="a"/>
    <w:link w:val="EndNoteBibliographyTitleChar"/>
    <w:rsid w:val="00D81B36"/>
    <w:pPr>
      <w:spacing w:after="0"/>
      <w:jc w:val="center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D81B36"/>
    <w:rPr>
      <w:rFonts w:ascii="Times New Roman" w:eastAsia="맑은 고딕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D81B36"/>
    <w:pPr>
      <w:spacing w:line="480" w:lineRule="auto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D81B36"/>
    <w:rPr>
      <w:rFonts w:ascii="Times New Roman" w:eastAsia="맑은 고딕" w:hAnsi="Times New Roman" w:cs="Times New Roman"/>
      <w:noProof/>
      <w:sz w:val="22"/>
    </w:rPr>
  </w:style>
  <w:style w:type="paragraph" w:styleId="a4">
    <w:name w:val="List Paragraph"/>
    <w:basedOn w:val="a"/>
    <w:link w:val="Char"/>
    <w:uiPriority w:val="34"/>
    <w:qFormat/>
    <w:rsid w:val="004B7D29"/>
    <w:pPr>
      <w:ind w:leftChars="400" w:left="800"/>
    </w:pPr>
    <w:rPr>
      <w:rFonts w:ascii="Times New Roman" w:eastAsia="바탕체" w:hAnsi="Times New Roman"/>
    </w:rPr>
  </w:style>
  <w:style w:type="character" w:customStyle="1" w:styleId="Char">
    <w:name w:val="목록 단락 Char"/>
    <w:basedOn w:val="a0"/>
    <w:link w:val="a4"/>
    <w:uiPriority w:val="34"/>
    <w:rsid w:val="004B7D29"/>
    <w:rPr>
      <w:rFonts w:ascii="Times New Roman" w:eastAsia="바탕체" w:hAnsi="Times New Roman"/>
    </w:rPr>
  </w:style>
  <w:style w:type="paragraph" w:styleId="a5">
    <w:name w:val="header"/>
    <w:basedOn w:val="a"/>
    <w:link w:val="Char0"/>
    <w:uiPriority w:val="99"/>
    <w:unhideWhenUsed/>
    <w:rsid w:val="007B4E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B4E82"/>
  </w:style>
  <w:style w:type="paragraph" w:styleId="a6">
    <w:name w:val="footer"/>
    <w:basedOn w:val="a"/>
    <w:link w:val="Char1"/>
    <w:uiPriority w:val="99"/>
    <w:unhideWhenUsed/>
    <w:rsid w:val="007B4E8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B4E82"/>
  </w:style>
  <w:style w:type="table" w:customStyle="1" w:styleId="1">
    <w:name w:val="표 구분선1"/>
    <w:basedOn w:val="a1"/>
    <w:next w:val="a7"/>
    <w:uiPriority w:val="39"/>
    <w:rsid w:val="000024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Table Grid"/>
    <w:basedOn w:val="a1"/>
    <w:uiPriority w:val="39"/>
    <w:rsid w:val="000024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2"/>
    <w:uiPriority w:val="99"/>
    <w:semiHidden/>
    <w:unhideWhenUsed/>
    <w:rsid w:val="00AC3BF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AC3BF3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2B12A7"/>
    <w:pPr>
      <w:spacing w:after="0" w:line="240" w:lineRule="auto"/>
      <w:jc w:val="left"/>
    </w:pPr>
  </w:style>
  <w:style w:type="character" w:styleId="aa">
    <w:name w:val="annotation reference"/>
    <w:basedOn w:val="a0"/>
    <w:uiPriority w:val="99"/>
    <w:semiHidden/>
    <w:unhideWhenUsed/>
    <w:rsid w:val="005C487E"/>
    <w:rPr>
      <w:sz w:val="18"/>
      <w:szCs w:val="18"/>
    </w:rPr>
  </w:style>
  <w:style w:type="paragraph" w:styleId="ab">
    <w:name w:val="annotation text"/>
    <w:basedOn w:val="a"/>
    <w:link w:val="Char3"/>
    <w:uiPriority w:val="99"/>
    <w:semiHidden/>
    <w:unhideWhenUsed/>
    <w:rsid w:val="005C487E"/>
    <w:pPr>
      <w:jc w:val="left"/>
    </w:pPr>
  </w:style>
  <w:style w:type="character" w:customStyle="1" w:styleId="Char3">
    <w:name w:val="메모 텍스트 Char"/>
    <w:basedOn w:val="a0"/>
    <w:link w:val="ab"/>
    <w:uiPriority w:val="99"/>
    <w:semiHidden/>
    <w:rsid w:val="005C487E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5C487E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5C487E"/>
    <w:rPr>
      <w:b/>
      <w:bCs/>
    </w:rPr>
  </w:style>
  <w:style w:type="character" w:customStyle="1" w:styleId="highlight">
    <w:name w:val="highlight"/>
    <w:basedOn w:val="a0"/>
    <w:rsid w:val="009D7826"/>
  </w:style>
  <w:style w:type="character" w:styleId="ad">
    <w:name w:val="Hyperlink"/>
    <w:basedOn w:val="a0"/>
    <w:uiPriority w:val="99"/>
    <w:unhideWhenUsed/>
    <w:rsid w:val="00B65134"/>
    <w:rPr>
      <w:color w:val="0563C1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DD17C6"/>
    <w:rPr>
      <w:color w:val="954F72" w:themeColor="followed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C9616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81B36"/>
  </w:style>
  <w:style w:type="paragraph" w:customStyle="1" w:styleId="EndNoteBibliographyTitle">
    <w:name w:val="EndNote Bibliography Title"/>
    <w:basedOn w:val="a"/>
    <w:link w:val="EndNoteBibliographyTitleChar"/>
    <w:rsid w:val="00D81B36"/>
    <w:pPr>
      <w:spacing w:after="0"/>
      <w:jc w:val="center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D81B36"/>
    <w:rPr>
      <w:rFonts w:ascii="Times New Roman" w:eastAsia="맑은 고딕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D81B36"/>
    <w:pPr>
      <w:spacing w:line="480" w:lineRule="auto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D81B36"/>
    <w:rPr>
      <w:rFonts w:ascii="Times New Roman" w:eastAsia="맑은 고딕" w:hAnsi="Times New Roman" w:cs="Times New Roman"/>
      <w:noProof/>
      <w:sz w:val="22"/>
    </w:rPr>
  </w:style>
  <w:style w:type="paragraph" w:styleId="a4">
    <w:name w:val="List Paragraph"/>
    <w:basedOn w:val="a"/>
    <w:link w:val="Char"/>
    <w:uiPriority w:val="34"/>
    <w:qFormat/>
    <w:rsid w:val="004B7D29"/>
    <w:pPr>
      <w:ind w:leftChars="400" w:left="800"/>
    </w:pPr>
    <w:rPr>
      <w:rFonts w:ascii="Times New Roman" w:eastAsia="바탕체" w:hAnsi="Times New Roman"/>
    </w:rPr>
  </w:style>
  <w:style w:type="character" w:customStyle="1" w:styleId="Char">
    <w:name w:val="목록 단락 Char"/>
    <w:basedOn w:val="a0"/>
    <w:link w:val="a4"/>
    <w:uiPriority w:val="34"/>
    <w:rsid w:val="004B7D29"/>
    <w:rPr>
      <w:rFonts w:ascii="Times New Roman" w:eastAsia="바탕체" w:hAnsi="Times New Roman"/>
    </w:rPr>
  </w:style>
  <w:style w:type="paragraph" w:styleId="a5">
    <w:name w:val="header"/>
    <w:basedOn w:val="a"/>
    <w:link w:val="Char0"/>
    <w:uiPriority w:val="99"/>
    <w:unhideWhenUsed/>
    <w:rsid w:val="007B4E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B4E82"/>
  </w:style>
  <w:style w:type="paragraph" w:styleId="a6">
    <w:name w:val="footer"/>
    <w:basedOn w:val="a"/>
    <w:link w:val="Char1"/>
    <w:uiPriority w:val="99"/>
    <w:unhideWhenUsed/>
    <w:rsid w:val="007B4E8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B4E82"/>
  </w:style>
  <w:style w:type="table" w:customStyle="1" w:styleId="1">
    <w:name w:val="표 구분선1"/>
    <w:basedOn w:val="a1"/>
    <w:next w:val="a7"/>
    <w:uiPriority w:val="39"/>
    <w:rsid w:val="000024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Table Grid"/>
    <w:basedOn w:val="a1"/>
    <w:uiPriority w:val="39"/>
    <w:rsid w:val="000024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2"/>
    <w:uiPriority w:val="99"/>
    <w:semiHidden/>
    <w:unhideWhenUsed/>
    <w:rsid w:val="00AC3BF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AC3BF3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2B12A7"/>
    <w:pPr>
      <w:spacing w:after="0" w:line="240" w:lineRule="auto"/>
      <w:jc w:val="left"/>
    </w:pPr>
  </w:style>
  <w:style w:type="character" w:styleId="aa">
    <w:name w:val="annotation reference"/>
    <w:basedOn w:val="a0"/>
    <w:uiPriority w:val="99"/>
    <w:semiHidden/>
    <w:unhideWhenUsed/>
    <w:rsid w:val="005C487E"/>
    <w:rPr>
      <w:sz w:val="18"/>
      <w:szCs w:val="18"/>
    </w:rPr>
  </w:style>
  <w:style w:type="paragraph" w:styleId="ab">
    <w:name w:val="annotation text"/>
    <w:basedOn w:val="a"/>
    <w:link w:val="Char3"/>
    <w:uiPriority w:val="99"/>
    <w:semiHidden/>
    <w:unhideWhenUsed/>
    <w:rsid w:val="005C487E"/>
    <w:pPr>
      <w:jc w:val="left"/>
    </w:pPr>
  </w:style>
  <w:style w:type="character" w:customStyle="1" w:styleId="Char3">
    <w:name w:val="메모 텍스트 Char"/>
    <w:basedOn w:val="a0"/>
    <w:link w:val="ab"/>
    <w:uiPriority w:val="99"/>
    <w:semiHidden/>
    <w:rsid w:val="005C487E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5C487E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5C487E"/>
    <w:rPr>
      <w:b/>
      <w:bCs/>
    </w:rPr>
  </w:style>
  <w:style w:type="character" w:customStyle="1" w:styleId="highlight">
    <w:name w:val="highlight"/>
    <w:basedOn w:val="a0"/>
    <w:rsid w:val="009D7826"/>
  </w:style>
  <w:style w:type="character" w:styleId="ad">
    <w:name w:val="Hyperlink"/>
    <w:basedOn w:val="a0"/>
    <w:uiPriority w:val="99"/>
    <w:unhideWhenUsed/>
    <w:rsid w:val="00B65134"/>
    <w:rPr>
      <w:color w:val="0563C1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DD17C6"/>
    <w:rPr>
      <w:color w:val="954F72" w:themeColor="followed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C961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4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59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72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534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4230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6823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9916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577398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351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644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90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1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52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39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160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971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276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574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171316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57076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24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0816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82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48836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2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43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78819">
                              <w:marLeft w:val="105"/>
                              <w:marRight w:val="105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0918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6581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946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3136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1416793">
                                                  <w:marLeft w:val="105"/>
                                                  <w:marRight w:val="105"/>
                                                  <w:marTop w:val="150"/>
                                                  <w:marBottom w:val="1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1250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98942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37505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57604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307752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5403686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5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82568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2306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549806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713794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13055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428246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533889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479002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18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50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92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82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30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75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001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0854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6202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586375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7973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52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82D4C2-98CD-4AFF-B938-02512B3CD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02</Words>
  <Characters>4007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W</dc:creator>
  <cp:lastModifiedBy>LJW</cp:lastModifiedBy>
  <cp:revision>3</cp:revision>
  <cp:lastPrinted>2019-05-31T02:54:00Z</cp:lastPrinted>
  <dcterms:created xsi:type="dcterms:W3CDTF">2019-10-21T03:16:00Z</dcterms:created>
  <dcterms:modified xsi:type="dcterms:W3CDTF">2019-10-21T03:38:00Z</dcterms:modified>
</cp:coreProperties>
</file>